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3668BA38" w14:textId="216FB491" w:rsidR="00EB1DC3" w:rsidRPr="00B55D16" w:rsidRDefault="00F35ACE" w:rsidP="00B40689">
      <w:pPr>
        <w:pStyle w:val="Heading2"/>
      </w:pPr>
      <w:r w:rsidRPr="00B55D16">
        <w:t>Description of the Study Population</w:t>
      </w:r>
    </w:p>
    <w:p w14:paraId="519FBBC0" w14:textId="629C1D11" w:rsidR="0045215E" w:rsidRPr="00B55D16" w:rsidRDefault="00A1670D" w:rsidP="00F35ACE">
      <w:pPr>
        <w:rPr>
          <w:rFonts w:eastAsia="Roboto Light"/>
        </w:rPr>
      </w:pPr>
      <w:r w:rsidRPr="00B55D16">
        <w:rPr>
          <w:rFonts w:eastAsia="Roboto Light"/>
        </w:rPr>
        <w:t>M</w:t>
      </w:r>
      <w:r w:rsidR="00944527" w:rsidRPr="00B55D16">
        <w:rPr>
          <w:rFonts w:eastAsia="Roboto Light"/>
        </w:rPr>
        <w:t xml:space="preserve">ore households </w:t>
      </w:r>
      <w:proofErr w:type="gramStart"/>
      <w:r w:rsidR="00944527" w:rsidRPr="00B55D16">
        <w:rPr>
          <w:rFonts w:eastAsia="Roboto Light"/>
        </w:rPr>
        <w:t>were located in</w:t>
      </w:r>
      <w:proofErr w:type="gramEnd"/>
      <w:r w:rsidR="00944527" w:rsidRPr="00B55D16">
        <w:rPr>
          <w:rFonts w:eastAsia="Roboto Light"/>
        </w:rPr>
        <w:t xml:space="preserve"> </w:t>
      </w:r>
      <w:r w:rsidR="0045215E" w:rsidRPr="00B55D16">
        <w:rPr>
          <w:rFonts w:eastAsia="Roboto Light"/>
        </w:rPr>
        <w:t>Svay Rieng and Prey Veng provinces</w:t>
      </w:r>
      <w:r w:rsidR="00944527" w:rsidRPr="00B55D16">
        <w:rPr>
          <w:rFonts w:eastAsia="Roboto Light"/>
        </w:rPr>
        <w:t xml:space="preserve">, and the fewest </w:t>
      </w:r>
      <w:proofErr w:type="gramStart"/>
      <w:r w:rsidR="00944527" w:rsidRPr="00B55D16">
        <w:rPr>
          <w:rFonts w:eastAsia="Roboto Light"/>
        </w:rPr>
        <w:t>were located in</w:t>
      </w:r>
      <w:proofErr w:type="gramEnd"/>
      <w:r w:rsidR="00944527" w:rsidRPr="00B55D16">
        <w:rPr>
          <w:rFonts w:eastAsia="Roboto Light"/>
        </w:rPr>
        <w:t xml:space="preserve"> Kandal provin</w:t>
      </w:r>
      <w:r w:rsidR="000A6D5D" w:rsidRPr="00B55D16">
        <w:rPr>
          <w:rFonts w:eastAsia="Roboto Light"/>
        </w:rPr>
        <w:t>c</w:t>
      </w:r>
      <w:r w:rsidR="00944527" w:rsidRPr="00B55D16">
        <w:rPr>
          <w:rFonts w:eastAsia="Roboto Light"/>
        </w:rPr>
        <w:t>e</w:t>
      </w:r>
      <w:r w:rsidR="000A6D5D" w:rsidRPr="00B55D16">
        <w:rPr>
          <w:rFonts w:eastAsia="Roboto Light"/>
        </w:rPr>
        <w:t xml:space="preserve"> (Table S3.1).</w:t>
      </w:r>
    </w:p>
    <w:p w14:paraId="77F2A584" w14:textId="641B9BDC" w:rsidR="0045215E" w:rsidRPr="00B55D16" w:rsidRDefault="0045215E" w:rsidP="00380787">
      <w:pPr>
        <w:pStyle w:val="TableTitle"/>
      </w:pPr>
      <w:r w:rsidRPr="00B55D16">
        <w:t>Table</w:t>
      </w:r>
      <w:r w:rsidR="00A1670D" w:rsidRPr="00B55D16">
        <w:t xml:space="preserve"> S3.1</w:t>
      </w:r>
      <w:r w:rsidRPr="00B55D16">
        <w:t xml:space="preserve">. </w:t>
      </w:r>
      <w:r w:rsidR="007143EB">
        <w:t xml:space="preserve">Number of </w:t>
      </w:r>
      <w:r w:rsidR="00D72451">
        <w:t>D</w:t>
      </w:r>
      <w:r w:rsidR="00B760B2">
        <w:t xml:space="preserve">istricts, </w:t>
      </w:r>
      <w:r w:rsidR="00D72451">
        <w:t>V</w:t>
      </w:r>
      <w:r w:rsidR="00B760B2">
        <w:t xml:space="preserve">illages, and </w:t>
      </w:r>
      <w:r w:rsidR="00D72451">
        <w:t>H</w:t>
      </w:r>
      <w:r w:rsidR="00B760B2">
        <w:t xml:space="preserve">ouseholds in </w:t>
      </w:r>
      <w:r w:rsidR="00D72451">
        <w:t>S</w:t>
      </w:r>
      <w:r w:rsidR="00B760B2">
        <w:t xml:space="preserve">tudy </w:t>
      </w:r>
      <w:r w:rsidR="00D72451">
        <w:t>P</w:t>
      </w:r>
      <w:r w:rsidR="00B760B2">
        <w:t>opulation</w:t>
      </w:r>
      <w:r w:rsidR="000A0973">
        <w:t xml:space="preserve">, </w:t>
      </w:r>
      <w:r w:rsidR="00D72451">
        <w:t>D</w:t>
      </w:r>
      <w:r w:rsidR="000A0973">
        <w:t xml:space="preserve">isaggregated by </w:t>
      </w:r>
      <w:r w:rsidR="00D72451">
        <w:t>P</w:t>
      </w:r>
      <w:r w:rsidR="000A0973">
        <w:t>rovince</w:t>
      </w:r>
    </w:p>
    <w:tbl>
      <w:tblPr>
        <w:tblStyle w:val="PlainTable1"/>
        <w:tblW w:w="5035" w:type="dxa"/>
        <w:tblLayout w:type="fixed"/>
        <w:tblLook w:val="0000" w:firstRow="0" w:lastRow="0" w:firstColumn="0" w:lastColumn="0" w:noHBand="0" w:noVBand="0"/>
      </w:tblPr>
      <w:tblGrid>
        <w:gridCol w:w="1615"/>
        <w:gridCol w:w="1020"/>
        <w:gridCol w:w="960"/>
        <w:gridCol w:w="1440"/>
      </w:tblGrid>
      <w:tr w:rsidR="00E1730F" w:rsidRPr="00B55D16" w14:paraId="557ED42B" w14:textId="77777777" w:rsidTr="0017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32C4A0F4" w14:textId="77777777" w:rsidR="00E1730F" w:rsidRPr="00B55D16" w:rsidRDefault="00E1730F" w:rsidP="00B6211A">
            <w:pPr>
              <w:pStyle w:val="TableHeading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Provinces</w:t>
            </w:r>
          </w:p>
        </w:tc>
        <w:tc>
          <w:tcPr>
            <w:tcW w:w="1020" w:type="dxa"/>
            <w:shd w:val="clear" w:color="auto" w:fill="auto"/>
          </w:tcPr>
          <w:p w14:paraId="3C5F8EFA" w14:textId="444AD9E1" w:rsidR="00E1730F" w:rsidRPr="00B55D16" w:rsidRDefault="00E1730F" w:rsidP="00B6211A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Distric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38FCDA99" w14:textId="546F1379" w:rsidR="00E1730F" w:rsidRPr="00B55D16" w:rsidRDefault="00E1730F" w:rsidP="00B6211A">
            <w:pPr>
              <w:pStyle w:val="TableHeading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Villages</w:t>
            </w:r>
          </w:p>
        </w:tc>
        <w:tc>
          <w:tcPr>
            <w:tcW w:w="1440" w:type="dxa"/>
            <w:shd w:val="clear" w:color="auto" w:fill="auto"/>
          </w:tcPr>
          <w:p w14:paraId="26E4B30F" w14:textId="048098B5" w:rsidR="00E1730F" w:rsidRPr="00B55D16" w:rsidRDefault="00E1730F" w:rsidP="00B6211A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D16">
              <w:rPr>
                <w:rFonts w:ascii="Times New Roman" w:hAnsi="Times New Roman" w:cs="Times New Roman"/>
              </w:rPr>
              <w:t>Households</w:t>
            </w:r>
          </w:p>
        </w:tc>
      </w:tr>
      <w:tr w:rsidR="00E1730F" w:rsidRPr="00B55D16" w14:paraId="54DC562A" w14:textId="77777777" w:rsidTr="00170444">
        <w:trPr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35502F9B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Kampong Thom </w:t>
            </w:r>
          </w:p>
        </w:tc>
        <w:tc>
          <w:tcPr>
            <w:tcW w:w="1020" w:type="dxa"/>
            <w:shd w:val="clear" w:color="auto" w:fill="auto"/>
          </w:tcPr>
          <w:p w14:paraId="603F263F" w14:textId="77777777" w:rsidR="00E1730F" w:rsidRPr="00B55D16" w:rsidRDefault="00E1730F" w:rsidP="00B6211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71AB3007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40" w:type="dxa"/>
            <w:shd w:val="clear" w:color="auto" w:fill="auto"/>
          </w:tcPr>
          <w:p w14:paraId="4F5E6105" w14:textId="1F965D3D" w:rsidR="00E1730F" w:rsidRPr="00B55D16" w:rsidRDefault="00E1730F" w:rsidP="00B6211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1</w:t>
            </w:r>
            <w:r w:rsidR="00BF2C9E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ab/>
              <w:t>20%</w:t>
            </w:r>
          </w:p>
        </w:tc>
      </w:tr>
      <w:tr w:rsidR="00E1730F" w:rsidRPr="00B55D16" w14:paraId="25EAEC46" w14:textId="77777777" w:rsidTr="0017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23E26233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Kandal </w:t>
            </w:r>
          </w:p>
        </w:tc>
        <w:tc>
          <w:tcPr>
            <w:tcW w:w="1020" w:type="dxa"/>
            <w:shd w:val="clear" w:color="auto" w:fill="auto"/>
          </w:tcPr>
          <w:p w14:paraId="3EDE094E" w14:textId="77777777" w:rsidR="00E1730F" w:rsidRPr="00B55D16" w:rsidRDefault="00E1730F" w:rsidP="00B6211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6717D9D0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  <w:shd w:val="clear" w:color="auto" w:fill="auto"/>
          </w:tcPr>
          <w:p w14:paraId="190BF0A8" w14:textId="6E848034" w:rsidR="00E1730F" w:rsidRPr="00B55D16" w:rsidRDefault="00E1730F" w:rsidP="00B6211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9</w:t>
            </w:r>
            <w:r w:rsidR="00BF2C9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ab/>
              <w:t>12%</w:t>
            </w:r>
          </w:p>
        </w:tc>
      </w:tr>
      <w:tr w:rsidR="00E1730F" w:rsidRPr="00B55D16" w14:paraId="6A2826F8" w14:textId="77777777" w:rsidTr="00170444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407703FC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Prey Veng </w:t>
            </w:r>
          </w:p>
        </w:tc>
        <w:tc>
          <w:tcPr>
            <w:tcW w:w="1020" w:type="dxa"/>
            <w:shd w:val="clear" w:color="auto" w:fill="auto"/>
          </w:tcPr>
          <w:p w14:paraId="30E0AA1F" w14:textId="77777777" w:rsidR="00E1730F" w:rsidRPr="00B55D16" w:rsidRDefault="00E1730F" w:rsidP="00B6211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35EB3D5B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40" w:type="dxa"/>
            <w:shd w:val="clear" w:color="auto" w:fill="auto"/>
          </w:tcPr>
          <w:p w14:paraId="1C9D9A96" w14:textId="05C8933B" w:rsidR="00E1730F" w:rsidRPr="00B55D16" w:rsidRDefault="00E1730F" w:rsidP="00B6211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19</w:t>
            </w:r>
            <w:r w:rsidR="00BF2C9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ab/>
              <w:t>25%</w:t>
            </w:r>
          </w:p>
        </w:tc>
      </w:tr>
      <w:tr w:rsidR="00E1730F" w:rsidRPr="00B55D16" w14:paraId="19549EAE" w14:textId="77777777" w:rsidTr="0017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216BDA7A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Siem Reap </w:t>
            </w:r>
          </w:p>
        </w:tc>
        <w:tc>
          <w:tcPr>
            <w:tcW w:w="1020" w:type="dxa"/>
            <w:shd w:val="clear" w:color="auto" w:fill="auto"/>
          </w:tcPr>
          <w:p w14:paraId="41A940C1" w14:textId="77777777" w:rsidR="00E1730F" w:rsidRPr="00B55D16" w:rsidRDefault="00E1730F" w:rsidP="00B6211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1525FC11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40" w:type="dxa"/>
            <w:shd w:val="clear" w:color="auto" w:fill="auto"/>
          </w:tcPr>
          <w:p w14:paraId="6D43C462" w14:textId="7F9DDF71" w:rsidR="00E1730F" w:rsidRPr="00B55D16" w:rsidRDefault="00E1730F" w:rsidP="00B6211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14</w:t>
            </w:r>
            <w:r w:rsidR="00BF2C9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ab/>
              <w:t>18%</w:t>
            </w:r>
          </w:p>
        </w:tc>
      </w:tr>
      <w:tr w:rsidR="00E1730F" w:rsidRPr="00B55D16" w14:paraId="7C0041FF" w14:textId="77777777" w:rsidTr="00170444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5E582A10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Svay Rieng </w:t>
            </w:r>
          </w:p>
        </w:tc>
        <w:tc>
          <w:tcPr>
            <w:tcW w:w="1020" w:type="dxa"/>
            <w:shd w:val="clear" w:color="auto" w:fill="auto"/>
          </w:tcPr>
          <w:p w14:paraId="77529222" w14:textId="77777777" w:rsidR="00E1730F" w:rsidRPr="00B55D16" w:rsidRDefault="00E1730F" w:rsidP="00B6211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35BD18E4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40" w:type="dxa"/>
            <w:shd w:val="clear" w:color="auto" w:fill="auto"/>
          </w:tcPr>
          <w:p w14:paraId="3270A418" w14:textId="573733C3" w:rsidR="00E1730F" w:rsidRPr="00B55D16" w:rsidRDefault="00E1730F" w:rsidP="00B6211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18</w:t>
            </w:r>
            <w:r w:rsidR="00BF2C9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ab/>
              <w:t>25%</w:t>
            </w:r>
          </w:p>
        </w:tc>
      </w:tr>
      <w:tr w:rsidR="00E1730F" w:rsidRPr="00B55D16" w14:paraId="5B8E4647" w14:textId="77777777" w:rsidTr="0017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30F0C06F" w14:textId="084E1492" w:rsidR="00E1730F" w:rsidRPr="00B55D16" w:rsidRDefault="00B760B2" w:rsidP="00170444">
            <w:pPr>
              <w:pStyle w:val="TableHeading"/>
            </w:pPr>
            <w:r w:rsidRPr="00170444">
              <w:t>TOTAL</w:t>
            </w:r>
          </w:p>
        </w:tc>
        <w:tc>
          <w:tcPr>
            <w:tcW w:w="1020" w:type="dxa"/>
            <w:shd w:val="clear" w:color="auto" w:fill="auto"/>
          </w:tcPr>
          <w:p w14:paraId="1F133246" w14:textId="77777777" w:rsidR="00E1730F" w:rsidRPr="00B55D16" w:rsidRDefault="00E1730F" w:rsidP="00B6211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3E7C7A00" w14:textId="77777777" w:rsidR="00E1730F" w:rsidRPr="00B55D16" w:rsidRDefault="00E1730F" w:rsidP="00B6211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440" w:type="dxa"/>
            <w:shd w:val="clear" w:color="auto" w:fill="auto"/>
          </w:tcPr>
          <w:p w14:paraId="48613248" w14:textId="2D160906" w:rsidR="00E1730F" w:rsidRPr="00B55D16" w:rsidRDefault="00E1730F" w:rsidP="00B6211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>7</w:t>
            </w:r>
            <w:r w:rsidR="00BF2C9E">
              <w:rPr>
                <w:rFonts w:ascii="Times New Roman" w:hAnsi="Times New Roman" w:cs="Times New Roman"/>
              </w:rPr>
              <w:t>65</w:t>
            </w:r>
          </w:p>
        </w:tc>
      </w:tr>
    </w:tbl>
    <w:p w14:paraId="7C2B003C" w14:textId="77777777" w:rsidR="0045215E" w:rsidRPr="00B55D16" w:rsidRDefault="0045215E" w:rsidP="0045215E">
      <w:pPr>
        <w:rPr>
          <w:b/>
        </w:rPr>
      </w:pPr>
    </w:p>
    <w:p w14:paraId="70FFE913" w14:textId="18CD6200" w:rsidR="0045215E" w:rsidRDefault="00170444" w:rsidP="0045215E">
      <w:pPr>
        <w:rPr>
          <w:rFonts w:eastAsia="Roboto Light"/>
          <w:bCs/>
          <w:color w:val="000000"/>
        </w:rPr>
      </w:pPr>
      <w:r>
        <w:rPr>
          <w:rFonts w:eastAsia="Roboto Light"/>
          <w:bCs/>
          <w:color w:val="000000"/>
        </w:rPr>
        <w:t xml:space="preserve">Nearly </w:t>
      </w:r>
      <w:r w:rsidR="0045215E" w:rsidRPr="00B55D16">
        <w:rPr>
          <w:rFonts w:eastAsia="Roboto Light"/>
          <w:bCs/>
          <w:color w:val="000000"/>
        </w:rPr>
        <w:t>two thirds of respondents (63%) were women</w:t>
      </w:r>
      <w:r>
        <w:rPr>
          <w:rFonts w:eastAsia="Roboto Light"/>
          <w:bCs/>
          <w:color w:val="000000"/>
        </w:rPr>
        <w:t xml:space="preserve">, which likely </w:t>
      </w:r>
      <w:r w:rsidR="000A0973">
        <w:rPr>
          <w:rFonts w:eastAsia="Roboto Light"/>
          <w:bCs/>
          <w:color w:val="000000"/>
        </w:rPr>
        <w:t xml:space="preserve">occurred because </w:t>
      </w:r>
      <w:r w:rsidR="0045215E" w:rsidRPr="00B55D16">
        <w:rPr>
          <w:rFonts w:eastAsia="Roboto Light"/>
          <w:bCs/>
          <w:color w:val="000000"/>
        </w:rPr>
        <w:t xml:space="preserve">men </w:t>
      </w:r>
      <w:r w:rsidR="000A0973">
        <w:rPr>
          <w:rFonts w:eastAsia="Roboto Light"/>
          <w:bCs/>
          <w:color w:val="000000"/>
        </w:rPr>
        <w:t>were more likely to be working outside of the household when surveying occurred (Table S3.2).</w:t>
      </w:r>
    </w:p>
    <w:p w14:paraId="0FBEC0AB" w14:textId="73F0BB46" w:rsidR="000A0973" w:rsidRPr="00B55D16" w:rsidRDefault="000A0973" w:rsidP="000A0973">
      <w:pPr>
        <w:pStyle w:val="TableTitle"/>
      </w:pPr>
      <w:r w:rsidRPr="00B55D16">
        <w:t>Table S3.</w:t>
      </w:r>
      <w:r>
        <w:t>2</w:t>
      </w:r>
      <w:r w:rsidRPr="00B55D16">
        <w:t xml:space="preserve">. </w:t>
      </w:r>
      <w:r>
        <w:t xml:space="preserve">Gender of </w:t>
      </w:r>
      <w:r w:rsidR="00D72451">
        <w:t>R</w:t>
      </w:r>
      <w:r>
        <w:t xml:space="preserve">espondents in </w:t>
      </w:r>
      <w:r w:rsidR="00D72451">
        <w:t>S</w:t>
      </w:r>
      <w:r>
        <w:t xml:space="preserve">tudy </w:t>
      </w:r>
      <w:r w:rsidR="00D72451">
        <w:t>P</w:t>
      </w:r>
      <w:r>
        <w:t>opulation</w:t>
      </w:r>
      <w:r w:rsidR="00D72451">
        <w:t>,</w:t>
      </w:r>
      <w:r>
        <w:t xml:space="preserve"> </w:t>
      </w:r>
      <w:r w:rsidR="00D72451">
        <w:t>D</w:t>
      </w:r>
      <w:r>
        <w:t xml:space="preserve">isaggregated by </w:t>
      </w:r>
      <w:r w:rsidR="00D72451">
        <w:t>P</w:t>
      </w:r>
      <w:r>
        <w:t>rovince</w:t>
      </w:r>
    </w:p>
    <w:tbl>
      <w:tblPr>
        <w:tblStyle w:val="PlainTable1"/>
        <w:tblW w:w="3595" w:type="dxa"/>
        <w:tblLayout w:type="fixed"/>
        <w:tblLook w:val="0000" w:firstRow="0" w:lastRow="0" w:firstColumn="0" w:lastColumn="0" w:noHBand="0" w:noVBand="0"/>
      </w:tblPr>
      <w:tblGrid>
        <w:gridCol w:w="1615"/>
        <w:gridCol w:w="1020"/>
        <w:gridCol w:w="960"/>
      </w:tblGrid>
      <w:tr w:rsidR="00411AF0" w:rsidRPr="00B55D16" w14:paraId="78974B69" w14:textId="77777777" w:rsidTr="00255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vMerge w:val="restart"/>
            <w:shd w:val="clear" w:color="auto" w:fill="auto"/>
          </w:tcPr>
          <w:p w14:paraId="64C2DE53" w14:textId="4654CEE7" w:rsidR="00411AF0" w:rsidRPr="00411AF0" w:rsidRDefault="00411AF0" w:rsidP="00411AF0">
            <w:pPr>
              <w:pStyle w:val="TableHeading"/>
              <w:rPr>
                <w:rFonts w:ascii="Times New Roman" w:hAnsi="Times New Roman" w:cs="Times New Roman"/>
              </w:rPr>
            </w:pPr>
            <w:r w:rsidRPr="00411AF0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53C5166C" w14:textId="1834FE43" w:rsidR="00411AF0" w:rsidRPr="00411AF0" w:rsidRDefault="00411AF0" w:rsidP="00411AF0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AF0">
              <w:rPr>
                <w:rFonts w:ascii="Times New Roman" w:hAnsi="Times New Roman" w:cs="Times New Roman"/>
              </w:rPr>
              <w:t>% Respondents</w:t>
            </w:r>
          </w:p>
        </w:tc>
      </w:tr>
      <w:tr w:rsidR="00411AF0" w:rsidRPr="00B55D16" w14:paraId="1B4C4F08" w14:textId="77777777" w:rsidTr="00411AF0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vMerge/>
            <w:shd w:val="clear" w:color="auto" w:fill="auto"/>
          </w:tcPr>
          <w:p w14:paraId="23F20CC8" w14:textId="0B2D055C" w:rsidR="00411AF0" w:rsidRPr="00411AF0" w:rsidRDefault="00411AF0" w:rsidP="00411AF0">
            <w:pPr>
              <w:pStyle w:val="TableHeading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auto"/>
          </w:tcPr>
          <w:p w14:paraId="17E11206" w14:textId="1BF05B32" w:rsidR="00411AF0" w:rsidRPr="00411AF0" w:rsidRDefault="00411AF0" w:rsidP="00411AF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307D40F4" w14:textId="6ACF8E78" w:rsidR="00411AF0" w:rsidRPr="00411AF0" w:rsidRDefault="00411AF0" w:rsidP="00411AF0">
            <w:pPr>
              <w:pStyle w:val="TableHeading"/>
              <w:rPr>
                <w:rFonts w:ascii="Times New Roman" w:hAnsi="Times New Roman" w:cs="Times New Roman"/>
              </w:rPr>
            </w:pPr>
            <w:r w:rsidRPr="00411AF0">
              <w:rPr>
                <w:rFonts w:ascii="Times New Roman" w:hAnsi="Times New Roman" w:cs="Times New Roman"/>
              </w:rPr>
              <w:t>Male</w:t>
            </w:r>
          </w:p>
        </w:tc>
      </w:tr>
      <w:tr w:rsidR="00411AF0" w:rsidRPr="00B55D16" w14:paraId="53260F1F" w14:textId="77777777" w:rsidTr="00411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5980AD29" w14:textId="77777777" w:rsidR="00411AF0" w:rsidRPr="00B55D16" w:rsidRDefault="00411AF0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Kampong Thom </w:t>
            </w:r>
          </w:p>
        </w:tc>
        <w:tc>
          <w:tcPr>
            <w:tcW w:w="1020" w:type="dxa"/>
            <w:shd w:val="clear" w:color="auto" w:fill="auto"/>
          </w:tcPr>
          <w:p w14:paraId="387FF422" w14:textId="165AC7EC" w:rsidR="00411AF0" w:rsidRPr="00B55D16" w:rsidRDefault="00DA5EB8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1FC587F5" w14:textId="701422A1" w:rsidR="00411AF0" w:rsidRPr="00B55D16" w:rsidRDefault="00DA5EB8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</w:tr>
      <w:tr w:rsidR="00411AF0" w:rsidRPr="00B55D16" w14:paraId="0D89F231" w14:textId="77777777" w:rsidTr="00411AF0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761EEC1A" w14:textId="77777777" w:rsidR="00411AF0" w:rsidRPr="00B55D16" w:rsidRDefault="00411AF0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Kandal </w:t>
            </w:r>
          </w:p>
        </w:tc>
        <w:tc>
          <w:tcPr>
            <w:tcW w:w="1020" w:type="dxa"/>
            <w:shd w:val="clear" w:color="auto" w:fill="auto"/>
          </w:tcPr>
          <w:p w14:paraId="1B54AB77" w14:textId="28E3D574" w:rsidR="00411AF0" w:rsidRPr="00B55D16" w:rsidRDefault="00E762DB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1A42BE30" w14:textId="29AED667" w:rsidR="00411AF0" w:rsidRPr="00B55D16" w:rsidRDefault="00E762DB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%</w:t>
            </w:r>
          </w:p>
        </w:tc>
      </w:tr>
      <w:tr w:rsidR="00411AF0" w:rsidRPr="00B55D16" w14:paraId="632F565A" w14:textId="77777777" w:rsidTr="00411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001CE6F8" w14:textId="77777777" w:rsidR="00411AF0" w:rsidRPr="00B55D16" w:rsidRDefault="00411AF0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Prey Veng </w:t>
            </w:r>
          </w:p>
        </w:tc>
        <w:tc>
          <w:tcPr>
            <w:tcW w:w="1020" w:type="dxa"/>
            <w:shd w:val="clear" w:color="auto" w:fill="auto"/>
          </w:tcPr>
          <w:p w14:paraId="6FD56F2A" w14:textId="608A4305" w:rsidR="00411AF0" w:rsidRPr="00B55D16" w:rsidRDefault="00E762DB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6A168B81" w14:textId="2463A260" w:rsidR="00411AF0" w:rsidRPr="00B55D16" w:rsidRDefault="00E762DB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</w:tr>
      <w:tr w:rsidR="00411AF0" w:rsidRPr="00B55D16" w14:paraId="4AC3CF32" w14:textId="77777777" w:rsidTr="00411AF0">
        <w:trPr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2A10AB9D" w14:textId="77777777" w:rsidR="00411AF0" w:rsidRPr="00B55D16" w:rsidRDefault="00411AF0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Siem Reap </w:t>
            </w:r>
          </w:p>
        </w:tc>
        <w:tc>
          <w:tcPr>
            <w:tcW w:w="1020" w:type="dxa"/>
            <w:shd w:val="clear" w:color="auto" w:fill="auto"/>
          </w:tcPr>
          <w:p w14:paraId="5C94759C" w14:textId="49B4E07A" w:rsidR="00411AF0" w:rsidRPr="00B55D16" w:rsidRDefault="00E762DB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4670B7C4" w14:textId="22EC9DA3" w:rsidR="00411AF0" w:rsidRPr="00B55D16" w:rsidRDefault="00E762DB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%</w:t>
            </w:r>
          </w:p>
        </w:tc>
      </w:tr>
      <w:tr w:rsidR="00411AF0" w:rsidRPr="00B55D16" w14:paraId="051E0D5F" w14:textId="77777777" w:rsidTr="00411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54F09318" w14:textId="77777777" w:rsidR="00411AF0" w:rsidRPr="00B55D16" w:rsidRDefault="00411AF0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Svay Rieng </w:t>
            </w:r>
          </w:p>
        </w:tc>
        <w:tc>
          <w:tcPr>
            <w:tcW w:w="1020" w:type="dxa"/>
            <w:shd w:val="clear" w:color="auto" w:fill="auto"/>
          </w:tcPr>
          <w:p w14:paraId="2C47E912" w14:textId="5487109C" w:rsidR="00411AF0" w:rsidRPr="00B55D16" w:rsidRDefault="00E762DB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5DC519D9" w14:textId="2AEAB586" w:rsidR="00411AF0" w:rsidRPr="00B55D16" w:rsidRDefault="00E762DB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</w:t>
            </w:r>
          </w:p>
        </w:tc>
      </w:tr>
    </w:tbl>
    <w:p w14:paraId="467AA052" w14:textId="0942A974" w:rsidR="0045215E" w:rsidRPr="00B55D16" w:rsidRDefault="0045215E" w:rsidP="0045215E">
      <w:pPr>
        <w:jc w:val="center"/>
        <w:rPr>
          <w:b/>
        </w:rPr>
      </w:pPr>
    </w:p>
    <w:p w14:paraId="6C8CECE8" w14:textId="06FE1541" w:rsidR="0045215E" w:rsidRDefault="004E4F0B" w:rsidP="0045215E">
      <w:pPr>
        <w:rPr>
          <w:rFonts w:eastAsia="Roboto Light"/>
          <w:bCs/>
          <w:color w:val="000000"/>
        </w:rPr>
      </w:pPr>
      <w:r>
        <w:rPr>
          <w:rFonts w:eastAsia="Roboto Light"/>
          <w:bCs/>
          <w:color w:val="000000"/>
        </w:rPr>
        <w:t xml:space="preserve">Approximately two thirds </w:t>
      </w:r>
      <w:r w:rsidR="0045215E" w:rsidRPr="00B55D16">
        <w:rPr>
          <w:rFonts w:eastAsia="Roboto Light"/>
          <w:bCs/>
          <w:color w:val="000000"/>
        </w:rPr>
        <w:t xml:space="preserve">of </w:t>
      </w:r>
      <w:r>
        <w:rPr>
          <w:rFonts w:eastAsia="Roboto Light"/>
          <w:bCs/>
          <w:color w:val="000000"/>
        </w:rPr>
        <w:t xml:space="preserve">households </w:t>
      </w:r>
      <w:r w:rsidR="0045215E" w:rsidRPr="00B55D16">
        <w:rPr>
          <w:rFonts w:eastAsia="Roboto Light"/>
          <w:bCs/>
          <w:color w:val="000000"/>
        </w:rPr>
        <w:t xml:space="preserve">(540) </w:t>
      </w:r>
      <w:proofErr w:type="gramStart"/>
      <w:r>
        <w:rPr>
          <w:rFonts w:eastAsia="Roboto Light"/>
          <w:bCs/>
          <w:color w:val="000000"/>
        </w:rPr>
        <w:t xml:space="preserve">were located </w:t>
      </w:r>
      <w:r w:rsidR="0045215E" w:rsidRPr="00B55D16">
        <w:rPr>
          <w:rFonts w:eastAsia="Roboto Light"/>
          <w:bCs/>
          <w:color w:val="000000"/>
        </w:rPr>
        <w:t>in</w:t>
      </w:r>
      <w:proofErr w:type="gramEnd"/>
      <w:r w:rsidR="0045215E" w:rsidRPr="00B55D16">
        <w:rPr>
          <w:rFonts w:eastAsia="Roboto Light"/>
          <w:bCs/>
          <w:color w:val="000000"/>
        </w:rPr>
        <w:t xml:space="preserve"> an area identified as flood-prone</w:t>
      </w:r>
      <w:r w:rsidR="00173F7C">
        <w:rPr>
          <w:rFonts w:eastAsia="Roboto Light"/>
          <w:bCs/>
          <w:color w:val="000000"/>
        </w:rPr>
        <w:t>, which indicates that a household is likely to experience at least one flood event within a year</w:t>
      </w:r>
      <w:r w:rsidR="003D46BB">
        <w:rPr>
          <w:rFonts w:eastAsia="Roboto Light"/>
          <w:bCs/>
          <w:color w:val="000000"/>
        </w:rPr>
        <w:t xml:space="preserve"> (Table S3.3)</w:t>
      </w:r>
      <w:r w:rsidR="0045215E" w:rsidRPr="00B55D16">
        <w:rPr>
          <w:rFonts w:eastAsia="Roboto Light"/>
          <w:bCs/>
          <w:color w:val="000000"/>
        </w:rPr>
        <w:t xml:space="preserve">. The high fraction of households living in flood-prone areas can be explained by the fact that </w:t>
      </w:r>
      <w:proofErr w:type="gramStart"/>
      <w:r w:rsidR="0045215E" w:rsidRPr="00B55D16">
        <w:rPr>
          <w:rFonts w:eastAsia="Roboto Light"/>
          <w:bCs/>
          <w:color w:val="000000"/>
        </w:rPr>
        <w:t>the majority of</w:t>
      </w:r>
      <w:proofErr w:type="gramEnd"/>
      <w:r w:rsidR="0045215E" w:rsidRPr="00B55D16">
        <w:rPr>
          <w:rFonts w:eastAsia="Roboto Light"/>
          <w:bCs/>
          <w:color w:val="000000"/>
        </w:rPr>
        <w:t xml:space="preserve"> communities in the five target provinces </w:t>
      </w:r>
      <w:proofErr w:type="gramStart"/>
      <w:r w:rsidR="0045215E" w:rsidRPr="00B55D16">
        <w:rPr>
          <w:rFonts w:eastAsia="Roboto Light"/>
          <w:bCs/>
          <w:color w:val="000000"/>
        </w:rPr>
        <w:t>are located in</w:t>
      </w:r>
      <w:proofErr w:type="gramEnd"/>
      <w:r w:rsidR="0045215E" w:rsidRPr="00B55D16">
        <w:rPr>
          <w:rFonts w:eastAsia="Roboto Light"/>
          <w:bCs/>
          <w:color w:val="000000"/>
        </w:rPr>
        <w:t xml:space="preserve"> </w:t>
      </w:r>
      <w:proofErr w:type="gramStart"/>
      <w:r w:rsidR="0045215E" w:rsidRPr="00B55D16">
        <w:rPr>
          <w:rFonts w:eastAsia="Roboto Light"/>
          <w:bCs/>
          <w:color w:val="000000"/>
        </w:rPr>
        <w:t>close proximity</w:t>
      </w:r>
      <w:proofErr w:type="gramEnd"/>
      <w:r w:rsidR="0045215E" w:rsidRPr="00B55D16">
        <w:rPr>
          <w:rFonts w:eastAsia="Roboto Light"/>
          <w:bCs/>
          <w:color w:val="000000"/>
        </w:rPr>
        <w:t xml:space="preserve"> to water bodies (e.g.</w:t>
      </w:r>
      <w:r w:rsidR="003D46BB">
        <w:rPr>
          <w:rFonts w:eastAsia="Roboto Light"/>
          <w:bCs/>
          <w:color w:val="000000"/>
        </w:rPr>
        <w:t>,</w:t>
      </w:r>
      <w:r w:rsidR="0045215E" w:rsidRPr="00B55D16">
        <w:rPr>
          <w:rFonts w:eastAsia="Roboto Light"/>
          <w:bCs/>
          <w:color w:val="000000"/>
        </w:rPr>
        <w:t xml:space="preserve"> lakes and rivers). This is common in rural Cambodia and indicates that climate vulnerability </w:t>
      </w:r>
      <w:r w:rsidR="003D46BB">
        <w:rPr>
          <w:rFonts w:eastAsia="Roboto Light"/>
          <w:bCs/>
          <w:color w:val="000000"/>
        </w:rPr>
        <w:t xml:space="preserve">(i.e., having a higher likelihood of experiencing effects from climate events) </w:t>
      </w:r>
      <w:r w:rsidR="0045215E" w:rsidRPr="00B55D16">
        <w:rPr>
          <w:rFonts w:eastAsia="Roboto Light"/>
          <w:bCs/>
          <w:color w:val="000000"/>
        </w:rPr>
        <w:t xml:space="preserve">is a mainstream issue for </w:t>
      </w:r>
      <w:proofErr w:type="gramStart"/>
      <w:r w:rsidR="0045215E" w:rsidRPr="00B55D16">
        <w:rPr>
          <w:rFonts w:eastAsia="Roboto Light"/>
          <w:bCs/>
          <w:color w:val="000000"/>
        </w:rPr>
        <w:t>the majority of</w:t>
      </w:r>
      <w:proofErr w:type="gramEnd"/>
      <w:r w:rsidR="0045215E" w:rsidRPr="00B55D16">
        <w:rPr>
          <w:rFonts w:eastAsia="Roboto Light"/>
          <w:bCs/>
          <w:color w:val="000000"/>
        </w:rPr>
        <w:t xml:space="preserve"> ADP customers.</w:t>
      </w:r>
    </w:p>
    <w:p w14:paraId="0D172271" w14:textId="492FF56D" w:rsidR="003D46BB" w:rsidRPr="00B55D16" w:rsidRDefault="003D46BB" w:rsidP="003D46BB">
      <w:pPr>
        <w:pStyle w:val="TableTitle"/>
      </w:pPr>
      <w:r w:rsidRPr="00B55D16">
        <w:lastRenderedPageBreak/>
        <w:t>Table S3.</w:t>
      </w:r>
      <w:r>
        <w:t>3</w:t>
      </w:r>
      <w:r w:rsidRPr="00B55D16">
        <w:t xml:space="preserve">. </w:t>
      </w:r>
      <w:r>
        <w:t xml:space="preserve">Flood </w:t>
      </w:r>
      <w:r w:rsidR="00D72451">
        <w:t>P</w:t>
      </w:r>
      <w:r>
        <w:t xml:space="preserve">roneness of </w:t>
      </w:r>
      <w:r w:rsidR="00D72451">
        <w:t>H</w:t>
      </w:r>
      <w:r>
        <w:t xml:space="preserve">ouseholds in </w:t>
      </w:r>
      <w:r w:rsidR="00D72451">
        <w:t>S</w:t>
      </w:r>
      <w:r>
        <w:t xml:space="preserve">tudy </w:t>
      </w:r>
      <w:r w:rsidR="00D72451">
        <w:t>P</w:t>
      </w:r>
      <w:r>
        <w:t xml:space="preserve">opulation, </w:t>
      </w:r>
      <w:r w:rsidR="00D72451">
        <w:t>D</w:t>
      </w:r>
      <w:r>
        <w:t xml:space="preserve">isaggregated by </w:t>
      </w:r>
      <w:r w:rsidR="00D72451">
        <w:t>P</w:t>
      </w:r>
      <w:r>
        <w:t>rovince</w:t>
      </w:r>
    </w:p>
    <w:tbl>
      <w:tblPr>
        <w:tblStyle w:val="PlainTable1"/>
        <w:tblW w:w="3955" w:type="dxa"/>
        <w:tblLayout w:type="fixed"/>
        <w:tblLook w:val="0000" w:firstRow="0" w:lastRow="0" w:firstColumn="0" w:lastColumn="0" w:noHBand="0" w:noVBand="0"/>
      </w:tblPr>
      <w:tblGrid>
        <w:gridCol w:w="1615"/>
        <w:gridCol w:w="2340"/>
      </w:tblGrid>
      <w:tr w:rsidR="003D46BB" w:rsidRPr="00B55D16" w14:paraId="46A7472B" w14:textId="77777777" w:rsidTr="003D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4B90FFC0" w14:textId="77777777" w:rsidR="003D46BB" w:rsidRPr="00411AF0" w:rsidRDefault="003D46BB" w:rsidP="00D86E7A">
            <w:pPr>
              <w:pStyle w:val="TableHeading"/>
              <w:rPr>
                <w:rFonts w:ascii="Times New Roman" w:hAnsi="Times New Roman" w:cs="Times New Roman"/>
              </w:rPr>
            </w:pPr>
            <w:r w:rsidRPr="00411AF0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2340" w:type="dxa"/>
            <w:shd w:val="clear" w:color="auto" w:fill="auto"/>
          </w:tcPr>
          <w:p w14:paraId="5E5742B5" w14:textId="3D7EEDFE" w:rsidR="003D46BB" w:rsidRPr="00411AF0" w:rsidRDefault="003D46BB" w:rsidP="00D86E7A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1AF0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 xml:space="preserve">Households that Are </w:t>
            </w:r>
            <w:r w:rsidR="00D7245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nsidered </w:t>
            </w:r>
            <w:r w:rsidR="00D7245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ood-prone</w:t>
            </w:r>
          </w:p>
        </w:tc>
      </w:tr>
      <w:tr w:rsidR="003D46BB" w:rsidRPr="00B55D16" w14:paraId="0196F67A" w14:textId="77777777" w:rsidTr="003D46BB">
        <w:trPr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48E4992C" w14:textId="77777777" w:rsidR="003D46BB" w:rsidRPr="00B55D16" w:rsidRDefault="003D46BB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Kampong Thom </w:t>
            </w:r>
          </w:p>
        </w:tc>
        <w:tc>
          <w:tcPr>
            <w:tcW w:w="2340" w:type="dxa"/>
            <w:shd w:val="clear" w:color="auto" w:fill="auto"/>
          </w:tcPr>
          <w:p w14:paraId="04D516A3" w14:textId="3EE79665" w:rsidR="003D46BB" w:rsidRPr="00B55D16" w:rsidRDefault="004E6C9A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</w:tr>
      <w:tr w:rsidR="003D46BB" w:rsidRPr="00B55D16" w14:paraId="5D9EBFA0" w14:textId="77777777" w:rsidTr="003D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177A5082" w14:textId="77777777" w:rsidR="003D46BB" w:rsidRPr="00B55D16" w:rsidRDefault="003D46BB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Kandal </w:t>
            </w:r>
          </w:p>
        </w:tc>
        <w:tc>
          <w:tcPr>
            <w:tcW w:w="2340" w:type="dxa"/>
            <w:shd w:val="clear" w:color="auto" w:fill="auto"/>
          </w:tcPr>
          <w:p w14:paraId="4A6F48D2" w14:textId="4B3D625F" w:rsidR="003D46BB" w:rsidRPr="00B55D16" w:rsidRDefault="004E6C9A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</w:tr>
      <w:tr w:rsidR="003D46BB" w:rsidRPr="00B55D16" w14:paraId="2BB94680" w14:textId="77777777" w:rsidTr="003D46BB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2E2A4EA5" w14:textId="77777777" w:rsidR="003D46BB" w:rsidRPr="00B55D16" w:rsidRDefault="003D46BB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Prey Veng </w:t>
            </w:r>
          </w:p>
        </w:tc>
        <w:tc>
          <w:tcPr>
            <w:tcW w:w="2340" w:type="dxa"/>
            <w:shd w:val="clear" w:color="auto" w:fill="auto"/>
          </w:tcPr>
          <w:p w14:paraId="2817CA8A" w14:textId="3FDFCCDC" w:rsidR="003D46BB" w:rsidRPr="00B55D16" w:rsidRDefault="004E6C9A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%</w:t>
            </w:r>
          </w:p>
        </w:tc>
      </w:tr>
      <w:tr w:rsidR="003D46BB" w:rsidRPr="00B55D16" w14:paraId="5C3C1C1C" w14:textId="77777777" w:rsidTr="003D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7DD267F3" w14:textId="77777777" w:rsidR="003D46BB" w:rsidRPr="00B55D16" w:rsidRDefault="003D46BB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Siem Reap </w:t>
            </w:r>
          </w:p>
        </w:tc>
        <w:tc>
          <w:tcPr>
            <w:tcW w:w="2340" w:type="dxa"/>
            <w:shd w:val="clear" w:color="auto" w:fill="auto"/>
          </w:tcPr>
          <w:p w14:paraId="0BEAD21D" w14:textId="3E4C2D5A" w:rsidR="003D46BB" w:rsidRPr="00B55D16" w:rsidRDefault="004E6C9A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</w:t>
            </w:r>
          </w:p>
        </w:tc>
      </w:tr>
      <w:tr w:rsidR="003D46BB" w:rsidRPr="00B55D16" w14:paraId="7E43901E" w14:textId="77777777" w:rsidTr="003D46BB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090F39AA" w14:textId="77777777" w:rsidR="003D46BB" w:rsidRPr="00B55D16" w:rsidRDefault="003D46BB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B55D16">
              <w:rPr>
                <w:rFonts w:ascii="Times New Roman" w:hAnsi="Times New Roman" w:cs="Times New Roman"/>
              </w:rPr>
              <w:t xml:space="preserve">Svay Rieng </w:t>
            </w:r>
          </w:p>
        </w:tc>
        <w:tc>
          <w:tcPr>
            <w:tcW w:w="2340" w:type="dxa"/>
            <w:shd w:val="clear" w:color="auto" w:fill="auto"/>
          </w:tcPr>
          <w:p w14:paraId="2823D9EB" w14:textId="676C1843" w:rsidR="003D46BB" w:rsidRPr="00B55D16" w:rsidRDefault="004E6C9A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%</w:t>
            </w:r>
          </w:p>
        </w:tc>
      </w:tr>
    </w:tbl>
    <w:p w14:paraId="6C0B3FDD" w14:textId="267F4C9F" w:rsidR="0045215E" w:rsidRPr="00B55D16" w:rsidRDefault="0045215E" w:rsidP="004E6C9A">
      <w:pPr>
        <w:ind w:firstLine="0"/>
        <w:rPr>
          <w:b/>
          <w:bCs/>
          <w:i/>
          <w:iCs/>
        </w:rPr>
      </w:pPr>
    </w:p>
    <w:p w14:paraId="49698C16" w14:textId="6EBA5108" w:rsidR="0045215E" w:rsidRDefault="00E87EBC" w:rsidP="0045215E">
      <w:pPr>
        <w:rPr>
          <w:rFonts w:eastAsia="Roboto Light"/>
          <w:bCs/>
          <w:color w:val="000000"/>
        </w:rPr>
      </w:pPr>
      <w:r>
        <w:rPr>
          <w:rFonts w:eastAsia="Roboto Light"/>
          <w:bCs/>
          <w:color w:val="000000"/>
        </w:rPr>
        <w:t xml:space="preserve">Only </w:t>
      </w:r>
      <w:r w:rsidR="0045215E" w:rsidRPr="00B55D16">
        <w:rPr>
          <w:rFonts w:eastAsia="Roboto Light"/>
          <w:bCs/>
          <w:color w:val="000000"/>
        </w:rPr>
        <w:t>6%</w:t>
      </w:r>
      <w:r>
        <w:rPr>
          <w:rFonts w:eastAsia="Roboto Light"/>
          <w:bCs/>
          <w:color w:val="000000"/>
        </w:rPr>
        <w:t xml:space="preserve"> </w:t>
      </w:r>
      <w:r w:rsidR="0045215E" w:rsidRPr="00B55D16">
        <w:rPr>
          <w:rFonts w:eastAsia="Roboto Light"/>
          <w:bCs/>
          <w:color w:val="000000"/>
        </w:rPr>
        <w:t xml:space="preserve">of households </w:t>
      </w:r>
      <w:r>
        <w:rPr>
          <w:rFonts w:eastAsia="Roboto Light"/>
          <w:bCs/>
          <w:color w:val="000000"/>
        </w:rPr>
        <w:t xml:space="preserve">in the study population </w:t>
      </w:r>
      <w:r w:rsidR="0045215E" w:rsidRPr="00B55D16">
        <w:rPr>
          <w:rFonts w:eastAsia="Roboto Light"/>
          <w:bCs/>
          <w:color w:val="000000"/>
        </w:rPr>
        <w:t>were identified as poor (either IDPoor 1 or IDPoor 2</w:t>
      </w:r>
      <w:r w:rsidR="00BA7D39">
        <w:rPr>
          <w:rFonts w:eastAsia="Roboto Light"/>
          <w:bCs/>
          <w:color w:val="000000"/>
        </w:rPr>
        <w:t>; Table S3.4</w:t>
      </w:r>
      <w:r w:rsidR="0045215E" w:rsidRPr="00B55D16">
        <w:rPr>
          <w:rFonts w:eastAsia="Roboto Light"/>
          <w:bCs/>
          <w:color w:val="000000"/>
        </w:rPr>
        <w:t xml:space="preserve">). </w:t>
      </w:r>
    </w:p>
    <w:p w14:paraId="14310435" w14:textId="31D22228" w:rsidR="00BA7D39" w:rsidRPr="00B55D16" w:rsidRDefault="00BA7D39" w:rsidP="00BA7D39">
      <w:pPr>
        <w:pStyle w:val="TableTitle"/>
      </w:pPr>
      <w:r w:rsidRPr="00B55D16">
        <w:t>Table S3.</w:t>
      </w:r>
      <w:r>
        <w:t>4</w:t>
      </w:r>
      <w:r w:rsidRPr="00B55D16">
        <w:t xml:space="preserve">. </w:t>
      </w:r>
      <w:r>
        <w:t>Poverty in Study Population, Disaggregated by Province</w:t>
      </w:r>
    </w:p>
    <w:tbl>
      <w:tblPr>
        <w:tblStyle w:val="PlainTable1"/>
        <w:tblW w:w="4045" w:type="dxa"/>
        <w:tblLayout w:type="fixed"/>
        <w:tblLook w:val="0000" w:firstRow="0" w:lastRow="0" w:firstColumn="0" w:lastColumn="0" w:noHBand="0" w:noVBand="0"/>
      </w:tblPr>
      <w:tblGrid>
        <w:gridCol w:w="1615"/>
        <w:gridCol w:w="1170"/>
        <w:gridCol w:w="1260"/>
      </w:tblGrid>
      <w:tr w:rsidR="00BE33E0" w:rsidRPr="00B55D16" w14:paraId="2BF62744" w14:textId="54724B39" w:rsidTr="00BC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vMerge w:val="restart"/>
            <w:shd w:val="clear" w:color="auto" w:fill="auto"/>
          </w:tcPr>
          <w:p w14:paraId="377B1DD3" w14:textId="77777777" w:rsidR="00BE33E0" w:rsidRPr="00BE33E0" w:rsidRDefault="00BE33E0" w:rsidP="00D86E7A">
            <w:pPr>
              <w:pStyle w:val="TableHeading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3FBCA725" w14:textId="142345D0" w:rsidR="00BE33E0" w:rsidRPr="00BE33E0" w:rsidRDefault="00BE33E0" w:rsidP="00D86E7A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>% Households that Were Identified as Poor</w:t>
            </w:r>
          </w:p>
        </w:tc>
      </w:tr>
      <w:tr w:rsidR="00BE33E0" w:rsidRPr="00B55D16" w14:paraId="2F2FACBC" w14:textId="6F54D711" w:rsidTr="00BC0FDE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vMerge/>
            <w:shd w:val="clear" w:color="auto" w:fill="auto"/>
          </w:tcPr>
          <w:p w14:paraId="6390ABD4" w14:textId="77777777" w:rsidR="00BE33E0" w:rsidRPr="00BE33E0" w:rsidRDefault="00BE33E0" w:rsidP="00D86E7A">
            <w:pPr>
              <w:pStyle w:val="TableHeading"/>
              <w:rPr>
                <w:rFonts w:ascii="Times New Roman" w:eastAsia="Roboto Light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401CE2A5" w14:textId="4BA3A679" w:rsidR="00BE33E0" w:rsidRPr="00BE33E0" w:rsidRDefault="00BE33E0" w:rsidP="00D86E7A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>IDPoo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24CB89B5" w14:textId="456636AF" w:rsidR="00BE33E0" w:rsidRPr="00BE33E0" w:rsidRDefault="00BE33E0" w:rsidP="00D86E7A">
            <w:pPr>
              <w:pStyle w:val="TableHeading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>IDPoor2</w:t>
            </w:r>
          </w:p>
        </w:tc>
      </w:tr>
      <w:tr w:rsidR="00BE33E0" w:rsidRPr="00B55D16" w14:paraId="25BEF3C4" w14:textId="7E18A216" w:rsidTr="00BC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1D4D1D0B" w14:textId="77777777" w:rsidR="00BE33E0" w:rsidRPr="00BE33E0" w:rsidRDefault="00BE33E0" w:rsidP="00BE33E0">
            <w:pPr>
              <w:pStyle w:val="TableData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 xml:space="preserve">Kampong Thom </w:t>
            </w:r>
          </w:p>
        </w:tc>
        <w:tc>
          <w:tcPr>
            <w:tcW w:w="1170" w:type="dxa"/>
            <w:shd w:val="clear" w:color="auto" w:fill="auto"/>
          </w:tcPr>
          <w:p w14:paraId="325FF175" w14:textId="4C9D4157" w:rsidR="00BE33E0" w:rsidRPr="00BE33E0" w:rsidRDefault="00BE33E0" w:rsidP="00BE33E0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120F25F9" w14:textId="36C01BCD" w:rsidR="00BE33E0" w:rsidRPr="00BE33E0" w:rsidRDefault="00BE33E0" w:rsidP="00BE33E0">
            <w:pPr>
              <w:pStyle w:val="TableData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>1%</w:t>
            </w:r>
          </w:p>
        </w:tc>
      </w:tr>
      <w:tr w:rsidR="00BE33E0" w:rsidRPr="00B55D16" w14:paraId="66032448" w14:textId="4FA119F8" w:rsidTr="00BC0FDE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299A6D03" w14:textId="77777777" w:rsidR="00BE33E0" w:rsidRPr="00BE33E0" w:rsidRDefault="00BE33E0" w:rsidP="00BE33E0">
            <w:pPr>
              <w:pStyle w:val="TableData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 xml:space="preserve">Kandal </w:t>
            </w:r>
          </w:p>
        </w:tc>
        <w:tc>
          <w:tcPr>
            <w:tcW w:w="1170" w:type="dxa"/>
            <w:shd w:val="clear" w:color="auto" w:fill="auto"/>
          </w:tcPr>
          <w:p w14:paraId="2454D885" w14:textId="5DABFDA9" w:rsidR="00BE33E0" w:rsidRPr="00BE33E0" w:rsidRDefault="00BE33E0" w:rsidP="00BE33E0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726E1569" w14:textId="02F75E18" w:rsidR="00BE33E0" w:rsidRPr="00BE33E0" w:rsidRDefault="00BE33E0" w:rsidP="00BE33E0">
            <w:pPr>
              <w:pStyle w:val="TableData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>3%</w:t>
            </w:r>
          </w:p>
        </w:tc>
      </w:tr>
      <w:tr w:rsidR="00BE33E0" w:rsidRPr="00B55D16" w14:paraId="547030F4" w14:textId="3BCB969C" w:rsidTr="00BC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2193C051" w14:textId="77777777" w:rsidR="00BE33E0" w:rsidRPr="00BE33E0" w:rsidRDefault="00BE33E0" w:rsidP="00BE33E0">
            <w:pPr>
              <w:pStyle w:val="TableData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 xml:space="preserve">Prey Veng </w:t>
            </w:r>
          </w:p>
        </w:tc>
        <w:tc>
          <w:tcPr>
            <w:tcW w:w="1170" w:type="dxa"/>
            <w:shd w:val="clear" w:color="auto" w:fill="auto"/>
          </w:tcPr>
          <w:p w14:paraId="3C4594F4" w14:textId="0843A558" w:rsidR="00BE33E0" w:rsidRPr="00BE33E0" w:rsidRDefault="00BC0FDE" w:rsidP="00BE33E0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E33E0" w:rsidRPr="00BE33E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0C5DB285" w14:textId="55EB16A7" w:rsidR="00BE33E0" w:rsidRPr="00BE33E0" w:rsidRDefault="00BC0FDE" w:rsidP="00BE33E0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</w:tr>
      <w:tr w:rsidR="00BE33E0" w:rsidRPr="00B55D16" w14:paraId="20E592D9" w14:textId="7C481DEF" w:rsidTr="00BC0FDE">
        <w:trPr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6F12D216" w14:textId="77777777" w:rsidR="00BE33E0" w:rsidRPr="00BE33E0" w:rsidRDefault="00BE33E0" w:rsidP="00BE33E0">
            <w:pPr>
              <w:pStyle w:val="TableData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 xml:space="preserve">Siem Reap </w:t>
            </w:r>
          </w:p>
        </w:tc>
        <w:tc>
          <w:tcPr>
            <w:tcW w:w="1170" w:type="dxa"/>
            <w:shd w:val="clear" w:color="auto" w:fill="auto"/>
          </w:tcPr>
          <w:p w14:paraId="401280D7" w14:textId="134A8A13" w:rsidR="00BE33E0" w:rsidRPr="00BE33E0" w:rsidRDefault="00BC0FDE" w:rsidP="00BE33E0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E33E0" w:rsidRPr="00BE33E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75B164AA" w14:textId="60A6FFC8" w:rsidR="00BE33E0" w:rsidRPr="00BE33E0" w:rsidRDefault="00BC0FDE" w:rsidP="00BE33E0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</w:tr>
      <w:tr w:rsidR="00BE33E0" w:rsidRPr="00B55D16" w14:paraId="1EB7E7C3" w14:textId="7B5C3C4A" w:rsidTr="00BC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223F4109" w14:textId="77777777" w:rsidR="00BE33E0" w:rsidRPr="00BE33E0" w:rsidRDefault="00BE33E0" w:rsidP="00BE33E0">
            <w:pPr>
              <w:pStyle w:val="TableData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 xml:space="preserve">Svay Rieng </w:t>
            </w:r>
          </w:p>
        </w:tc>
        <w:tc>
          <w:tcPr>
            <w:tcW w:w="1170" w:type="dxa"/>
            <w:shd w:val="clear" w:color="auto" w:fill="auto"/>
          </w:tcPr>
          <w:p w14:paraId="6FAEC491" w14:textId="3939F375" w:rsidR="00BE33E0" w:rsidRPr="00BE33E0" w:rsidRDefault="00BC0FDE" w:rsidP="00BE33E0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E33E0" w:rsidRPr="00BE33E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1C81CFE8" w14:textId="7B9F0640" w:rsidR="00BE33E0" w:rsidRPr="00BE33E0" w:rsidRDefault="00BC0FDE" w:rsidP="00BE33E0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</w:tr>
      <w:tr w:rsidR="00BC0FDE" w:rsidRPr="00B55D16" w14:paraId="32C51CAA" w14:textId="33381103" w:rsidTr="00BC0FDE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0F29F2B0" w14:textId="15CEF699" w:rsidR="00BC0FDE" w:rsidRPr="00BE33E0" w:rsidRDefault="00BC0FDE" w:rsidP="00BE33E0">
            <w:pPr>
              <w:pStyle w:val="TableData"/>
              <w:rPr>
                <w:rFonts w:ascii="Times New Roman" w:eastAsia="Roboto Light" w:hAnsi="Times New Roman" w:cs="Times New Roman"/>
              </w:rPr>
            </w:pPr>
            <w:r w:rsidRPr="00BE33E0">
              <w:rPr>
                <w:rFonts w:ascii="Times New Roman" w:eastAsia="Roboto Light" w:hAnsi="Times New Roman" w:cs="Times New Roman"/>
              </w:rPr>
              <w:t>All households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08F17F67" w14:textId="61F2E5AB" w:rsidR="00BC0FDE" w:rsidRPr="00BE33E0" w:rsidRDefault="00BC0FDE" w:rsidP="00BE33E0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3E0">
              <w:rPr>
                <w:rFonts w:ascii="Times New Roman" w:hAnsi="Times New Roman" w:cs="Times New Roman"/>
              </w:rPr>
              <w:t>6%</w:t>
            </w:r>
          </w:p>
        </w:tc>
      </w:tr>
    </w:tbl>
    <w:p w14:paraId="4771EA26" w14:textId="77777777" w:rsidR="00396281" w:rsidRDefault="00396281" w:rsidP="0045215E">
      <w:pPr>
        <w:rPr>
          <w:rFonts w:eastAsia="Roboto Light"/>
          <w:b/>
          <w:color w:val="000000"/>
        </w:rPr>
      </w:pPr>
    </w:p>
    <w:p w14:paraId="652A021B" w14:textId="40247611" w:rsidR="0045215E" w:rsidRDefault="00396281" w:rsidP="0045215E">
      <w:pPr>
        <w:rPr>
          <w:rFonts w:eastAsia="Roboto Light"/>
          <w:bCs/>
          <w:color w:val="000000"/>
        </w:rPr>
      </w:pPr>
      <w:r>
        <w:rPr>
          <w:rFonts w:eastAsia="Roboto Light"/>
          <w:bCs/>
          <w:color w:val="000000"/>
        </w:rPr>
        <w:t xml:space="preserve">Two thirds of households </w:t>
      </w:r>
      <w:r w:rsidR="0045215E" w:rsidRPr="00B55D16">
        <w:rPr>
          <w:rFonts w:eastAsia="Roboto Light"/>
          <w:bCs/>
          <w:color w:val="000000"/>
        </w:rPr>
        <w:t>reported that at least one household member had completed secondary school</w:t>
      </w:r>
      <w:r>
        <w:rPr>
          <w:rFonts w:eastAsia="Roboto Light"/>
          <w:bCs/>
          <w:color w:val="000000"/>
        </w:rPr>
        <w:t xml:space="preserve"> (Table S3.5)</w:t>
      </w:r>
      <w:r w:rsidR="0045215E" w:rsidRPr="00B55D16">
        <w:rPr>
          <w:rFonts w:eastAsia="Roboto Light"/>
          <w:bCs/>
          <w:color w:val="000000"/>
        </w:rPr>
        <w:t xml:space="preserve">. </w:t>
      </w:r>
      <w:r>
        <w:rPr>
          <w:rFonts w:eastAsia="Roboto Light"/>
          <w:bCs/>
          <w:color w:val="000000"/>
        </w:rPr>
        <w:t xml:space="preserve">One-in-five </w:t>
      </w:r>
      <w:r w:rsidR="0045215E" w:rsidRPr="00B55D16">
        <w:rPr>
          <w:rFonts w:eastAsia="Roboto Light"/>
          <w:bCs/>
          <w:color w:val="000000"/>
        </w:rPr>
        <w:t xml:space="preserve">households reported at least one member with a university degree, </w:t>
      </w:r>
      <w:r w:rsidR="0092086F">
        <w:rPr>
          <w:rFonts w:eastAsia="Roboto Light"/>
          <w:bCs/>
          <w:color w:val="000000"/>
        </w:rPr>
        <w:t xml:space="preserve">and </w:t>
      </w:r>
      <w:r w:rsidR="0045215E" w:rsidRPr="00B55D16">
        <w:rPr>
          <w:rFonts w:eastAsia="Roboto Light"/>
          <w:bCs/>
          <w:color w:val="000000"/>
        </w:rPr>
        <w:t xml:space="preserve">only </w:t>
      </w:r>
      <w:r w:rsidR="0092086F">
        <w:rPr>
          <w:rFonts w:eastAsia="Roboto Light"/>
          <w:bCs/>
          <w:color w:val="000000"/>
        </w:rPr>
        <w:t xml:space="preserve">one-in-ten households </w:t>
      </w:r>
      <w:r w:rsidR="0045215E" w:rsidRPr="00B55D16">
        <w:rPr>
          <w:rFonts w:eastAsia="Roboto Light"/>
          <w:bCs/>
          <w:color w:val="000000"/>
        </w:rPr>
        <w:t>reported that primary school was the highest level of education received by any member.</w:t>
      </w:r>
    </w:p>
    <w:p w14:paraId="2895C3A5" w14:textId="77777777" w:rsidR="004E2414" w:rsidRDefault="004E2414">
      <w:pPr>
        <w:jc w:val="left"/>
        <w:rPr>
          <w:b/>
          <w:bCs/>
        </w:rPr>
      </w:pPr>
      <w:r>
        <w:br w:type="page"/>
      </w:r>
    </w:p>
    <w:p w14:paraId="2DC8008D" w14:textId="1B1FA8A7" w:rsidR="0092086F" w:rsidRPr="00B55D16" w:rsidRDefault="0092086F" w:rsidP="0092086F">
      <w:pPr>
        <w:pStyle w:val="TableTitle"/>
      </w:pPr>
      <w:r w:rsidRPr="00B55D16">
        <w:lastRenderedPageBreak/>
        <w:t>Table S3.</w:t>
      </w:r>
      <w:r>
        <w:t>5</w:t>
      </w:r>
      <w:r w:rsidRPr="00B55D16">
        <w:t xml:space="preserve">. </w:t>
      </w:r>
      <w:r>
        <w:t xml:space="preserve">Education </w:t>
      </w:r>
      <w:r w:rsidR="00A13BD9">
        <w:t xml:space="preserve">Achieved by At Least One Household Member </w:t>
      </w:r>
      <w:r>
        <w:t>in Study Population, Disaggregated by Province</w:t>
      </w:r>
    </w:p>
    <w:tbl>
      <w:tblPr>
        <w:tblStyle w:val="PlainTable1"/>
        <w:tblW w:w="8091" w:type="dxa"/>
        <w:tblLayout w:type="fixed"/>
        <w:tblLook w:val="0000" w:firstRow="0" w:lastRow="0" w:firstColumn="0" w:lastColumn="0" w:noHBand="0" w:noVBand="0"/>
      </w:tblPr>
      <w:tblGrid>
        <w:gridCol w:w="1615"/>
        <w:gridCol w:w="1293"/>
        <w:gridCol w:w="1294"/>
        <w:gridCol w:w="1294"/>
        <w:gridCol w:w="1294"/>
        <w:gridCol w:w="1294"/>
        <w:gridCol w:w="7"/>
      </w:tblGrid>
      <w:tr w:rsidR="00810036" w:rsidRPr="00B55D16" w14:paraId="11EB870D" w14:textId="523BE4B4" w:rsidTr="003D7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vMerge w:val="restart"/>
            <w:shd w:val="clear" w:color="auto" w:fill="auto"/>
          </w:tcPr>
          <w:p w14:paraId="6CC9E781" w14:textId="77777777" w:rsidR="00810036" w:rsidRPr="00810036" w:rsidRDefault="00810036" w:rsidP="00D86E7A">
            <w:pPr>
              <w:pStyle w:val="TableHeading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6476" w:type="dxa"/>
            <w:gridSpan w:val="6"/>
            <w:shd w:val="clear" w:color="auto" w:fill="auto"/>
          </w:tcPr>
          <w:p w14:paraId="5EC1A235" w14:textId="48AA4E4C" w:rsidR="00810036" w:rsidRPr="00810036" w:rsidRDefault="00810036" w:rsidP="00D86E7A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>% Households That Had At Least One Household Member that Achieved Education Level</w:t>
            </w:r>
          </w:p>
        </w:tc>
      </w:tr>
      <w:tr w:rsidR="00810036" w:rsidRPr="00B55D16" w14:paraId="21527BDE" w14:textId="37439A2B" w:rsidTr="003D7A13">
        <w:trPr>
          <w:gridAfter w:val="1"/>
          <w:wAfter w:w="7" w:type="dxa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vMerge/>
            <w:shd w:val="clear" w:color="auto" w:fill="auto"/>
          </w:tcPr>
          <w:p w14:paraId="13A8BDDD" w14:textId="77777777" w:rsidR="00810036" w:rsidRPr="00810036" w:rsidRDefault="00810036" w:rsidP="00D86E7A">
            <w:pPr>
              <w:pStyle w:val="TableHeading"/>
              <w:rPr>
                <w:rFonts w:ascii="Times New Roman" w:eastAsia="Roboto Light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</w:tcPr>
          <w:p w14:paraId="4B888D58" w14:textId="357CC560" w:rsidR="00810036" w:rsidRPr="00810036" w:rsidRDefault="00810036" w:rsidP="00D86E7A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50A33C70" w14:textId="130B8950" w:rsidR="00810036" w:rsidRPr="00810036" w:rsidRDefault="00810036" w:rsidP="00D86E7A">
            <w:pPr>
              <w:pStyle w:val="TableHeading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294" w:type="dxa"/>
            <w:shd w:val="clear" w:color="auto" w:fill="auto"/>
          </w:tcPr>
          <w:p w14:paraId="3BB910F1" w14:textId="4877E72A" w:rsidR="00810036" w:rsidRPr="00810036" w:rsidRDefault="00810036" w:rsidP="00D86E7A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776AAB1D" w14:textId="2980A118" w:rsidR="00810036" w:rsidRPr="00810036" w:rsidRDefault="00810036" w:rsidP="00D86E7A">
            <w:pPr>
              <w:pStyle w:val="TableHeading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294" w:type="dxa"/>
            <w:shd w:val="clear" w:color="auto" w:fill="auto"/>
          </w:tcPr>
          <w:p w14:paraId="377E3525" w14:textId="1612F212" w:rsidR="00810036" w:rsidRPr="00810036" w:rsidRDefault="00810036" w:rsidP="00D86E7A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>Vocational Training</w:t>
            </w:r>
          </w:p>
        </w:tc>
      </w:tr>
      <w:tr w:rsidR="00810036" w:rsidRPr="00B55D16" w14:paraId="57517B77" w14:textId="4DD3D88C" w:rsidTr="003D7A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7466ABB1" w14:textId="77777777" w:rsidR="00810036" w:rsidRPr="00810036" w:rsidRDefault="00810036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 xml:space="preserve">Kampong Thom </w:t>
            </w:r>
          </w:p>
        </w:tc>
        <w:tc>
          <w:tcPr>
            <w:tcW w:w="1293" w:type="dxa"/>
            <w:shd w:val="clear" w:color="auto" w:fill="auto"/>
          </w:tcPr>
          <w:p w14:paraId="21D5A069" w14:textId="5158C723" w:rsidR="00810036" w:rsidRPr="00810036" w:rsidRDefault="00A34273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1B77A068" w14:textId="3AF4EF31" w:rsidR="00810036" w:rsidRPr="00810036" w:rsidRDefault="00800B40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294" w:type="dxa"/>
            <w:shd w:val="clear" w:color="auto" w:fill="auto"/>
          </w:tcPr>
          <w:p w14:paraId="6088C7D5" w14:textId="632E307E" w:rsidR="00810036" w:rsidRPr="00810036" w:rsidRDefault="00A55270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56911225" w14:textId="49ADB71F" w:rsidR="00810036" w:rsidRPr="00810036" w:rsidRDefault="00ED4301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294" w:type="dxa"/>
            <w:shd w:val="clear" w:color="auto" w:fill="auto"/>
          </w:tcPr>
          <w:p w14:paraId="532753E4" w14:textId="0441CA30" w:rsidR="00810036" w:rsidRPr="00810036" w:rsidRDefault="000C6CD3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810036" w:rsidRPr="00B55D16" w14:paraId="6F113A52" w14:textId="0204A691" w:rsidTr="003D7A13">
        <w:trPr>
          <w:gridAfter w:val="1"/>
          <w:wAfter w:w="7" w:type="dxa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6BFA5B38" w14:textId="77777777" w:rsidR="00810036" w:rsidRPr="00810036" w:rsidRDefault="00810036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 xml:space="preserve">Kandal </w:t>
            </w:r>
          </w:p>
        </w:tc>
        <w:tc>
          <w:tcPr>
            <w:tcW w:w="1293" w:type="dxa"/>
            <w:shd w:val="clear" w:color="auto" w:fill="auto"/>
          </w:tcPr>
          <w:p w14:paraId="7E8A6F1F" w14:textId="03542B38" w:rsidR="00810036" w:rsidRPr="00810036" w:rsidRDefault="00A34273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1FD5FB2A" w14:textId="35D4EF99" w:rsidR="00810036" w:rsidRPr="00810036" w:rsidRDefault="00800B40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294" w:type="dxa"/>
            <w:shd w:val="clear" w:color="auto" w:fill="auto"/>
          </w:tcPr>
          <w:p w14:paraId="109038CA" w14:textId="372CD990" w:rsidR="00810036" w:rsidRPr="00810036" w:rsidRDefault="00A55270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1AD5B29C" w14:textId="69A35CE8" w:rsidR="00810036" w:rsidRPr="00810036" w:rsidRDefault="00ED4301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294" w:type="dxa"/>
            <w:shd w:val="clear" w:color="auto" w:fill="auto"/>
          </w:tcPr>
          <w:p w14:paraId="0776B543" w14:textId="05DA475F" w:rsidR="00810036" w:rsidRPr="00810036" w:rsidRDefault="000C6CD3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</w:tr>
      <w:tr w:rsidR="00810036" w:rsidRPr="00B55D16" w14:paraId="225B89F6" w14:textId="7AA7AA24" w:rsidTr="003D7A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02F7413F" w14:textId="77777777" w:rsidR="00810036" w:rsidRPr="00810036" w:rsidRDefault="00810036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 xml:space="preserve">Prey Veng </w:t>
            </w:r>
          </w:p>
        </w:tc>
        <w:tc>
          <w:tcPr>
            <w:tcW w:w="1293" w:type="dxa"/>
            <w:shd w:val="clear" w:color="auto" w:fill="auto"/>
          </w:tcPr>
          <w:p w14:paraId="628EBF43" w14:textId="1A6003CD" w:rsidR="00810036" w:rsidRPr="00810036" w:rsidRDefault="00800B40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194C6215" w14:textId="16A21479" w:rsidR="00810036" w:rsidRPr="00810036" w:rsidRDefault="00800B40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294" w:type="dxa"/>
            <w:shd w:val="clear" w:color="auto" w:fill="auto"/>
          </w:tcPr>
          <w:p w14:paraId="23FBAB12" w14:textId="4AD48CE5" w:rsidR="00810036" w:rsidRPr="00810036" w:rsidRDefault="00A55270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461E8D5E" w14:textId="75E10F93" w:rsidR="00810036" w:rsidRPr="00810036" w:rsidRDefault="00ED4301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294" w:type="dxa"/>
            <w:shd w:val="clear" w:color="auto" w:fill="auto"/>
          </w:tcPr>
          <w:p w14:paraId="0D371095" w14:textId="2CBDBC83" w:rsidR="00810036" w:rsidRPr="00810036" w:rsidRDefault="000C6CD3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810036" w:rsidRPr="00B55D16" w14:paraId="56CDBC49" w14:textId="07F65292" w:rsidTr="003D7A13">
        <w:trPr>
          <w:gridAfter w:val="1"/>
          <w:wAfter w:w="7" w:type="dxa"/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2CC85D0A" w14:textId="77777777" w:rsidR="00810036" w:rsidRPr="00810036" w:rsidRDefault="00810036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 xml:space="preserve">Siem Reap </w:t>
            </w:r>
          </w:p>
        </w:tc>
        <w:tc>
          <w:tcPr>
            <w:tcW w:w="1293" w:type="dxa"/>
            <w:shd w:val="clear" w:color="auto" w:fill="auto"/>
          </w:tcPr>
          <w:p w14:paraId="1DA604BA" w14:textId="3FF11BC5" w:rsidR="00810036" w:rsidRPr="00810036" w:rsidRDefault="00800B40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051020FA" w14:textId="726C6B61" w:rsidR="00810036" w:rsidRPr="00810036" w:rsidRDefault="00A55270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294" w:type="dxa"/>
            <w:shd w:val="clear" w:color="auto" w:fill="auto"/>
          </w:tcPr>
          <w:p w14:paraId="5D6A3726" w14:textId="4D3B036D" w:rsidR="00810036" w:rsidRPr="00810036" w:rsidRDefault="00ED4301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33B71B03" w14:textId="07E79D30" w:rsidR="00810036" w:rsidRPr="00810036" w:rsidRDefault="00ED4301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294" w:type="dxa"/>
            <w:shd w:val="clear" w:color="auto" w:fill="auto"/>
          </w:tcPr>
          <w:p w14:paraId="0FCA6FAD" w14:textId="3FD6E54F" w:rsidR="00810036" w:rsidRPr="00810036" w:rsidRDefault="000C6CD3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810036" w:rsidRPr="00B55D16" w14:paraId="02BDB8BF" w14:textId="4907F29D" w:rsidTr="003D7A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2DBD0F77" w14:textId="77777777" w:rsidR="00810036" w:rsidRPr="00810036" w:rsidRDefault="00810036" w:rsidP="00D86E7A">
            <w:pPr>
              <w:pStyle w:val="TableData"/>
              <w:rPr>
                <w:rFonts w:ascii="Times New Roman" w:hAnsi="Times New Roman" w:cs="Times New Roman"/>
              </w:rPr>
            </w:pPr>
            <w:r w:rsidRPr="00810036">
              <w:rPr>
                <w:rFonts w:ascii="Times New Roman" w:hAnsi="Times New Roman" w:cs="Times New Roman"/>
              </w:rPr>
              <w:t xml:space="preserve">Svay Rieng </w:t>
            </w:r>
          </w:p>
        </w:tc>
        <w:tc>
          <w:tcPr>
            <w:tcW w:w="1293" w:type="dxa"/>
            <w:shd w:val="clear" w:color="auto" w:fill="auto"/>
          </w:tcPr>
          <w:p w14:paraId="490724FE" w14:textId="1CD56918" w:rsidR="00810036" w:rsidRPr="00810036" w:rsidRDefault="00800B40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3222F92B" w14:textId="41CD0636" w:rsidR="00810036" w:rsidRPr="00810036" w:rsidRDefault="00A55270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294" w:type="dxa"/>
            <w:shd w:val="clear" w:color="auto" w:fill="auto"/>
          </w:tcPr>
          <w:p w14:paraId="3DA627BD" w14:textId="619A3A97" w:rsidR="00810036" w:rsidRPr="00810036" w:rsidRDefault="00ED4301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324321D7" w14:textId="00DE0B52" w:rsidR="00810036" w:rsidRPr="00810036" w:rsidRDefault="00ED4301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294" w:type="dxa"/>
            <w:shd w:val="clear" w:color="auto" w:fill="auto"/>
          </w:tcPr>
          <w:p w14:paraId="50F33BF6" w14:textId="3C3B5CE1" w:rsidR="00810036" w:rsidRPr="00810036" w:rsidRDefault="000C6CD3" w:rsidP="00D86E7A">
            <w:pPr>
              <w:pStyle w:val="TableDa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810036" w:rsidRPr="00B55D16" w14:paraId="77CC0005" w14:textId="23BA59A0" w:rsidTr="003D7A13">
        <w:trPr>
          <w:gridAfter w:val="1"/>
          <w:wAfter w:w="7" w:type="dxa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43652DDC" w14:textId="77777777" w:rsidR="00810036" w:rsidRPr="00810036" w:rsidRDefault="00810036" w:rsidP="00D86E7A">
            <w:pPr>
              <w:pStyle w:val="TableData"/>
              <w:rPr>
                <w:rFonts w:ascii="Times New Roman" w:eastAsia="Roboto Light" w:hAnsi="Times New Roman" w:cs="Times New Roman"/>
              </w:rPr>
            </w:pPr>
            <w:r w:rsidRPr="00810036">
              <w:rPr>
                <w:rFonts w:ascii="Times New Roman" w:eastAsia="Roboto Light" w:hAnsi="Times New Roman" w:cs="Times New Roman"/>
              </w:rPr>
              <w:t>All households</w:t>
            </w:r>
          </w:p>
        </w:tc>
        <w:tc>
          <w:tcPr>
            <w:tcW w:w="1293" w:type="dxa"/>
            <w:shd w:val="clear" w:color="auto" w:fill="auto"/>
          </w:tcPr>
          <w:p w14:paraId="0B737889" w14:textId="28C25FDD" w:rsidR="00810036" w:rsidRPr="00810036" w:rsidRDefault="00800B40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1B9D2CCA" w14:textId="238C2D9D" w:rsidR="00810036" w:rsidRPr="00810036" w:rsidRDefault="00A55270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294" w:type="dxa"/>
            <w:shd w:val="clear" w:color="auto" w:fill="auto"/>
          </w:tcPr>
          <w:p w14:paraId="29BE703C" w14:textId="143A3802" w:rsidR="00810036" w:rsidRPr="00810036" w:rsidRDefault="00ED4301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14:paraId="7633E81D" w14:textId="69733E2E" w:rsidR="00810036" w:rsidRPr="00810036" w:rsidRDefault="000C6CD3" w:rsidP="00D86E7A">
            <w:pPr>
              <w:pStyle w:val="TableDat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294" w:type="dxa"/>
            <w:shd w:val="clear" w:color="auto" w:fill="auto"/>
          </w:tcPr>
          <w:p w14:paraId="3F0D2525" w14:textId="23F8C103" w:rsidR="00810036" w:rsidRPr="00810036" w:rsidRDefault="000C6CD3" w:rsidP="00D86E7A">
            <w:pPr>
              <w:pStyle w:val="TableDa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</w:tbl>
    <w:p w14:paraId="6829BA52" w14:textId="77777777" w:rsidR="0092086F" w:rsidRDefault="0092086F" w:rsidP="0092086F">
      <w:pPr>
        <w:rPr>
          <w:rFonts w:eastAsia="Roboto Light"/>
          <w:b/>
          <w:color w:val="000000"/>
        </w:rPr>
      </w:pPr>
    </w:p>
    <w:p w14:paraId="19B5A014" w14:textId="2802FAFC" w:rsidR="0045215E" w:rsidRDefault="00CB50F8" w:rsidP="0045215E">
      <w:pPr>
        <w:rPr>
          <w:rFonts w:eastAsia="Roboto Light"/>
          <w:bCs/>
          <w:color w:val="000000"/>
        </w:rPr>
      </w:pPr>
      <w:r>
        <w:rPr>
          <w:rFonts w:eastAsia="Roboto Light"/>
          <w:bCs/>
          <w:color w:val="000000"/>
        </w:rPr>
        <w:t>The latrines of h</w:t>
      </w:r>
      <w:r w:rsidR="0045215E" w:rsidRPr="00B55D16">
        <w:rPr>
          <w:rFonts w:eastAsia="Roboto Light"/>
          <w:bCs/>
          <w:color w:val="000000"/>
        </w:rPr>
        <w:t>ousehold</w:t>
      </w:r>
      <w:r>
        <w:rPr>
          <w:rFonts w:eastAsia="Roboto Light"/>
          <w:bCs/>
          <w:color w:val="000000"/>
        </w:rPr>
        <w:t xml:space="preserve">s in the study population </w:t>
      </w:r>
      <w:r w:rsidR="003E5FA0">
        <w:rPr>
          <w:rFonts w:eastAsia="Roboto Light"/>
          <w:bCs/>
          <w:color w:val="000000"/>
        </w:rPr>
        <w:t xml:space="preserve">were </w:t>
      </w:r>
      <w:r w:rsidR="0045215E" w:rsidRPr="00B55D16">
        <w:rPr>
          <w:rFonts w:eastAsia="Roboto Light"/>
          <w:bCs/>
          <w:color w:val="000000"/>
        </w:rPr>
        <w:t xml:space="preserve">used by an average of </w:t>
      </w:r>
      <w:r w:rsidR="004E2414">
        <w:rPr>
          <w:rFonts w:eastAsia="Roboto Light"/>
          <w:bCs/>
          <w:color w:val="000000"/>
        </w:rPr>
        <w:t xml:space="preserve">8.2 </w:t>
      </w:r>
      <w:r>
        <w:rPr>
          <w:rFonts w:eastAsia="Roboto Light"/>
          <w:bCs/>
          <w:color w:val="000000"/>
        </w:rPr>
        <w:t>people daily</w:t>
      </w:r>
      <w:r w:rsidR="0045215E" w:rsidRPr="00B55D16">
        <w:rPr>
          <w:rFonts w:eastAsia="Roboto Light"/>
          <w:bCs/>
          <w:color w:val="000000"/>
        </w:rPr>
        <w:t xml:space="preserve">. </w:t>
      </w:r>
      <w:proofErr w:type="gramStart"/>
      <w:r w:rsidR="004E2414">
        <w:rPr>
          <w:rFonts w:eastAsia="Roboto Light"/>
          <w:bCs/>
          <w:color w:val="000000"/>
        </w:rPr>
        <w:t xml:space="preserve">A </w:t>
      </w:r>
      <w:r w:rsidR="0045215E" w:rsidRPr="00B55D16">
        <w:rPr>
          <w:rFonts w:eastAsia="Roboto Light"/>
          <w:bCs/>
          <w:color w:val="000000"/>
        </w:rPr>
        <w:t>majority of</w:t>
      </w:r>
      <w:proofErr w:type="gramEnd"/>
      <w:r w:rsidR="0045215E" w:rsidRPr="00B55D16">
        <w:rPr>
          <w:rFonts w:eastAsia="Roboto Light"/>
          <w:bCs/>
          <w:color w:val="000000"/>
        </w:rPr>
        <w:t xml:space="preserve"> households did not share their latrine with anyone outside of their household</w:t>
      </w:r>
      <w:r w:rsidR="007F477A">
        <w:rPr>
          <w:rFonts w:eastAsia="Roboto Light"/>
          <w:bCs/>
          <w:color w:val="000000"/>
        </w:rPr>
        <w:t xml:space="preserve"> </w:t>
      </w:r>
      <w:r w:rsidR="007F477A" w:rsidRPr="00B55D16">
        <w:rPr>
          <w:rFonts w:eastAsia="Roboto Light"/>
          <w:bCs/>
          <w:color w:val="000000"/>
        </w:rPr>
        <w:t>(63%)</w:t>
      </w:r>
      <w:r w:rsidR="007F477A">
        <w:rPr>
          <w:rFonts w:eastAsia="Roboto Light"/>
          <w:bCs/>
          <w:color w:val="000000"/>
        </w:rPr>
        <w:t xml:space="preserve">, and </w:t>
      </w:r>
      <w:r w:rsidR="00107666">
        <w:rPr>
          <w:rFonts w:eastAsia="Roboto Light"/>
          <w:bCs/>
          <w:color w:val="000000"/>
        </w:rPr>
        <w:t>t</w:t>
      </w:r>
      <w:r w:rsidR="0045215E" w:rsidRPr="00B55D16">
        <w:rPr>
          <w:rFonts w:eastAsia="Roboto Light"/>
          <w:bCs/>
          <w:color w:val="000000"/>
        </w:rPr>
        <w:t xml:space="preserve">he average number of </w:t>
      </w:r>
      <w:r w:rsidR="00107666">
        <w:rPr>
          <w:rFonts w:eastAsia="Roboto Light"/>
          <w:bCs/>
          <w:color w:val="000000"/>
        </w:rPr>
        <w:t xml:space="preserve">latrine </w:t>
      </w:r>
      <w:r w:rsidR="0045215E" w:rsidRPr="00B55D16">
        <w:rPr>
          <w:rFonts w:eastAsia="Roboto Light"/>
          <w:bCs/>
          <w:color w:val="000000"/>
        </w:rPr>
        <w:t>users within the</w:t>
      </w:r>
      <w:r>
        <w:rPr>
          <w:rFonts w:eastAsia="Roboto Light"/>
          <w:bCs/>
          <w:color w:val="000000"/>
        </w:rPr>
        <w:t>se</w:t>
      </w:r>
      <w:r w:rsidR="0045215E" w:rsidRPr="00B55D16">
        <w:rPr>
          <w:rFonts w:eastAsia="Roboto Light"/>
          <w:bCs/>
          <w:color w:val="000000"/>
        </w:rPr>
        <w:t xml:space="preserve"> household</w:t>
      </w:r>
      <w:r>
        <w:rPr>
          <w:rFonts w:eastAsia="Roboto Light"/>
          <w:bCs/>
          <w:color w:val="000000"/>
        </w:rPr>
        <w:t>s</w:t>
      </w:r>
      <w:r w:rsidR="0045215E" w:rsidRPr="00B55D16">
        <w:rPr>
          <w:rFonts w:eastAsia="Roboto Light"/>
          <w:bCs/>
          <w:color w:val="000000"/>
        </w:rPr>
        <w:t xml:space="preserve"> was </w:t>
      </w:r>
      <w:r w:rsidR="00107666">
        <w:rPr>
          <w:rFonts w:eastAsia="Roboto Light"/>
          <w:bCs/>
          <w:color w:val="000000"/>
        </w:rPr>
        <w:t>6.2</w:t>
      </w:r>
      <w:r w:rsidR="0045215E" w:rsidRPr="00B55D16">
        <w:rPr>
          <w:rFonts w:eastAsia="Roboto Light"/>
          <w:bCs/>
          <w:color w:val="000000"/>
        </w:rPr>
        <w:t>. The remaining 37% of households shar</w:t>
      </w:r>
      <w:r w:rsidR="00107666">
        <w:rPr>
          <w:rFonts w:eastAsia="Roboto Light"/>
          <w:bCs/>
          <w:color w:val="000000"/>
        </w:rPr>
        <w:t>ed</w:t>
      </w:r>
      <w:r w:rsidR="0045215E" w:rsidRPr="00B55D16">
        <w:rPr>
          <w:rFonts w:eastAsia="Roboto Light"/>
          <w:bCs/>
          <w:color w:val="000000"/>
        </w:rPr>
        <w:t xml:space="preserve"> their latrine with household members </w:t>
      </w:r>
      <w:r w:rsidR="00107666">
        <w:rPr>
          <w:rFonts w:eastAsia="Roboto Light"/>
          <w:bCs/>
          <w:color w:val="000000"/>
        </w:rPr>
        <w:t xml:space="preserve">and, on average, 5.3 </w:t>
      </w:r>
      <w:r w:rsidR="0045215E" w:rsidRPr="00B55D16">
        <w:rPr>
          <w:rFonts w:eastAsia="Roboto Light"/>
          <w:bCs/>
          <w:color w:val="000000"/>
        </w:rPr>
        <w:t xml:space="preserve">individuals from outside </w:t>
      </w:r>
      <w:r w:rsidR="00107666">
        <w:rPr>
          <w:rFonts w:eastAsia="Roboto Light"/>
          <w:bCs/>
          <w:color w:val="000000"/>
        </w:rPr>
        <w:t xml:space="preserve">of </w:t>
      </w:r>
      <w:r w:rsidR="0045215E" w:rsidRPr="00B55D16">
        <w:rPr>
          <w:rFonts w:eastAsia="Roboto Light"/>
          <w:bCs/>
          <w:color w:val="000000"/>
        </w:rPr>
        <w:t>the household.</w:t>
      </w:r>
    </w:p>
    <w:p w14:paraId="541DB727" w14:textId="56D7D757" w:rsidR="0045215E" w:rsidRPr="00B55D16" w:rsidRDefault="00255E40" w:rsidP="00A22EF3">
      <w:pPr>
        <w:rPr>
          <w:b/>
        </w:rPr>
      </w:pPr>
      <w:r>
        <w:rPr>
          <w:rFonts w:eastAsia="Roboto Light"/>
          <w:bCs/>
          <w:color w:val="000000"/>
        </w:rPr>
        <w:t xml:space="preserve">Nearly all households </w:t>
      </w:r>
      <w:r w:rsidR="0045215E" w:rsidRPr="00B55D16">
        <w:rPr>
          <w:rFonts w:eastAsia="Roboto Light"/>
          <w:bCs/>
          <w:color w:val="000000"/>
        </w:rPr>
        <w:t xml:space="preserve">had at least one existing pit prior to </w:t>
      </w:r>
      <w:r>
        <w:rPr>
          <w:rFonts w:eastAsia="Roboto Light"/>
          <w:bCs/>
          <w:color w:val="000000"/>
        </w:rPr>
        <w:t xml:space="preserve">ADP </w:t>
      </w:r>
      <w:r w:rsidR="0045215E" w:rsidRPr="00B55D16">
        <w:rPr>
          <w:rFonts w:eastAsia="Roboto Light"/>
          <w:bCs/>
          <w:color w:val="000000"/>
        </w:rPr>
        <w:t>installation</w:t>
      </w:r>
      <w:r>
        <w:rPr>
          <w:rFonts w:eastAsia="Roboto Light"/>
          <w:bCs/>
          <w:color w:val="000000"/>
        </w:rPr>
        <w:t xml:space="preserve"> (</w:t>
      </w:r>
      <w:r w:rsidRPr="00B55D16">
        <w:rPr>
          <w:rFonts w:eastAsia="Roboto Light"/>
          <w:bCs/>
          <w:color w:val="000000"/>
        </w:rPr>
        <w:t>99%</w:t>
      </w:r>
      <w:r>
        <w:rPr>
          <w:rFonts w:eastAsia="Roboto Light"/>
          <w:bCs/>
          <w:color w:val="000000"/>
        </w:rPr>
        <w:t>)</w:t>
      </w:r>
      <w:r w:rsidR="0045215E" w:rsidRPr="00B55D16">
        <w:rPr>
          <w:rFonts w:eastAsia="Roboto Light"/>
          <w:bCs/>
          <w:color w:val="000000"/>
        </w:rPr>
        <w:t xml:space="preserve">, with only five households </w:t>
      </w:r>
      <w:r>
        <w:rPr>
          <w:rFonts w:eastAsia="Roboto Light"/>
          <w:bCs/>
          <w:color w:val="000000"/>
        </w:rPr>
        <w:t xml:space="preserve">being unsure </w:t>
      </w:r>
      <w:r w:rsidR="0045215E" w:rsidRPr="00B55D16">
        <w:rPr>
          <w:rFonts w:eastAsia="Roboto Light"/>
          <w:bCs/>
          <w:color w:val="000000"/>
        </w:rPr>
        <w:t>if they had had an existing pit</w:t>
      </w:r>
      <w:r>
        <w:rPr>
          <w:rFonts w:eastAsia="Roboto Light"/>
          <w:bCs/>
          <w:color w:val="000000"/>
        </w:rPr>
        <w:t xml:space="preserve"> prior to ADP installation</w:t>
      </w:r>
      <w:r w:rsidR="0045215E" w:rsidRPr="00B55D16">
        <w:rPr>
          <w:rFonts w:eastAsia="Roboto Light"/>
          <w:bCs/>
          <w:color w:val="000000"/>
        </w:rPr>
        <w:t xml:space="preserve">. </w:t>
      </w:r>
      <w:r>
        <w:rPr>
          <w:rFonts w:eastAsia="Roboto Light"/>
          <w:bCs/>
          <w:color w:val="000000"/>
        </w:rPr>
        <w:t xml:space="preserve">Two thirds of </w:t>
      </w:r>
      <w:r w:rsidR="0045215E" w:rsidRPr="00B55D16">
        <w:rPr>
          <w:rFonts w:eastAsia="Roboto Light"/>
          <w:bCs/>
          <w:color w:val="000000"/>
        </w:rPr>
        <w:t xml:space="preserve">households had only one pit </w:t>
      </w:r>
      <w:r w:rsidR="00D666C8">
        <w:rPr>
          <w:rFonts w:eastAsia="Roboto Light"/>
          <w:bCs/>
          <w:color w:val="000000"/>
        </w:rPr>
        <w:t>when their ADP was</w:t>
      </w:r>
      <w:r w:rsidR="0045215E" w:rsidRPr="00B55D16">
        <w:rPr>
          <w:rFonts w:eastAsia="Roboto Light"/>
          <w:bCs/>
          <w:color w:val="000000"/>
        </w:rPr>
        <w:t xml:space="preserve"> installed</w:t>
      </w:r>
      <w:r w:rsidR="00D666C8">
        <w:rPr>
          <w:rFonts w:eastAsia="Roboto Light"/>
          <w:bCs/>
          <w:color w:val="000000"/>
        </w:rPr>
        <w:t xml:space="preserve"> </w:t>
      </w:r>
      <w:r w:rsidR="00D666C8" w:rsidRPr="00B55D16">
        <w:rPr>
          <w:rFonts w:eastAsia="Roboto Light"/>
          <w:bCs/>
          <w:color w:val="000000"/>
        </w:rPr>
        <w:t>(7</w:t>
      </w:r>
      <w:r w:rsidR="00794122">
        <w:rPr>
          <w:rFonts w:eastAsia="Roboto Light"/>
          <w:bCs/>
          <w:color w:val="000000"/>
        </w:rPr>
        <w:t>0</w:t>
      </w:r>
      <w:r w:rsidR="00D666C8" w:rsidRPr="00B55D16">
        <w:rPr>
          <w:rFonts w:eastAsia="Roboto Light"/>
          <w:bCs/>
          <w:color w:val="000000"/>
        </w:rPr>
        <w:t>%)</w:t>
      </w:r>
      <w:r w:rsidR="0045215E" w:rsidRPr="00B55D16">
        <w:rPr>
          <w:rFonts w:eastAsia="Roboto Light"/>
          <w:bCs/>
          <w:color w:val="000000"/>
        </w:rPr>
        <w:t xml:space="preserve">. </w:t>
      </w:r>
      <w:r w:rsidR="00D666C8">
        <w:rPr>
          <w:rFonts w:eastAsia="Roboto Light"/>
          <w:bCs/>
          <w:color w:val="000000"/>
        </w:rPr>
        <w:t>Of h</w:t>
      </w:r>
      <w:r w:rsidR="0045215E" w:rsidRPr="00B55D16">
        <w:rPr>
          <w:rFonts w:eastAsia="Roboto Light"/>
          <w:bCs/>
          <w:color w:val="000000"/>
        </w:rPr>
        <w:t xml:space="preserve">ouseholds </w:t>
      </w:r>
      <w:r w:rsidR="00D666C8">
        <w:rPr>
          <w:rFonts w:eastAsia="Roboto Light"/>
          <w:bCs/>
          <w:color w:val="000000"/>
        </w:rPr>
        <w:t xml:space="preserve">that </w:t>
      </w:r>
      <w:r w:rsidR="0045215E" w:rsidRPr="00B55D16">
        <w:rPr>
          <w:rFonts w:eastAsia="Roboto Light"/>
          <w:bCs/>
          <w:color w:val="000000"/>
        </w:rPr>
        <w:t xml:space="preserve">had at least two pits prior to </w:t>
      </w:r>
      <w:r w:rsidR="00D666C8">
        <w:rPr>
          <w:rFonts w:eastAsia="Roboto Light"/>
          <w:bCs/>
          <w:color w:val="000000"/>
        </w:rPr>
        <w:t xml:space="preserve">ADP </w:t>
      </w:r>
      <w:r w:rsidR="0045215E" w:rsidRPr="00B55D16">
        <w:rPr>
          <w:rFonts w:eastAsia="Roboto Light"/>
          <w:bCs/>
          <w:color w:val="000000"/>
        </w:rPr>
        <w:t>installation</w:t>
      </w:r>
      <w:r w:rsidR="000B180E">
        <w:rPr>
          <w:rFonts w:eastAsia="Roboto Light"/>
          <w:bCs/>
          <w:color w:val="000000"/>
        </w:rPr>
        <w:t xml:space="preserve"> (</w:t>
      </w:r>
      <w:r w:rsidR="00794122">
        <w:rPr>
          <w:rFonts w:eastAsia="Roboto Light"/>
          <w:bCs/>
          <w:color w:val="000000"/>
        </w:rPr>
        <w:t>30</w:t>
      </w:r>
      <w:r w:rsidR="00510F01">
        <w:rPr>
          <w:rFonts w:eastAsia="Roboto Light"/>
          <w:bCs/>
          <w:color w:val="000000"/>
        </w:rPr>
        <w:t>%</w:t>
      </w:r>
      <w:r w:rsidR="000B180E">
        <w:rPr>
          <w:rFonts w:eastAsia="Roboto Light"/>
          <w:bCs/>
          <w:color w:val="000000"/>
        </w:rPr>
        <w:t>)</w:t>
      </w:r>
      <w:r w:rsidR="00D666C8">
        <w:rPr>
          <w:rFonts w:eastAsia="Roboto Light"/>
          <w:bCs/>
          <w:color w:val="000000"/>
        </w:rPr>
        <w:t xml:space="preserve">, </w:t>
      </w:r>
      <w:r w:rsidR="000B180E">
        <w:rPr>
          <w:rFonts w:eastAsia="Roboto Light"/>
          <w:bCs/>
          <w:color w:val="000000"/>
        </w:rPr>
        <w:t xml:space="preserve">nearly all </w:t>
      </w:r>
      <w:r w:rsidR="0045215E" w:rsidRPr="00B55D16">
        <w:rPr>
          <w:rFonts w:eastAsia="Roboto Light"/>
          <w:bCs/>
          <w:color w:val="000000"/>
        </w:rPr>
        <w:t>(99% or 222 households) had connected their old and new pits</w:t>
      </w:r>
      <w:r w:rsidR="00794122">
        <w:rPr>
          <w:rFonts w:eastAsia="Roboto Light"/>
          <w:bCs/>
          <w:color w:val="000000"/>
        </w:rPr>
        <w:t xml:space="preserve">, while </w:t>
      </w:r>
      <w:r w:rsidR="0045215E" w:rsidRPr="00B55D16">
        <w:rPr>
          <w:rFonts w:eastAsia="Roboto Light"/>
          <w:bCs/>
          <w:color w:val="000000"/>
        </w:rPr>
        <w:t>88% had only connected a single pit</w:t>
      </w:r>
      <w:r w:rsidR="00A22EF3">
        <w:rPr>
          <w:rFonts w:eastAsia="Roboto Light"/>
          <w:bCs/>
          <w:color w:val="000000"/>
        </w:rPr>
        <w:t xml:space="preserve">. </w:t>
      </w:r>
    </w:p>
    <w:p w14:paraId="163D7052" w14:textId="237A45D8" w:rsidR="00A14B77" w:rsidRPr="00B55D16" w:rsidRDefault="0045215E" w:rsidP="00954EF7">
      <w:r w:rsidRPr="00B55D16">
        <w:rPr>
          <w:rFonts w:eastAsia="Roboto Light"/>
          <w:bCs/>
          <w:color w:val="000000"/>
        </w:rPr>
        <w:t>Of households whose pits were connected in a series</w:t>
      </w:r>
      <w:r w:rsidR="00A22EF3">
        <w:rPr>
          <w:rFonts w:eastAsia="Roboto Light"/>
          <w:bCs/>
          <w:color w:val="000000"/>
        </w:rPr>
        <w:t xml:space="preserve"> prior to ADP installation</w:t>
      </w:r>
      <w:r w:rsidRPr="00B55D16">
        <w:rPr>
          <w:rFonts w:eastAsia="Roboto Light"/>
          <w:bCs/>
          <w:color w:val="000000"/>
        </w:rPr>
        <w:t xml:space="preserve">, </w:t>
      </w:r>
      <w:r w:rsidR="00000544">
        <w:rPr>
          <w:rFonts w:eastAsia="Roboto Light"/>
          <w:bCs/>
          <w:color w:val="000000"/>
        </w:rPr>
        <w:t xml:space="preserve">most had an </w:t>
      </w:r>
      <w:r w:rsidRPr="00B55D16">
        <w:rPr>
          <w:rFonts w:eastAsia="Roboto Light"/>
          <w:bCs/>
          <w:color w:val="000000"/>
        </w:rPr>
        <w:t xml:space="preserve">old pit </w:t>
      </w:r>
      <w:r w:rsidR="00000544">
        <w:rPr>
          <w:rFonts w:eastAsia="Roboto Light"/>
          <w:bCs/>
          <w:color w:val="000000"/>
        </w:rPr>
        <w:t xml:space="preserve">with </w:t>
      </w:r>
      <w:r w:rsidRPr="00B55D16">
        <w:rPr>
          <w:rFonts w:eastAsia="Roboto Light"/>
          <w:bCs/>
          <w:color w:val="000000"/>
        </w:rPr>
        <w:t>one</w:t>
      </w:r>
      <w:r w:rsidR="00000544">
        <w:rPr>
          <w:rFonts w:eastAsia="Roboto Light"/>
          <w:bCs/>
          <w:color w:val="000000"/>
        </w:rPr>
        <w:t xml:space="preserve">, two or </w:t>
      </w:r>
      <w:r w:rsidRPr="00B55D16">
        <w:rPr>
          <w:rFonts w:eastAsia="Roboto Light"/>
          <w:bCs/>
          <w:color w:val="000000"/>
        </w:rPr>
        <w:t>three concrete rings underground</w:t>
      </w:r>
      <w:r w:rsidR="00954EF7">
        <w:rPr>
          <w:rFonts w:eastAsia="Roboto Light"/>
          <w:bCs/>
          <w:color w:val="000000"/>
        </w:rPr>
        <w:t xml:space="preserve"> (94%), and t</w:t>
      </w:r>
      <w:r w:rsidR="00000544">
        <w:rPr>
          <w:rFonts w:eastAsia="Roboto Light"/>
          <w:bCs/>
          <w:color w:val="000000"/>
        </w:rPr>
        <w:t xml:space="preserve">wo thirds </w:t>
      </w:r>
      <w:r w:rsidRPr="00B55D16">
        <w:rPr>
          <w:rFonts w:eastAsia="Roboto Light"/>
          <w:bCs/>
          <w:color w:val="000000"/>
        </w:rPr>
        <w:t xml:space="preserve">of </w:t>
      </w:r>
      <w:r w:rsidR="00000544">
        <w:rPr>
          <w:rFonts w:eastAsia="Roboto Light"/>
          <w:bCs/>
          <w:color w:val="000000"/>
        </w:rPr>
        <w:t xml:space="preserve">these </w:t>
      </w:r>
      <w:r w:rsidRPr="00B55D16">
        <w:rPr>
          <w:rFonts w:eastAsia="Roboto Light"/>
          <w:bCs/>
          <w:color w:val="000000"/>
        </w:rPr>
        <w:t>households’ pits were equipped with three concrete rings</w:t>
      </w:r>
      <w:r w:rsidR="00954EF7">
        <w:rPr>
          <w:rFonts w:eastAsia="Roboto Light"/>
          <w:bCs/>
          <w:color w:val="000000"/>
        </w:rPr>
        <w:t xml:space="preserve"> (69%)</w:t>
      </w:r>
      <w:r w:rsidRPr="00B55D16">
        <w:rPr>
          <w:rFonts w:eastAsia="Roboto Light"/>
          <w:bCs/>
          <w:color w:val="000000"/>
        </w:rPr>
        <w:t>.</w:t>
      </w:r>
    </w:p>
    <w:sectPr w:rsidR="00A14B77" w:rsidRPr="00B55D16" w:rsidSect="00B40689">
      <w:footnotePr>
        <w:numFmt w:val="lowerLetter"/>
      </w:foot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63FEA" w14:textId="77777777" w:rsidR="00FC2F59" w:rsidRDefault="00FC2F59" w:rsidP="008423AC">
      <w:r>
        <w:separator/>
      </w:r>
    </w:p>
  </w:endnote>
  <w:endnote w:type="continuationSeparator" w:id="0">
    <w:p w14:paraId="40375F8A" w14:textId="77777777" w:rsidR="00FC2F59" w:rsidRDefault="00FC2F59" w:rsidP="008423AC">
      <w:r>
        <w:continuationSeparator/>
      </w:r>
    </w:p>
  </w:endnote>
  <w:endnote w:type="continuationNotice" w:id="1">
    <w:p w14:paraId="1FD2AF70" w14:textId="77777777" w:rsidR="00FC2F59" w:rsidRDefault="00FC2F59" w:rsidP="00842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 Light"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22155" w14:textId="77777777" w:rsidR="00FC2F59" w:rsidRDefault="00FC2F59" w:rsidP="008423AC">
      <w:r>
        <w:separator/>
      </w:r>
    </w:p>
  </w:footnote>
  <w:footnote w:type="continuationSeparator" w:id="0">
    <w:p w14:paraId="44847462" w14:textId="77777777" w:rsidR="00FC2F59" w:rsidRDefault="00FC2F59" w:rsidP="008423AC">
      <w:r>
        <w:continuationSeparator/>
      </w:r>
    </w:p>
  </w:footnote>
  <w:footnote w:type="continuationNotice" w:id="1">
    <w:p w14:paraId="2BB5DE1F" w14:textId="77777777" w:rsidR="00FC2F59" w:rsidRDefault="00FC2F59" w:rsidP="008423AC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5LaM+A93r7U4+" int2:id="JbOREA1t">
      <int2:state int2:value="Rejected" int2:type="AugLoop_Text_Critique"/>
    </int2:textHash>
    <int2:textHash int2:hashCode="rSSmnzjN3ig3RT" int2:id="JqSEoO1y">
      <int2:state int2:value="Rejected" int2:type="AugLoop_Text_Critique"/>
    </int2:textHash>
    <int2:textHash int2:hashCode="VN3i5KgQYcFwUu" int2:id="KJ9S3Gv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97A"/>
    <w:multiLevelType w:val="hybridMultilevel"/>
    <w:tmpl w:val="262E2FD0"/>
    <w:lvl w:ilvl="0" w:tplc="D88C1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4FE"/>
    <w:multiLevelType w:val="hybridMultilevel"/>
    <w:tmpl w:val="190C2DCE"/>
    <w:lvl w:ilvl="0" w:tplc="9A5892E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05896"/>
    <w:multiLevelType w:val="hybridMultilevel"/>
    <w:tmpl w:val="BE9E4E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510E5"/>
    <w:multiLevelType w:val="hybridMultilevel"/>
    <w:tmpl w:val="E574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4D08"/>
    <w:multiLevelType w:val="hybridMultilevel"/>
    <w:tmpl w:val="F0C8C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F04F5"/>
    <w:multiLevelType w:val="multilevel"/>
    <w:tmpl w:val="A5E03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66452"/>
    <w:multiLevelType w:val="multilevel"/>
    <w:tmpl w:val="C2B65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631E3F"/>
    <w:multiLevelType w:val="multilevel"/>
    <w:tmpl w:val="11C2BD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color w:val="00000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0652782"/>
    <w:multiLevelType w:val="multilevel"/>
    <w:tmpl w:val="9B384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ADE6721"/>
    <w:multiLevelType w:val="multilevel"/>
    <w:tmpl w:val="53C2C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1778306">
    <w:abstractNumId w:val="9"/>
  </w:num>
  <w:num w:numId="2" w16cid:durableId="838885887">
    <w:abstractNumId w:val="6"/>
  </w:num>
  <w:num w:numId="3" w16cid:durableId="1836336387">
    <w:abstractNumId w:val="7"/>
  </w:num>
  <w:num w:numId="4" w16cid:durableId="72506312">
    <w:abstractNumId w:val="5"/>
  </w:num>
  <w:num w:numId="5" w16cid:durableId="1123695126">
    <w:abstractNumId w:val="8"/>
  </w:num>
  <w:num w:numId="6" w16cid:durableId="1197428646">
    <w:abstractNumId w:val="3"/>
  </w:num>
  <w:num w:numId="7" w16cid:durableId="1280915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963576">
    <w:abstractNumId w:val="2"/>
  </w:num>
  <w:num w:numId="9" w16cid:durableId="951130607">
    <w:abstractNumId w:val="4"/>
  </w:num>
  <w:num w:numId="10" w16cid:durableId="56441802">
    <w:abstractNumId w:val="0"/>
  </w:num>
  <w:num w:numId="11" w16cid:durableId="9392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02"/>
    <w:rsid w:val="000000C3"/>
    <w:rsid w:val="00000544"/>
    <w:rsid w:val="00001802"/>
    <w:rsid w:val="0000233A"/>
    <w:rsid w:val="00002925"/>
    <w:rsid w:val="00004BD5"/>
    <w:rsid w:val="000058FA"/>
    <w:rsid w:val="00006521"/>
    <w:rsid w:val="00006ED1"/>
    <w:rsid w:val="00007473"/>
    <w:rsid w:val="000126E9"/>
    <w:rsid w:val="00013F86"/>
    <w:rsid w:val="0001512A"/>
    <w:rsid w:val="00016EE3"/>
    <w:rsid w:val="000205AD"/>
    <w:rsid w:val="000217BF"/>
    <w:rsid w:val="000257D7"/>
    <w:rsid w:val="00025B49"/>
    <w:rsid w:val="000276AB"/>
    <w:rsid w:val="00030484"/>
    <w:rsid w:val="000354C1"/>
    <w:rsid w:val="000375BB"/>
    <w:rsid w:val="00037A73"/>
    <w:rsid w:val="0004108A"/>
    <w:rsid w:val="00042D17"/>
    <w:rsid w:val="00043AE5"/>
    <w:rsid w:val="00043F73"/>
    <w:rsid w:val="00044358"/>
    <w:rsid w:val="00044939"/>
    <w:rsid w:val="000458E4"/>
    <w:rsid w:val="00045A91"/>
    <w:rsid w:val="00046529"/>
    <w:rsid w:val="00046BFA"/>
    <w:rsid w:val="00052886"/>
    <w:rsid w:val="00053C1A"/>
    <w:rsid w:val="000573CD"/>
    <w:rsid w:val="0006201E"/>
    <w:rsid w:val="00064967"/>
    <w:rsid w:val="00065321"/>
    <w:rsid w:val="0006688B"/>
    <w:rsid w:val="000669F4"/>
    <w:rsid w:val="00071857"/>
    <w:rsid w:val="00072415"/>
    <w:rsid w:val="0007313B"/>
    <w:rsid w:val="0007321B"/>
    <w:rsid w:val="00074F65"/>
    <w:rsid w:val="000758EC"/>
    <w:rsid w:val="000773CF"/>
    <w:rsid w:val="00080852"/>
    <w:rsid w:val="000814D6"/>
    <w:rsid w:val="00082641"/>
    <w:rsid w:val="000877FE"/>
    <w:rsid w:val="00090C5D"/>
    <w:rsid w:val="00093C26"/>
    <w:rsid w:val="00096391"/>
    <w:rsid w:val="000963F7"/>
    <w:rsid w:val="000971F4"/>
    <w:rsid w:val="000A0973"/>
    <w:rsid w:val="000A10F7"/>
    <w:rsid w:val="000A1861"/>
    <w:rsid w:val="000A6823"/>
    <w:rsid w:val="000A6BF9"/>
    <w:rsid w:val="000A6D5D"/>
    <w:rsid w:val="000A734C"/>
    <w:rsid w:val="000B1407"/>
    <w:rsid w:val="000B180E"/>
    <w:rsid w:val="000B4DCE"/>
    <w:rsid w:val="000B5379"/>
    <w:rsid w:val="000B5EA4"/>
    <w:rsid w:val="000B6101"/>
    <w:rsid w:val="000B6418"/>
    <w:rsid w:val="000C1798"/>
    <w:rsid w:val="000C3435"/>
    <w:rsid w:val="000C3B41"/>
    <w:rsid w:val="000C3C94"/>
    <w:rsid w:val="000C6CD3"/>
    <w:rsid w:val="000C6E03"/>
    <w:rsid w:val="000D216C"/>
    <w:rsid w:val="000D5C14"/>
    <w:rsid w:val="000D6202"/>
    <w:rsid w:val="000D67B2"/>
    <w:rsid w:val="000D7A13"/>
    <w:rsid w:val="000E0501"/>
    <w:rsid w:val="000E11BD"/>
    <w:rsid w:val="000E1440"/>
    <w:rsid w:val="000E162D"/>
    <w:rsid w:val="000E2784"/>
    <w:rsid w:val="000E29AB"/>
    <w:rsid w:val="000E4356"/>
    <w:rsid w:val="000E4CDD"/>
    <w:rsid w:val="000E6DD1"/>
    <w:rsid w:val="000E71F5"/>
    <w:rsid w:val="000F0F09"/>
    <w:rsid w:val="000F1768"/>
    <w:rsid w:val="000F24AF"/>
    <w:rsid w:val="000F2E58"/>
    <w:rsid w:val="000F59A5"/>
    <w:rsid w:val="000F5E15"/>
    <w:rsid w:val="000F72D6"/>
    <w:rsid w:val="0010467F"/>
    <w:rsid w:val="001049AD"/>
    <w:rsid w:val="001055D7"/>
    <w:rsid w:val="00106283"/>
    <w:rsid w:val="001072F8"/>
    <w:rsid w:val="001074A7"/>
    <w:rsid w:val="00107666"/>
    <w:rsid w:val="00110324"/>
    <w:rsid w:val="00110AF2"/>
    <w:rsid w:val="00114252"/>
    <w:rsid w:val="00115FCA"/>
    <w:rsid w:val="001174F6"/>
    <w:rsid w:val="00120E95"/>
    <w:rsid w:val="00122BCA"/>
    <w:rsid w:val="0012756A"/>
    <w:rsid w:val="00132772"/>
    <w:rsid w:val="00134792"/>
    <w:rsid w:val="00135E95"/>
    <w:rsid w:val="001378C6"/>
    <w:rsid w:val="00140E60"/>
    <w:rsid w:val="001426E0"/>
    <w:rsid w:val="001443D0"/>
    <w:rsid w:val="001447C3"/>
    <w:rsid w:val="001450E2"/>
    <w:rsid w:val="001462A4"/>
    <w:rsid w:val="0014660F"/>
    <w:rsid w:val="00147B73"/>
    <w:rsid w:val="00150502"/>
    <w:rsid w:val="00150D66"/>
    <w:rsid w:val="001521D6"/>
    <w:rsid w:val="00153412"/>
    <w:rsid w:val="00154FE7"/>
    <w:rsid w:val="00155880"/>
    <w:rsid w:val="0016100B"/>
    <w:rsid w:val="00161250"/>
    <w:rsid w:val="001620C7"/>
    <w:rsid w:val="00163905"/>
    <w:rsid w:val="00164799"/>
    <w:rsid w:val="001650B9"/>
    <w:rsid w:val="00170444"/>
    <w:rsid w:val="0017170D"/>
    <w:rsid w:val="00171F13"/>
    <w:rsid w:val="00172144"/>
    <w:rsid w:val="00172219"/>
    <w:rsid w:val="001727C4"/>
    <w:rsid w:val="00172C24"/>
    <w:rsid w:val="00173F7C"/>
    <w:rsid w:val="00176313"/>
    <w:rsid w:val="001830F1"/>
    <w:rsid w:val="001854EC"/>
    <w:rsid w:val="0018561D"/>
    <w:rsid w:val="001860E3"/>
    <w:rsid w:val="001870D5"/>
    <w:rsid w:val="00190BDB"/>
    <w:rsid w:val="00190C8A"/>
    <w:rsid w:val="00190E82"/>
    <w:rsid w:val="00192E41"/>
    <w:rsid w:val="00195176"/>
    <w:rsid w:val="00195BD2"/>
    <w:rsid w:val="001973C9"/>
    <w:rsid w:val="001A039E"/>
    <w:rsid w:val="001A231B"/>
    <w:rsid w:val="001A3285"/>
    <w:rsid w:val="001A341C"/>
    <w:rsid w:val="001A423C"/>
    <w:rsid w:val="001A4370"/>
    <w:rsid w:val="001A4E2B"/>
    <w:rsid w:val="001A4FD9"/>
    <w:rsid w:val="001A6A6D"/>
    <w:rsid w:val="001B02C6"/>
    <w:rsid w:val="001B0A9F"/>
    <w:rsid w:val="001B170C"/>
    <w:rsid w:val="001B1BB6"/>
    <w:rsid w:val="001B36A8"/>
    <w:rsid w:val="001B4DC3"/>
    <w:rsid w:val="001B5AF8"/>
    <w:rsid w:val="001B72E8"/>
    <w:rsid w:val="001B796C"/>
    <w:rsid w:val="001B7AB1"/>
    <w:rsid w:val="001C1330"/>
    <w:rsid w:val="001C1B43"/>
    <w:rsid w:val="001C3344"/>
    <w:rsid w:val="001C585B"/>
    <w:rsid w:val="001D357D"/>
    <w:rsid w:val="001D5DF3"/>
    <w:rsid w:val="001D65A4"/>
    <w:rsid w:val="001D6AB2"/>
    <w:rsid w:val="001D6BCD"/>
    <w:rsid w:val="001D7344"/>
    <w:rsid w:val="001D79C7"/>
    <w:rsid w:val="001E04CC"/>
    <w:rsid w:val="001E1407"/>
    <w:rsid w:val="001E36A8"/>
    <w:rsid w:val="001E3986"/>
    <w:rsid w:val="001E6157"/>
    <w:rsid w:val="001E6269"/>
    <w:rsid w:val="001E6367"/>
    <w:rsid w:val="001E70A2"/>
    <w:rsid w:val="001F0027"/>
    <w:rsid w:val="001F02BA"/>
    <w:rsid w:val="001F0CFE"/>
    <w:rsid w:val="001F1FC1"/>
    <w:rsid w:val="001F28F8"/>
    <w:rsid w:val="001F29F9"/>
    <w:rsid w:val="001F3600"/>
    <w:rsid w:val="001F5419"/>
    <w:rsid w:val="001F62AA"/>
    <w:rsid w:val="001F6452"/>
    <w:rsid w:val="001F7744"/>
    <w:rsid w:val="002019D1"/>
    <w:rsid w:val="00202E8E"/>
    <w:rsid w:val="00203072"/>
    <w:rsid w:val="00203B26"/>
    <w:rsid w:val="00206441"/>
    <w:rsid w:val="00206666"/>
    <w:rsid w:val="00206960"/>
    <w:rsid w:val="00210830"/>
    <w:rsid w:val="00211E12"/>
    <w:rsid w:val="002120B1"/>
    <w:rsid w:val="00212C9C"/>
    <w:rsid w:val="002135CA"/>
    <w:rsid w:val="0021468D"/>
    <w:rsid w:val="002147A5"/>
    <w:rsid w:val="00215A5F"/>
    <w:rsid w:val="00215B14"/>
    <w:rsid w:val="002178A9"/>
    <w:rsid w:val="00221024"/>
    <w:rsid w:val="002265A0"/>
    <w:rsid w:val="002267AC"/>
    <w:rsid w:val="0023119C"/>
    <w:rsid w:val="002322E0"/>
    <w:rsid w:val="002336A5"/>
    <w:rsid w:val="00234AF5"/>
    <w:rsid w:val="00234C1D"/>
    <w:rsid w:val="002358B3"/>
    <w:rsid w:val="00235E30"/>
    <w:rsid w:val="00242176"/>
    <w:rsid w:val="002423F4"/>
    <w:rsid w:val="00243051"/>
    <w:rsid w:val="00246475"/>
    <w:rsid w:val="00246A63"/>
    <w:rsid w:val="002472BA"/>
    <w:rsid w:val="002504E4"/>
    <w:rsid w:val="002534BC"/>
    <w:rsid w:val="00253ABF"/>
    <w:rsid w:val="00253FAB"/>
    <w:rsid w:val="00254724"/>
    <w:rsid w:val="00255E40"/>
    <w:rsid w:val="002573C7"/>
    <w:rsid w:val="00257F37"/>
    <w:rsid w:val="0026074F"/>
    <w:rsid w:val="002614DC"/>
    <w:rsid w:val="00263A69"/>
    <w:rsid w:val="00265553"/>
    <w:rsid w:val="00265BFF"/>
    <w:rsid w:val="002671DC"/>
    <w:rsid w:val="002705FF"/>
    <w:rsid w:val="00270AC7"/>
    <w:rsid w:val="00270F5E"/>
    <w:rsid w:val="0027127D"/>
    <w:rsid w:val="00274F8E"/>
    <w:rsid w:val="002759ED"/>
    <w:rsid w:val="00276B17"/>
    <w:rsid w:val="002836C9"/>
    <w:rsid w:val="002849F4"/>
    <w:rsid w:val="00284EC1"/>
    <w:rsid w:val="00286946"/>
    <w:rsid w:val="00290159"/>
    <w:rsid w:val="00290F6C"/>
    <w:rsid w:val="00292242"/>
    <w:rsid w:val="00292743"/>
    <w:rsid w:val="00292EC9"/>
    <w:rsid w:val="00294080"/>
    <w:rsid w:val="00294930"/>
    <w:rsid w:val="00295B7C"/>
    <w:rsid w:val="002965C9"/>
    <w:rsid w:val="002966AA"/>
    <w:rsid w:val="002A125D"/>
    <w:rsid w:val="002A1549"/>
    <w:rsid w:val="002A1859"/>
    <w:rsid w:val="002A237C"/>
    <w:rsid w:val="002A2C3E"/>
    <w:rsid w:val="002A4970"/>
    <w:rsid w:val="002A74C0"/>
    <w:rsid w:val="002A77BF"/>
    <w:rsid w:val="002B2B39"/>
    <w:rsid w:val="002B32BA"/>
    <w:rsid w:val="002B39DF"/>
    <w:rsid w:val="002B61ED"/>
    <w:rsid w:val="002B6BF6"/>
    <w:rsid w:val="002B76B3"/>
    <w:rsid w:val="002C01D5"/>
    <w:rsid w:val="002C099B"/>
    <w:rsid w:val="002C6020"/>
    <w:rsid w:val="002C6F97"/>
    <w:rsid w:val="002C77AE"/>
    <w:rsid w:val="002D17A7"/>
    <w:rsid w:val="002D1871"/>
    <w:rsid w:val="002D194E"/>
    <w:rsid w:val="002D3D60"/>
    <w:rsid w:val="002D3E9B"/>
    <w:rsid w:val="002D3F03"/>
    <w:rsid w:val="002D467D"/>
    <w:rsid w:val="002D4CCA"/>
    <w:rsid w:val="002D747F"/>
    <w:rsid w:val="002D74B3"/>
    <w:rsid w:val="002E2B8D"/>
    <w:rsid w:val="002E2F00"/>
    <w:rsid w:val="002E2F57"/>
    <w:rsid w:val="002E3E54"/>
    <w:rsid w:val="002E3FCC"/>
    <w:rsid w:val="002E5299"/>
    <w:rsid w:val="002E6B13"/>
    <w:rsid w:val="002F210C"/>
    <w:rsid w:val="002F24C0"/>
    <w:rsid w:val="002F35C6"/>
    <w:rsid w:val="002F6251"/>
    <w:rsid w:val="002F6E1B"/>
    <w:rsid w:val="003015A3"/>
    <w:rsid w:val="003023A7"/>
    <w:rsid w:val="00305A36"/>
    <w:rsid w:val="0031080C"/>
    <w:rsid w:val="00311008"/>
    <w:rsid w:val="00312C03"/>
    <w:rsid w:val="00313C22"/>
    <w:rsid w:val="00314CAF"/>
    <w:rsid w:val="003221E1"/>
    <w:rsid w:val="0032474C"/>
    <w:rsid w:val="00325C91"/>
    <w:rsid w:val="00325CDF"/>
    <w:rsid w:val="00325D5F"/>
    <w:rsid w:val="0032670E"/>
    <w:rsid w:val="00326DDC"/>
    <w:rsid w:val="00330775"/>
    <w:rsid w:val="00330A1B"/>
    <w:rsid w:val="0033336C"/>
    <w:rsid w:val="00335045"/>
    <w:rsid w:val="0034003D"/>
    <w:rsid w:val="00340355"/>
    <w:rsid w:val="00340A44"/>
    <w:rsid w:val="0034142F"/>
    <w:rsid w:val="00341841"/>
    <w:rsid w:val="00341EFC"/>
    <w:rsid w:val="00343C50"/>
    <w:rsid w:val="00344B7D"/>
    <w:rsid w:val="0034726F"/>
    <w:rsid w:val="003537AD"/>
    <w:rsid w:val="00354FAD"/>
    <w:rsid w:val="0036127F"/>
    <w:rsid w:val="0036250C"/>
    <w:rsid w:val="00362697"/>
    <w:rsid w:val="00364E77"/>
    <w:rsid w:val="00365484"/>
    <w:rsid w:val="0036589E"/>
    <w:rsid w:val="00365FF6"/>
    <w:rsid w:val="00367E2D"/>
    <w:rsid w:val="00370B71"/>
    <w:rsid w:val="003729AB"/>
    <w:rsid w:val="00375601"/>
    <w:rsid w:val="00380787"/>
    <w:rsid w:val="00381D8C"/>
    <w:rsid w:val="0038441C"/>
    <w:rsid w:val="00386E64"/>
    <w:rsid w:val="00387208"/>
    <w:rsid w:val="003875EF"/>
    <w:rsid w:val="00387937"/>
    <w:rsid w:val="00387C56"/>
    <w:rsid w:val="0039148D"/>
    <w:rsid w:val="00391642"/>
    <w:rsid w:val="003930EB"/>
    <w:rsid w:val="003945A2"/>
    <w:rsid w:val="00396281"/>
    <w:rsid w:val="0039678B"/>
    <w:rsid w:val="00396A4F"/>
    <w:rsid w:val="00396B8D"/>
    <w:rsid w:val="00396FB3"/>
    <w:rsid w:val="00397F09"/>
    <w:rsid w:val="003A0763"/>
    <w:rsid w:val="003A14C0"/>
    <w:rsid w:val="003A2190"/>
    <w:rsid w:val="003A23A5"/>
    <w:rsid w:val="003A3DD5"/>
    <w:rsid w:val="003A5737"/>
    <w:rsid w:val="003A5795"/>
    <w:rsid w:val="003A5874"/>
    <w:rsid w:val="003A5E0F"/>
    <w:rsid w:val="003A6137"/>
    <w:rsid w:val="003B0E99"/>
    <w:rsid w:val="003B15CE"/>
    <w:rsid w:val="003B1F67"/>
    <w:rsid w:val="003B38F4"/>
    <w:rsid w:val="003B3B6B"/>
    <w:rsid w:val="003B4FED"/>
    <w:rsid w:val="003B746E"/>
    <w:rsid w:val="003B7498"/>
    <w:rsid w:val="003C00EA"/>
    <w:rsid w:val="003C0C3F"/>
    <w:rsid w:val="003C0D44"/>
    <w:rsid w:val="003C3006"/>
    <w:rsid w:val="003C730B"/>
    <w:rsid w:val="003D21A3"/>
    <w:rsid w:val="003D46BB"/>
    <w:rsid w:val="003D4BAE"/>
    <w:rsid w:val="003D5019"/>
    <w:rsid w:val="003D52D4"/>
    <w:rsid w:val="003D5753"/>
    <w:rsid w:val="003D730C"/>
    <w:rsid w:val="003D7758"/>
    <w:rsid w:val="003D7802"/>
    <w:rsid w:val="003D7A13"/>
    <w:rsid w:val="003E0C72"/>
    <w:rsid w:val="003E105A"/>
    <w:rsid w:val="003E3078"/>
    <w:rsid w:val="003E5022"/>
    <w:rsid w:val="003E5DF5"/>
    <w:rsid w:val="003E5F72"/>
    <w:rsid w:val="003E5FA0"/>
    <w:rsid w:val="003E6256"/>
    <w:rsid w:val="003E7B3F"/>
    <w:rsid w:val="003F0DA8"/>
    <w:rsid w:val="003F2F08"/>
    <w:rsid w:val="003F5FBE"/>
    <w:rsid w:val="00400965"/>
    <w:rsid w:val="00401095"/>
    <w:rsid w:val="00402FB3"/>
    <w:rsid w:val="00406385"/>
    <w:rsid w:val="0040681D"/>
    <w:rsid w:val="00406855"/>
    <w:rsid w:val="004076C2"/>
    <w:rsid w:val="0040796A"/>
    <w:rsid w:val="00407EC5"/>
    <w:rsid w:val="00410A27"/>
    <w:rsid w:val="00411AF0"/>
    <w:rsid w:val="00412CA2"/>
    <w:rsid w:val="00413265"/>
    <w:rsid w:val="004150E1"/>
    <w:rsid w:val="0041521B"/>
    <w:rsid w:val="00415B55"/>
    <w:rsid w:val="004165EB"/>
    <w:rsid w:val="0042075C"/>
    <w:rsid w:val="0042275B"/>
    <w:rsid w:val="00425DE5"/>
    <w:rsid w:val="00427F04"/>
    <w:rsid w:val="0043365B"/>
    <w:rsid w:val="004410D5"/>
    <w:rsid w:val="00441819"/>
    <w:rsid w:val="0044310C"/>
    <w:rsid w:val="004440A9"/>
    <w:rsid w:val="00444844"/>
    <w:rsid w:val="00444FB3"/>
    <w:rsid w:val="0044582A"/>
    <w:rsid w:val="0044624B"/>
    <w:rsid w:val="0044674E"/>
    <w:rsid w:val="00446A69"/>
    <w:rsid w:val="00446BF5"/>
    <w:rsid w:val="0045215E"/>
    <w:rsid w:val="004534F4"/>
    <w:rsid w:val="004564C0"/>
    <w:rsid w:val="00460584"/>
    <w:rsid w:val="004623DC"/>
    <w:rsid w:val="00463D5D"/>
    <w:rsid w:val="004640B3"/>
    <w:rsid w:val="00464D31"/>
    <w:rsid w:val="00464D6A"/>
    <w:rsid w:val="0046582C"/>
    <w:rsid w:val="0047080E"/>
    <w:rsid w:val="00472CA1"/>
    <w:rsid w:val="00473CFB"/>
    <w:rsid w:val="0047575E"/>
    <w:rsid w:val="004759C9"/>
    <w:rsid w:val="00477462"/>
    <w:rsid w:val="00477A8C"/>
    <w:rsid w:val="00484750"/>
    <w:rsid w:val="00484965"/>
    <w:rsid w:val="00485624"/>
    <w:rsid w:val="00486849"/>
    <w:rsid w:val="0048748B"/>
    <w:rsid w:val="00490D51"/>
    <w:rsid w:val="00492F51"/>
    <w:rsid w:val="00495F95"/>
    <w:rsid w:val="00496438"/>
    <w:rsid w:val="00496DD9"/>
    <w:rsid w:val="00497CA6"/>
    <w:rsid w:val="004A032D"/>
    <w:rsid w:val="004A3BF4"/>
    <w:rsid w:val="004A3C26"/>
    <w:rsid w:val="004A3F2F"/>
    <w:rsid w:val="004A4CDE"/>
    <w:rsid w:val="004A6AB2"/>
    <w:rsid w:val="004B21E1"/>
    <w:rsid w:val="004B2405"/>
    <w:rsid w:val="004B27B5"/>
    <w:rsid w:val="004B34F7"/>
    <w:rsid w:val="004B36AC"/>
    <w:rsid w:val="004B42A6"/>
    <w:rsid w:val="004B4AA3"/>
    <w:rsid w:val="004B733B"/>
    <w:rsid w:val="004B7661"/>
    <w:rsid w:val="004B7B18"/>
    <w:rsid w:val="004C28DB"/>
    <w:rsid w:val="004C76F5"/>
    <w:rsid w:val="004D3053"/>
    <w:rsid w:val="004D389B"/>
    <w:rsid w:val="004D407F"/>
    <w:rsid w:val="004D6F36"/>
    <w:rsid w:val="004E02EC"/>
    <w:rsid w:val="004E1B65"/>
    <w:rsid w:val="004E2414"/>
    <w:rsid w:val="004E2A03"/>
    <w:rsid w:val="004E2D42"/>
    <w:rsid w:val="004E4F0B"/>
    <w:rsid w:val="004E5348"/>
    <w:rsid w:val="004E56DE"/>
    <w:rsid w:val="004E58EA"/>
    <w:rsid w:val="004E6C9A"/>
    <w:rsid w:val="004E7613"/>
    <w:rsid w:val="004F0D5D"/>
    <w:rsid w:val="004F1D25"/>
    <w:rsid w:val="004F1F22"/>
    <w:rsid w:val="004F2BC1"/>
    <w:rsid w:val="004F2EE6"/>
    <w:rsid w:val="004F3F81"/>
    <w:rsid w:val="004F7B93"/>
    <w:rsid w:val="00500B75"/>
    <w:rsid w:val="00503D2B"/>
    <w:rsid w:val="00504659"/>
    <w:rsid w:val="00504C7C"/>
    <w:rsid w:val="00505BAE"/>
    <w:rsid w:val="00510F01"/>
    <w:rsid w:val="00511E60"/>
    <w:rsid w:val="00520320"/>
    <w:rsid w:val="00520358"/>
    <w:rsid w:val="005225C7"/>
    <w:rsid w:val="00534EC7"/>
    <w:rsid w:val="0053772E"/>
    <w:rsid w:val="00537E22"/>
    <w:rsid w:val="00540AFC"/>
    <w:rsid w:val="00540E66"/>
    <w:rsid w:val="00543349"/>
    <w:rsid w:val="0054344B"/>
    <w:rsid w:val="0054383A"/>
    <w:rsid w:val="0054388B"/>
    <w:rsid w:val="0054758E"/>
    <w:rsid w:val="00551F1D"/>
    <w:rsid w:val="005534B9"/>
    <w:rsid w:val="00553957"/>
    <w:rsid w:val="00553DB7"/>
    <w:rsid w:val="005572DA"/>
    <w:rsid w:val="0056373C"/>
    <w:rsid w:val="00564ADC"/>
    <w:rsid w:val="005655D6"/>
    <w:rsid w:val="00566A29"/>
    <w:rsid w:val="00567C08"/>
    <w:rsid w:val="00571B86"/>
    <w:rsid w:val="00574567"/>
    <w:rsid w:val="00574EE6"/>
    <w:rsid w:val="005764F6"/>
    <w:rsid w:val="00576FC0"/>
    <w:rsid w:val="005773AA"/>
    <w:rsid w:val="00577BEC"/>
    <w:rsid w:val="0058183C"/>
    <w:rsid w:val="00581EA8"/>
    <w:rsid w:val="00582612"/>
    <w:rsid w:val="00582B44"/>
    <w:rsid w:val="005843C7"/>
    <w:rsid w:val="00584E87"/>
    <w:rsid w:val="0058554D"/>
    <w:rsid w:val="0059017F"/>
    <w:rsid w:val="00590E16"/>
    <w:rsid w:val="005915ED"/>
    <w:rsid w:val="00591C2A"/>
    <w:rsid w:val="00591D28"/>
    <w:rsid w:val="00592B9F"/>
    <w:rsid w:val="00593193"/>
    <w:rsid w:val="005938F4"/>
    <w:rsid w:val="005A0EDC"/>
    <w:rsid w:val="005A398E"/>
    <w:rsid w:val="005A3B0F"/>
    <w:rsid w:val="005A4795"/>
    <w:rsid w:val="005A6255"/>
    <w:rsid w:val="005A7D58"/>
    <w:rsid w:val="005B136E"/>
    <w:rsid w:val="005B3512"/>
    <w:rsid w:val="005B442F"/>
    <w:rsid w:val="005B5A09"/>
    <w:rsid w:val="005B5D51"/>
    <w:rsid w:val="005B5E6B"/>
    <w:rsid w:val="005B604C"/>
    <w:rsid w:val="005B65CF"/>
    <w:rsid w:val="005B6AEB"/>
    <w:rsid w:val="005B7464"/>
    <w:rsid w:val="005C0471"/>
    <w:rsid w:val="005C2B42"/>
    <w:rsid w:val="005C5F90"/>
    <w:rsid w:val="005C708A"/>
    <w:rsid w:val="005C7D39"/>
    <w:rsid w:val="005D07BA"/>
    <w:rsid w:val="005D0F50"/>
    <w:rsid w:val="005D20FA"/>
    <w:rsid w:val="005D31D7"/>
    <w:rsid w:val="005D3F1F"/>
    <w:rsid w:val="005D5BB7"/>
    <w:rsid w:val="005D5D91"/>
    <w:rsid w:val="005D688F"/>
    <w:rsid w:val="005E1F54"/>
    <w:rsid w:val="005E2098"/>
    <w:rsid w:val="005E4187"/>
    <w:rsid w:val="005E4B78"/>
    <w:rsid w:val="005E4F70"/>
    <w:rsid w:val="005E7628"/>
    <w:rsid w:val="005E7DCD"/>
    <w:rsid w:val="005F0DF0"/>
    <w:rsid w:val="005F0F49"/>
    <w:rsid w:val="005F1C4B"/>
    <w:rsid w:val="005F1EE2"/>
    <w:rsid w:val="005F2C61"/>
    <w:rsid w:val="005F4223"/>
    <w:rsid w:val="005F47F4"/>
    <w:rsid w:val="00602647"/>
    <w:rsid w:val="00603C45"/>
    <w:rsid w:val="00605426"/>
    <w:rsid w:val="006055D3"/>
    <w:rsid w:val="0061128B"/>
    <w:rsid w:val="00616992"/>
    <w:rsid w:val="00622A25"/>
    <w:rsid w:val="00623A2B"/>
    <w:rsid w:val="00623DE1"/>
    <w:rsid w:val="00624BDE"/>
    <w:rsid w:val="00625187"/>
    <w:rsid w:val="0062599F"/>
    <w:rsid w:val="00627877"/>
    <w:rsid w:val="00627ABF"/>
    <w:rsid w:val="00630AA1"/>
    <w:rsid w:val="00631587"/>
    <w:rsid w:val="00637A35"/>
    <w:rsid w:val="00641590"/>
    <w:rsid w:val="00641F28"/>
    <w:rsid w:val="006431CD"/>
    <w:rsid w:val="00645368"/>
    <w:rsid w:val="0064550F"/>
    <w:rsid w:val="00647A88"/>
    <w:rsid w:val="00650D6E"/>
    <w:rsid w:val="0065100A"/>
    <w:rsid w:val="0065226C"/>
    <w:rsid w:val="00653151"/>
    <w:rsid w:val="00653628"/>
    <w:rsid w:val="0065573B"/>
    <w:rsid w:val="006572A3"/>
    <w:rsid w:val="00657F39"/>
    <w:rsid w:val="0066037F"/>
    <w:rsid w:val="006604C1"/>
    <w:rsid w:val="0066174F"/>
    <w:rsid w:val="00661C93"/>
    <w:rsid w:val="0066398E"/>
    <w:rsid w:val="0066780A"/>
    <w:rsid w:val="00671642"/>
    <w:rsid w:val="00672803"/>
    <w:rsid w:val="0067283B"/>
    <w:rsid w:val="00672BCA"/>
    <w:rsid w:val="00674266"/>
    <w:rsid w:val="00674B31"/>
    <w:rsid w:val="00677D9A"/>
    <w:rsid w:val="00681672"/>
    <w:rsid w:val="006859C7"/>
    <w:rsid w:val="00692644"/>
    <w:rsid w:val="0069292D"/>
    <w:rsid w:val="006936FE"/>
    <w:rsid w:val="00693B06"/>
    <w:rsid w:val="0069516D"/>
    <w:rsid w:val="006966F5"/>
    <w:rsid w:val="00696890"/>
    <w:rsid w:val="00697E2A"/>
    <w:rsid w:val="006A0A52"/>
    <w:rsid w:val="006A19A6"/>
    <w:rsid w:val="006A2DF1"/>
    <w:rsid w:val="006A3413"/>
    <w:rsid w:val="006A353D"/>
    <w:rsid w:val="006A40E9"/>
    <w:rsid w:val="006A5305"/>
    <w:rsid w:val="006A5E94"/>
    <w:rsid w:val="006A77A2"/>
    <w:rsid w:val="006A7ADB"/>
    <w:rsid w:val="006A7D64"/>
    <w:rsid w:val="006B23A2"/>
    <w:rsid w:val="006B3A26"/>
    <w:rsid w:val="006B453E"/>
    <w:rsid w:val="006B58DA"/>
    <w:rsid w:val="006B5946"/>
    <w:rsid w:val="006B63C3"/>
    <w:rsid w:val="006B6DEF"/>
    <w:rsid w:val="006B6F8D"/>
    <w:rsid w:val="006C1536"/>
    <w:rsid w:val="006C24B2"/>
    <w:rsid w:val="006C36B7"/>
    <w:rsid w:val="006C3808"/>
    <w:rsid w:val="006C6A50"/>
    <w:rsid w:val="006D01DD"/>
    <w:rsid w:val="006D3F6B"/>
    <w:rsid w:val="006D5C8A"/>
    <w:rsid w:val="006E060B"/>
    <w:rsid w:val="006E2582"/>
    <w:rsid w:val="006E3DAF"/>
    <w:rsid w:val="006E7CB8"/>
    <w:rsid w:val="006F1B4D"/>
    <w:rsid w:val="006F349D"/>
    <w:rsid w:val="006F4195"/>
    <w:rsid w:val="006F4EF9"/>
    <w:rsid w:val="00700169"/>
    <w:rsid w:val="00701923"/>
    <w:rsid w:val="00702DF0"/>
    <w:rsid w:val="007049E9"/>
    <w:rsid w:val="00704C45"/>
    <w:rsid w:val="007143EB"/>
    <w:rsid w:val="0071585B"/>
    <w:rsid w:val="00716E48"/>
    <w:rsid w:val="00716F80"/>
    <w:rsid w:val="007253F9"/>
    <w:rsid w:val="0072556A"/>
    <w:rsid w:val="00726488"/>
    <w:rsid w:val="00730280"/>
    <w:rsid w:val="007309CA"/>
    <w:rsid w:val="007344BE"/>
    <w:rsid w:val="00736905"/>
    <w:rsid w:val="00737F8F"/>
    <w:rsid w:val="0074502A"/>
    <w:rsid w:val="0074687B"/>
    <w:rsid w:val="00752EA8"/>
    <w:rsid w:val="00753232"/>
    <w:rsid w:val="007533DA"/>
    <w:rsid w:val="007540A2"/>
    <w:rsid w:val="00755EC3"/>
    <w:rsid w:val="0075636E"/>
    <w:rsid w:val="007569C1"/>
    <w:rsid w:val="00756C51"/>
    <w:rsid w:val="0075775F"/>
    <w:rsid w:val="00762C30"/>
    <w:rsid w:val="0076357F"/>
    <w:rsid w:val="00764C75"/>
    <w:rsid w:val="00765492"/>
    <w:rsid w:val="00766C0D"/>
    <w:rsid w:val="00766D0C"/>
    <w:rsid w:val="00770066"/>
    <w:rsid w:val="00771530"/>
    <w:rsid w:val="00771A83"/>
    <w:rsid w:val="007739C2"/>
    <w:rsid w:val="00774F7D"/>
    <w:rsid w:val="00775601"/>
    <w:rsid w:val="00776532"/>
    <w:rsid w:val="00776DD2"/>
    <w:rsid w:val="00782454"/>
    <w:rsid w:val="007824D7"/>
    <w:rsid w:val="00783EC7"/>
    <w:rsid w:val="0078494F"/>
    <w:rsid w:val="0078590A"/>
    <w:rsid w:val="007862FE"/>
    <w:rsid w:val="00791028"/>
    <w:rsid w:val="00792F10"/>
    <w:rsid w:val="00794122"/>
    <w:rsid w:val="00794729"/>
    <w:rsid w:val="007951FE"/>
    <w:rsid w:val="00796A81"/>
    <w:rsid w:val="007A4F0A"/>
    <w:rsid w:val="007A6378"/>
    <w:rsid w:val="007A7E83"/>
    <w:rsid w:val="007B0E10"/>
    <w:rsid w:val="007B4B06"/>
    <w:rsid w:val="007B551B"/>
    <w:rsid w:val="007B55B1"/>
    <w:rsid w:val="007B61E1"/>
    <w:rsid w:val="007B62D7"/>
    <w:rsid w:val="007B6925"/>
    <w:rsid w:val="007B788D"/>
    <w:rsid w:val="007C04AE"/>
    <w:rsid w:val="007C0AC8"/>
    <w:rsid w:val="007C1889"/>
    <w:rsid w:val="007C2A0D"/>
    <w:rsid w:val="007C3EE8"/>
    <w:rsid w:val="007C4472"/>
    <w:rsid w:val="007D01EF"/>
    <w:rsid w:val="007D19E8"/>
    <w:rsid w:val="007D2C36"/>
    <w:rsid w:val="007D362C"/>
    <w:rsid w:val="007D418A"/>
    <w:rsid w:val="007D4193"/>
    <w:rsid w:val="007D70A0"/>
    <w:rsid w:val="007D7798"/>
    <w:rsid w:val="007E0123"/>
    <w:rsid w:val="007E03C6"/>
    <w:rsid w:val="007E2FFF"/>
    <w:rsid w:val="007E3013"/>
    <w:rsid w:val="007E3A69"/>
    <w:rsid w:val="007E4694"/>
    <w:rsid w:val="007E6290"/>
    <w:rsid w:val="007E77BC"/>
    <w:rsid w:val="007F0786"/>
    <w:rsid w:val="007F477A"/>
    <w:rsid w:val="007F5FC5"/>
    <w:rsid w:val="00800B40"/>
    <w:rsid w:val="008011E2"/>
    <w:rsid w:val="0080210D"/>
    <w:rsid w:val="00802326"/>
    <w:rsid w:val="00804F45"/>
    <w:rsid w:val="00810036"/>
    <w:rsid w:val="008117E7"/>
    <w:rsid w:val="00812313"/>
    <w:rsid w:val="008128A8"/>
    <w:rsid w:val="008129D6"/>
    <w:rsid w:val="0081520A"/>
    <w:rsid w:val="00815DAC"/>
    <w:rsid w:val="00820472"/>
    <w:rsid w:val="00820DFD"/>
    <w:rsid w:val="0082528E"/>
    <w:rsid w:val="00825332"/>
    <w:rsid w:val="0082685E"/>
    <w:rsid w:val="00830117"/>
    <w:rsid w:val="00831C6D"/>
    <w:rsid w:val="0083441E"/>
    <w:rsid w:val="0083581B"/>
    <w:rsid w:val="00836A5D"/>
    <w:rsid w:val="008423AC"/>
    <w:rsid w:val="008432D9"/>
    <w:rsid w:val="008451FE"/>
    <w:rsid w:val="00845523"/>
    <w:rsid w:val="00846C82"/>
    <w:rsid w:val="008475C1"/>
    <w:rsid w:val="00851A1A"/>
    <w:rsid w:val="0085253E"/>
    <w:rsid w:val="00853C23"/>
    <w:rsid w:val="008549A0"/>
    <w:rsid w:val="008565E1"/>
    <w:rsid w:val="0086205F"/>
    <w:rsid w:val="008625AB"/>
    <w:rsid w:val="008630C1"/>
    <w:rsid w:val="00865EC7"/>
    <w:rsid w:val="00866AED"/>
    <w:rsid w:val="008717F8"/>
    <w:rsid w:val="00872E06"/>
    <w:rsid w:val="00873E05"/>
    <w:rsid w:val="0087401E"/>
    <w:rsid w:val="0087554E"/>
    <w:rsid w:val="0088041E"/>
    <w:rsid w:val="008808A7"/>
    <w:rsid w:val="008817D1"/>
    <w:rsid w:val="00881EE3"/>
    <w:rsid w:val="008838B6"/>
    <w:rsid w:val="00884EB0"/>
    <w:rsid w:val="00897273"/>
    <w:rsid w:val="008A00C0"/>
    <w:rsid w:val="008A0CD6"/>
    <w:rsid w:val="008A2520"/>
    <w:rsid w:val="008A2868"/>
    <w:rsid w:val="008A3893"/>
    <w:rsid w:val="008A4DC1"/>
    <w:rsid w:val="008A61C2"/>
    <w:rsid w:val="008A67D6"/>
    <w:rsid w:val="008A6A64"/>
    <w:rsid w:val="008B19D8"/>
    <w:rsid w:val="008B20CB"/>
    <w:rsid w:val="008B464B"/>
    <w:rsid w:val="008B6834"/>
    <w:rsid w:val="008B6D4D"/>
    <w:rsid w:val="008C01A4"/>
    <w:rsid w:val="008C7DE7"/>
    <w:rsid w:val="008D06B2"/>
    <w:rsid w:val="008D1485"/>
    <w:rsid w:val="008D3758"/>
    <w:rsid w:val="008D3CC4"/>
    <w:rsid w:val="008D4584"/>
    <w:rsid w:val="008D6529"/>
    <w:rsid w:val="008D6C5E"/>
    <w:rsid w:val="008D7894"/>
    <w:rsid w:val="008E046E"/>
    <w:rsid w:val="008E463D"/>
    <w:rsid w:val="008E5755"/>
    <w:rsid w:val="008E64B9"/>
    <w:rsid w:val="008E6ADF"/>
    <w:rsid w:val="008F18DC"/>
    <w:rsid w:val="008F19B5"/>
    <w:rsid w:val="008F1F3E"/>
    <w:rsid w:val="008F2005"/>
    <w:rsid w:val="008F2520"/>
    <w:rsid w:val="008F3133"/>
    <w:rsid w:val="008F4C3B"/>
    <w:rsid w:val="008F677F"/>
    <w:rsid w:val="009037EC"/>
    <w:rsid w:val="00903EE1"/>
    <w:rsid w:val="009041D6"/>
    <w:rsid w:val="00904840"/>
    <w:rsid w:val="00905597"/>
    <w:rsid w:val="00905F5F"/>
    <w:rsid w:val="00906703"/>
    <w:rsid w:val="00907967"/>
    <w:rsid w:val="009104EE"/>
    <w:rsid w:val="009128BB"/>
    <w:rsid w:val="0091306D"/>
    <w:rsid w:val="0091448C"/>
    <w:rsid w:val="0091527F"/>
    <w:rsid w:val="009205AB"/>
    <w:rsid w:val="0092086F"/>
    <w:rsid w:val="009215CD"/>
    <w:rsid w:val="0092177B"/>
    <w:rsid w:val="0092196C"/>
    <w:rsid w:val="009222A6"/>
    <w:rsid w:val="0092589B"/>
    <w:rsid w:val="0092615C"/>
    <w:rsid w:val="0092753B"/>
    <w:rsid w:val="00930F47"/>
    <w:rsid w:val="009314B4"/>
    <w:rsid w:val="00932198"/>
    <w:rsid w:val="00936532"/>
    <w:rsid w:val="0094037C"/>
    <w:rsid w:val="00944527"/>
    <w:rsid w:val="00945D45"/>
    <w:rsid w:val="0094708F"/>
    <w:rsid w:val="009473BF"/>
    <w:rsid w:val="00947B59"/>
    <w:rsid w:val="00952493"/>
    <w:rsid w:val="009530C6"/>
    <w:rsid w:val="00953940"/>
    <w:rsid w:val="00954EF7"/>
    <w:rsid w:val="0096145C"/>
    <w:rsid w:val="00961DBC"/>
    <w:rsid w:val="00964872"/>
    <w:rsid w:val="00966206"/>
    <w:rsid w:val="00966AA5"/>
    <w:rsid w:val="0096749D"/>
    <w:rsid w:val="00973E72"/>
    <w:rsid w:val="00976D70"/>
    <w:rsid w:val="00977A3C"/>
    <w:rsid w:val="00981B3B"/>
    <w:rsid w:val="0098244C"/>
    <w:rsid w:val="009827C1"/>
    <w:rsid w:val="00982A79"/>
    <w:rsid w:val="009833CE"/>
    <w:rsid w:val="00984CC3"/>
    <w:rsid w:val="0098791A"/>
    <w:rsid w:val="00987FEA"/>
    <w:rsid w:val="009909AE"/>
    <w:rsid w:val="00992771"/>
    <w:rsid w:val="0099298F"/>
    <w:rsid w:val="00992B52"/>
    <w:rsid w:val="0099389B"/>
    <w:rsid w:val="009938FF"/>
    <w:rsid w:val="009946BF"/>
    <w:rsid w:val="0099502F"/>
    <w:rsid w:val="0099639B"/>
    <w:rsid w:val="00996CA7"/>
    <w:rsid w:val="009A0856"/>
    <w:rsid w:val="009A2685"/>
    <w:rsid w:val="009A4D49"/>
    <w:rsid w:val="009A5605"/>
    <w:rsid w:val="009A5D71"/>
    <w:rsid w:val="009A7882"/>
    <w:rsid w:val="009A7EF9"/>
    <w:rsid w:val="009B039A"/>
    <w:rsid w:val="009B19BC"/>
    <w:rsid w:val="009B3269"/>
    <w:rsid w:val="009B4C4F"/>
    <w:rsid w:val="009B52FE"/>
    <w:rsid w:val="009B64D8"/>
    <w:rsid w:val="009B680C"/>
    <w:rsid w:val="009B6B54"/>
    <w:rsid w:val="009B70AF"/>
    <w:rsid w:val="009C02B0"/>
    <w:rsid w:val="009C0F86"/>
    <w:rsid w:val="009C1D9F"/>
    <w:rsid w:val="009C282D"/>
    <w:rsid w:val="009C51AA"/>
    <w:rsid w:val="009C5A7A"/>
    <w:rsid w:val="009D0F9B"/>
    <w:rsid w:val="009D3551"/>
    <w:rsid w:val="009D78DA"/>
    <w:rsid w:val="009E0E95"/>
    <w:rsid w:val="009E109F"/>
    <w:rsid w:val="009E166B"/>
    <w:rsid w:val="009E353E"/>
    <w:rsid w:val="009E39EF"/>
    <w:rsid w:val="009E3A03"/>
    <w:rsid w:val="009E3CD8"/>
    <w:rsid w:val="009E436F"/>
    <w:rsid w:val="009F01F8"/>
    <w:rsid w:val="009F0699"/>
    <w:rsid w:val="009F486E"/>
    <w:rsid w:val="009F488A"/>
    <w:rsid w:val="00A01941"/>
    <w:rsid w:val="00A02EF2"/>
    <w:rsid w:val="00A03645"/>
    <w:rsid w:val="00A05A86"/>
    <w:rsid w:val="00A07953"/>
    <w:rsid w:val="00A1034B"/>
    <w:rsid w:val="00A10E63"/>
    <w:rsid w:val="00A1128C"/>
    <w:rsid w:val="00A121E4"/>
    <w:rsid w:val="00A12EF7"/>
    <w:rsid w:val="00A131A9"/>
    <w:rsid w:val="00A131DA"/>
    <w:rsid w:val="00A13BD9"/>
    <w:rsid w:val="00A13EE7"/>
    <w:rsid w:val="00A14B77"/>
    <w:rsid w:val="00A1670D"/>
    <w:rsid w:val="00A205E2"/>
    <w:rsid w:val="00A21BF1"/>
    <w:rsid w:val="00A22161"/>
    <w:rsid w:val="00A22EF3"/>
    <w:rsid w:val="00A2384B"/>
    <w:rsid w:val="00A24917"/>
    <w:rsid w:val="00A250CD"/>
    <w:rsid w:val="00A26646"/>
    <w:rsid w:val="00A2698D"/>
    <w:rsid w:val="00A308B9"/>
    <w:rsid w:val="00A309BF"/>
    <w:rsid w:val="00A30F14"/>
    <w:rsid w:val="00A31B24"/>
    <w:rsid w:val="00A31D0E"/>
    <w:rsid w:val="00A34273"/>
    <w:rsid w:val="00A369FF"/>
    <w:rsid w:val="00A40BFF"/>
    <w:rsid w:val="00A41DF2"/>
    <w:rsid w:val="00A45F4D"/>
    <w:rsid w:val="00A55270"/>
    <w:rsid w:val="00A6032A"/>
    <w:rsid w:val="00A61E8C"/>
    <w:rsid w:val="00A64DB6"/>
    <w:rsid w:val="00A660C1"/>
    <w:rsid w:val="00A666BA"/>
    <w:rsid w:val="00A71197"/>
    <w:rsid w:val="00A74179"/>
    <w:rsid w:val="00A76C52"/>
    <w:rsid w:val="00A76D6E"/>
    <w:rsid w:val="00A809D1"/>
    <w:rsid w:val="00A81221"/>
    <w:rsid w:val="00A82033"/>
    <w:rsid w:val="00A820BE"/>
    <w:rsid w:val="00A82159"/>
    <w:rsid w:val="00A917E1"/>
    <w:rsid w:val="00A919B7"/>
    <w:rsid w:val="00AA0C3C"/>
    <w:rsid w:val="00AA2224"/>
    <w:rsid w:val="00AA2671"/>
    <w:rsid w:val="00AA4212"/>
    <w:rsid w:val="00AA4D7C"/>
    <w:rsid w:val="00AA5ACD"/>
    <w:rsid w:val="00AA6569"/>
    <w:rsid w:val="00AB2627"/>
    <w:rsid w:val="00AB4E18"/>
    <w:rsid w:val="00AB57BE"/>
    <w:rsid w:val="00AB6289"/>
    <w:rsid w:val="00AB772A"/>
    <w:rsid w:val="00AC1259"/>
    <w:rsid w:val="00AC1272"/>
    <w:rsid w:val="00AC20D5"/>
    <w:rsid w:val="00AC4475"/>
    <w:rsid w:val="00AC4D65"/>
    <w:rsid w:val="00AC5D7B"/>
    <w:rsid w:val="00AC62B4"/>
    <w:rsid w:val="00AC79BB"/>
    <w:rsid w:val="00AC7C03"/>
    <w:rsid w:val="00AD21ED"/>
    <w:rsid w:val="00AD27A8"/>
    <w:rsid w:val="00AD477C"/>
    <w:rsid w:val="00AD5AAF"/>
    <w:rsid w:val="00AD5B47"/>
    <w:rsid w:val="00AD6684"/>
    <w:rsid w:val="00AD6F51"/>
    <w:rsid w:val="00AE102C"/>
    <w:rsid w:val="00AE2221"/>
    <w:rsid w:val="00AE3858"/>
    <w:rsid w:val="00AE46A8"/>
    <w:rsid w:val="00AE5B4E"/>
    <w:rsid w:val="00AE6286"/>
    <w:rsid w:val="00AF0FFA"/>
    <w:rsid w:val="00AF28C2"/>
    <w:rsid w:val="00AF2FE1"/>
    <w:rsid w:val="00AF2FF1"/>
    <w:rsid w:val="00AF52D9"/>
    <w:rsid w:val="00B00748"/>
    <w:rsid w:val="00B016B5"/>
    <w:rsid w:val="00B04BFC"/>
    <w:rsid w:val="00B052C2"/>
    <w:rsid w:val="00B0743B"/>
    <w:rsid w:val="00B10B76"/>
    <w:rsid w:val="00B114BB"/>
    <w:rsid w:val="00B126BB"/>
    <w:rsid w:val="00B12D3B"/>
    <w:rsid w:val="00B13308"/>
    <w:rsid w:val="00B1407C"/>
    <w:rsid w:val="00B16653"/>
    <w:rsid w:val="00B16A0A"/>
    <w:rsid w:val="00B20FAC"/>
    <w:rsid w:val="00B23648"/>
    <w:rsid w:val="00B25652"/>
    <w:rsid w:val="00B27D02"/>
    <w:rsid w:val="00B27E86"/>
    <w:rsid w:val="00B33BFD"/>
    <w:rsid w:val="00B358D6"/>
    <w:rsid w:val="00B376D6"/>
    <w:rsid w:val="00B40689"/>
    <w:rsid w:val="00B43285"/>
    <w:rsid w:val="00B4570F"/>
    <w:rsid w:val="00B50B20"/>
    <w:rsid w:val="00B52836"/>
    <w:rsid w:val="00B52D83"/>
    <w:rsid w:val="00B54D88"/>
    <w:rsid w:val="00B555F4"/>
    <w:rsid w:val="00B55AD2"/>
    <w:rsid w:val="00B55C6E"/>
    <w:rsid w:val="00B55D16"/>
    <w:rsid w:val="00B56413"/>
    <w:rsid w:val="00B608CC"/>
    <w:rsid w:val="00B6211A"/>
    <w:rsid w:val="00B63C5E"/>
    <w:rsid w:val="00B66511"/>
    <w:rsid w:val="00B6706C"/>
    <w:rsid w:val="00B67E0E"/>
    <w:rsid w:val="00B70127"/>
    <w:rsid w:val="00B70B7A"/>
    <w:rsid w:val="00B716E4"/>
    <w:rsid w:val="00B75C8F"/>
    <w:rsid w:val="00B760B2"/>
    <w:rsid w:val="00B76C24"/>
    <w:rsid w:val="00B82A1E"/>
    <w:rsid w:val="00B82FDE"/>
    <w:rsid w:val="00B83D1E"/>
    <w:rsid w:val="00B83F10"/>
    <w:rsid w:val="00B84B80"/>
    <w:rsid w:val="00B854A0"/>
    <w:rsid w:val="00B900FD"/>
    <w:rsid w:val="00B90CD9"/>
    <w:rsid w:val="00B90D16"/>
    <w:rsid w:val="00B9196B"/>
    <w:rsid w:val="00B926BB"/>
    <w:rsid w:val="00B92A1C"/>
    <w:rsid w:val="00B92CD9"/>
    <w:rsid w:val="00B94B01"/>
    <w:rsid w:val="00B9530C"/>
    <w:rsid w:val="00B9591D"/>
    <w:rsid w:val="00B971EF"/>
    <w:rsid w:val="00B971F0"/>
    <w:rsid w:val="00B97B4C"/>
    <w:rsid w:val="00BA00A0"/>
    <w:rsid w:val="00BA2396"/>
    <w:rsid w:val="00BA35A0"/>
    <w:rsid w:val="00BA4B3E"/>
    <w:rsid w:val="00BA4DC9"/>
    <w:rsid w:val="00BA4E44"/>
    <w:rsid w:val="00BA503A"/>
    <w:rsid w:val="00BA7D39"/>
    <w:rsid w:val="00BB1010"/>
    <w:rsid w:val="00BB12A2"/>
    <w:rsid w:val="00BB6D19"/>
    <w:rsid w:val="00BB6E9C"/>
    <w:rsid w:val="00BB7086"/>
    <w:rsid w:val="00BC0FDE"/>
    <w:rsid w:val="00BC11B6"/>
    <w:rsid w:val="00BC2683"/>
    <w:rsid w:val="00BC76CE"/>
    <w:rsid w:val="00BC778A"/>
    <w:rsid w:val="00BC7F60"/>
    <w:rsid w:val="00BD15B6"/>
    <w:rsid w:val="00BD3D70"/>
    <w:rsid w:val="00BD555B"/>
    <w:rsid w:val="00BD6C1E"/>
    <w:rsid w:val="00BE008A"/>
    <w:rsid w:val="00BE0270"/>
    <w:rsid w:val="00BE02BB"/>
    <w:rsid w:val="00BE211F"/>
    <w:rsid w:val="00BE33E0"/>
    <w:rsid w:val="00BE46CF"/>
    <w:rsid w:val="00BE4A44"/>
    <w:rsid w:val="00BF13F3"/>
    <w:rsid w:val="00BF2C9E"/>
    <w:rsid w:val="00BF43D1"/>
    <w:rsid w:val="00BF4F5F"/>
    <w:rsid w:val="00BF4F83"/>
    <w:rsid w:val="00BF5C69"/>
    <w:rsid w:val="00BF6736"/>
    <w:rsid w:val="00BF6EEF"/>
    <w:rsid w:val="00BF74C5"/>
    <w:rsid w:val="00BF7D39"/>
    <w:rsid w:val="00C00734"/>
    <w:rsid w:val="00C00C2D"/>
    <w:rsid w:val="00C01D8C"/>
    <w:rsid w:val="00C03E33"/>
    <w:rsid w:val="00C0568E"/>
    <w:rsid w:val="00C07861"/>
    <w:rsid w:val="00C10EAD"/>
    <w:rsid w:val="00C10F44"/>
    <w:rsid w:val="00C128FD"/>
    <w:rsid w:val="00C1323D"/>
    <w:rsid w:val="00C142BE"/>
    <w:rsid w:val="00C14437"/>
    <w:rsid w:val="00C14622"/>
    <w:rsid w:val="00C14D5B"/>
    <w:rsid w:val="00C2181B"/>
    <w:rsid w:val="00C24B29"/>
    <w:rsid w:val="00C26EA2"/>
    <w:rsid w:val="00C309BF"/>
    <w:rsid w:val="00C30B23"/>
    <w:rsid w:val="00C3222E"/>
    <w:rsid w:val="00C32C5C"/>
    <w:rsid w:val="00C351BA"/>
    <w:rsid w:val="00C362CB"/>
    <w:rsid w:val="00C37BD9"/>
    <w:rsid w:val="00C434EA"/>
    <w:rsid w:val="00C43AC5"/>
    <w:rsid w:val="00C44E87"/>
    <w:rsid w:val="00C472EA"/>
    <w:rsid w:val="00C520C2"/>
    <w:rsid w:val="00C52504"/>
    <w:rsid w:val="00C52E23"/>
    <w:rsid w:val="00C53455"/>
    <w:rsid w:val="00C54866"/>
    <w:rsid w:val="00C55766"/>
    <w:rsid w:val="00C55B42"/>
    <w:rsid w:val="00C6040B"/>
    <w:rsid w:val="00C6098E"/>
    <w:rsid w:val="00C62C6E"/>
    <w:rsid w:val="00C63210"/>
    <w:rsid w:val="00C6437F"/>
    <w:rsid w:val="00C658A3"/>
    <w:rsid w:val="00C71144"/>
    <w:rsid w:val="00C71250"/>
    <w:rsid w:val="00C71D4B"/>
    <w:rsid w:val="00C72A42"/>
    <w:rsid w:val="00C736D6"/>
    <w:rsid w:val="00C73DE1"/>
    <w:rsid w:val="00C755D6"/>
    <w:rsid w:val="00C75F54"/>
    <w:rsid w:val="00C81B9D"/>
    <w:rsid w:val="00C82C4C"/>
    <w:rsid w:val="00C82F77"/>
    <w:rsid w:val="00C833DC"/>
    <w:rsid w:val="00C86154"/>
    <w:rsid w:val="00C93756"/>
    <w:rsid w:val="00C93C06"/>
    <w:rsid w:val="00C95056"/>
    <w:rsid w:val="00C953E7"/>
    <w:rsid w:val="00C958B6"/>
    <w:rsid w:val="00C9593B"/>
    <w:rsid w:val="00C95E33"/>
    <w:rsid w:val="00CA4B24"/>
    <w:rsid w:val="00CB05EE"/>
    <w:rsid w:val="00CB1954"/>
    <w:rsid w:val="00CB3994"/>
    <w:rsid w:val="00CB46A2"/>
    <w:rsid w:val="00CB50F8"/>
    <w:rsid w:val="00CC1FD9"/>
    <w:rsid w:val="00CC441D"/>
    <w:rsid w:val="00CC68CE"/>
    <w:rsid w:val="00CD0C96"/>
    <w:rsid w:val="00CD1073"/>
    <w:rsid w:val="00CD123B"/>
    <w:rsid w:val="00CD5F3C"/>
    <w:rsid w:val="00CD7625"/>
    <w:rsid w:val="00CD7DF1"/>
    <w:rsid w:val="00CE0CB2"/>
    <w:rsid w:val="00CE25E1"/>
    <w:rsid w:val="00CE2AFC"/>
    <w:rsid w:val="00CE2E5E"/>
    <w:rsid w:val="00CE3CCA"/>
    <w:rsid w:val="00CE4627"/>
    <w:rsid w:val="00CE67CB"/>
    <w:rsid w:val="00CE7BF5"/>
    <w:rsid w:val="00CF03F1"/>
    <w:rsid w:val="00CF083C"/>
    <w:rsid w:val="00CF5D28"/>
    <w:rsid w:val="00D005A6"/>
    <w:rsid w:val="00D00D1B"/>
    <w:rsid w:val="00D00E74"/>
    <w:rsid w:val="00D024CC"/>
    <w:rsid w:val="00D03693"/>
    <w:rsid w:val="00D06177"/>
    <w:rsid w:val="00D06A4A"/>
    <w:rsid w:val="00D07E31"/>
    <w:rsid w:val="00D10623"/>
    <w:rsid w:val="00D114F1"/>
    <w:rsid w:val="00D11EFB"/>
    <w:rsid w:val="00D139E3"/>
    <w:rsid w:val="00D1424C"/>
    <w:rsid w:val="00D14421"/>
    <w:rsid w:val="00D14B46"/>
    <w:rsid w:val="00D14BFF"/>
    <w:rsid w:val="00D16813"/>
    <w:rsid w:val="00D1687A"/>
    <w:rsid w:val="00D16D0B"/>
    <w:rsid w:val="00D22012"/>
    <w:rsid w:val="00D2218F"/>
    <w:rsid w:val="00D22B55"/>
    <w:rsid w:val="00D247A5"/>
    <w:rsid w:val="00D24B4E"/>
    <w:rsid w:val="00D259C1"/>
    <w:rsid w:val="00D25DF9"/>
    <w:rsid w:val="00D27447"/>
    <w:rsid w:val="00D278DA"/>
    <w:rsid w:val="00D31724"/>
    <w:rsid w:val="00D31B9F"/>
    <w:rsid w:val="00D3468D"/>
    <w:rsid w:val="00D40283"/>
    <w:rsid w:val="00D41A04"/>
    <w:rsid w:val="00D42F0D"/>
    <w:rsid w:val="00D46D97"/>
    <w:rsid w:val="00D4710F"/>
    <w:rsid w:val="00D475C5"/>
    <w:rsid w:val="00D5272A"/>
    <w:rsid w:val="00D543D4"/>
    <w:rsid w:val="00D54988"/>
    <w:rsid w:val="00D54D56"/>
    <w:rsid w:val="00D579CE"/>
    <w:rsid w:val="00D60505"/>
    <w:rsid w:val="00D61E26"/>
    <w:rsid w:val="00D634CD"/>
    <w:rsid w:val="00D643B3"/>
    <w:rsid w:val="00D666C8"/>
    <w:rsid w:val="00D7158E"/>
    <w:rsid w:val="00D71CB2"/>
    <w:rsid w:val="00D72451"/>
    <w:rsid w:val="00D73228"/>
    <w:rsid w:val="00D75A84"/>
    <w:rsid w:val="00D76112"/>
    <w:rsid w:val="00D769F0"/>
    <w:rsid w:val="00D76A41"/>
    <w:rsid w:val="00D76BB2"/>
    <w:rsid w:val="00D76F5E"/>
    <w:rsid w:val="00D810EC"/>
    <w:rsid w:val="00D81596"/>
    <w:rsid w:val="00D83B3E"/>
    <w:rsid w:val="00D84DDB"/>
    <w:rsid w:val="00D85F4A"/>
    <w:rsid w:val="00D870B6"/>
    <w:rsid w:val="00D8715F"/>
    <w:rsid w:val="00D87635"/>
    <w:rsid w:val="00D91174"/>
    <w:rsid w:val="00D91677"/>
    <w:rsid w:val="00D9509B"/>
    <w:rsid w:val="00D95C11"/>
    <w:rsid w:val="00D96622"/>
    <w:rsid w:val="00D97D16"/>
    <w:rsid w:val="00DA1803"/>
    <w:rsid w:val="00DA1B30"/>
    <w:rsid w:val="00DA5EB8"/>
    <w:rsid w:val="00DA63B8"/>
    <w:rsid w:val="00DA79E9"/>
    <w:rsid w:val="00DB2089"/>
    <w:rsid w:val="00DB22AF"/>
    <w:rsid w:val="00DB2CD1"/>
    <w:rsid w:val="00DB3049"/>
    <w:rsid w:val="00DB3244"/>
    <w:rsid w:val="00DC0D90"/>
    <w:rsid w:val="00DC0DE4"/>
    <w:rsid w:val="00DC14AB"/>
    <w:rsid w:val="00DC323D"/>
    <w:rsid w:val="00DC52B2"/>
    <w:rsid w:val="00DC7EF5"/>
    <w:rsid w:val="00DD7026"/>
    <w:rsid w:val="00DE1A5D"/>
    <w:rsid w:val="00DE1E0F"/>
    <w:rsid w:val="00DE1F6D"/>
    <w:rsid w:val="00DE1FE3"/>
    <w:rsid w:val="00DE478F"/>
    <w:rsid w:val="00DE7296"/>
    <w:rsid w:val="00DF0554"/>
    <w:rsid w:val="00DF0A77"/>
    <w:rsid w:val="00DF167A"/>
    <w:rsid w:val="00DF2A6A"/>
    <w:rsid w:val="00DF57C3"/>
    <w:rsid w:val="00DF653D"/>
    <w:rsid w:val="00DF7856"/>
    <w:rsid w:val="00DF7AFD"/>
    <w:rsid w:val="00DF7CC5"/>
    <w:rsid w:val="00E01180"/>
    <w:rsid w:val="00E024C3"/>
    <w:rsid w:val="00E02A72"/>
    <w:rsid w:val="00E0473B"/>
    <w:rsid w:val="00E05D3E"/>
    <w:rsid w:val="00E065D6"/>
    <w:rsid w:val="00E07232"/>
    <w:rsid w:val="00E073E3"/>
    <w:rsid w:val="00E07CB5"/>
    <w:rsid w:val="00E10896"/>
    <w:rsid w:val="00E10E99"/>
    <w:rsid w:val="00E1371F"/>
    <w:rsid w:val="00E1428D"/>
    <w:rsid w:val="00E14D6E"/>
    <w:rsid w:val="00E15B8D"/>
    <w:rsid w:val="00E15EC1"/>
    <w:rsid w:val="00E1730F"/>
    <w:rsid w:val="00E1773D"/>
    <w:rsid w:val="00E201A0"/>
    <w:rsid w:val="00E22D8A"/>
    <w:rsid w:val="00E238CC"/>
    <w:rsid w:val="00E247A6"/>
    <w:rsid w:val="00E26337"/>
    <w:rsid w:val="00E27B4A"/>
    <w:rsid w:val="00E30B79"/>
    <w:rsid w:val="00E339CA"/>
    <w:rsid w:val="00E359FF"/>
    <w:rsid w:val="00E35B26"/>
    <w:rsid w:val="00E35CAA"/>
    <w:rsid w:val="00E3695F"/>
    <w:rsid w:val="00E40EF4"/>
    <w:rsid w:val="00E413FA"/>
    <w:rsid w:val="00E416B1"/>
    <w:rsid w:val="00E424AA"/>
    <w:rsid w:val="00E42FF3"/>
    <w:rsid w:val="00E44EC1"/>
    <w:rsid w:val="00E4510B"/>
    <w:rsid w:val="00E47499"/>
    <w:rsid w:val="00E524CC"/>
    <w:rsid w:val="00E52F1A"/>
    <w:rsid w:val="00E534B9"/>
    <w:rsid w:val="00E54157"/>
    <w:rsid w:val="00E56A42"/>
    <w:rsid w:val="00E56F31"/>
    <w:rsid w:val="00E57797"/>
    <w:rsid w:val="00E63227"/>
    <w:rsid w:val="00E64DA4"/>
    <w:rsid w:val="00E670D6"/>
    <w:rsid w:val="00E723DC"/>
    <w:rsid w:val="00E72855"/>
    <w:rsid w:val="00E762DB"/>
    <w:rsid w:val="00E7630A"/>
    <w:rsid w:val="00E77452"/>
    <w:rsid w:val="00E80596"/>
    <w:rsid w:val="00E80F0A"/>
    <w:rsid w:val="00E82AD8"/>
    <w:rsid w:val="00E831F3"/>
    <w:rsid w:val="00E83FCE"/>
    <w:rsid w:val="00E8412C"/>
    <w:rsid w:val="00E84AB1"/>
    <w:rsid w:val="00E85DBB"/>
    <w:rsid w:val="00E87440"/>
    <w:rsid w:val="00E875E8"/>
    <w:rsid w:val="00E87E4B"/>
    <w:rsid w:val="00E87EBC"/>
    <w:rsid w:val="00E90251"/>
    <w:rsid w:val="00E90A02"/>
    <w:rsid w:val="00E90BAE"/>
    <w:rsid w:val="00E90E9A"/>
    <w:rsid w:val="00E92B69"/>
    <w:rsid w:val="00E92F7F"/>
    <w:rsid w:val="00E95954"/>
    <w:rsid w:val="00E96D47"/>
    <w:rsid w:val="00E973C2"/>
    <w:rsid w:val="00EA38B0"/>
    <w:rsid w:val="00EA3A3B"/>
    <w:rsid w:val="00EA57AA"/>
    <w:rsid w:val="00EA584F"/>
    <w:rsid w:val="00EA62BF"/>
    <w:rsid w:val="00EA7E1D"/>
    <w:rsid w:val="00EB119D"/>
    <w:rsid w:val="00EB1DC3"/>
    <w:rsid w:val="00EB2315"/>
    <w:rsid w:val="00EB39E6"/>
    <w:rsid w:val="00EB3F82"/>
    <w:rsid w:val="00EB421B"/>
    <w:rsid w:val="00EB4897"/>
    <w:rsid w:val="00EB60D4"/>
    <w:rsid w:val="00EC3D2A"/>
    <w:rsid w:val="00EC76AA"/>
    <w:rsid w:val="00EC7B17"/>
    <w:rsid w:val="00ED026E"/>
    <w:rsid w:val="00ED1EE4"/>
    <w:rsid w:val="00ED2C2E"/>
    <w:rsid w:val="00ED3201"/>
    <w:rsid w:val="00ED4301"/>
    <w:rsid w:val="00ED67F1"/>
    <w:rsid w:val="00ED7A0C"/>
    <w:rsid w:val="00EE1EB8"/>
    <w:rsid w:val="00EE23DC"/>
    <w:rsid w:val="00EE5DE3"/>
    <w:rsid w:val="00EF2355"/>
    <w:rsid w:val="00EF2736"/>
    <w:rsid w:val="00EF3B60"/>
    <w:rsid w:val="00EF5534"/>
    <w:rsid w:val="00EF5CD1"/>
    <w:rsid w:val="00EF6D72"/>
    <w:rsid w:val="00F0154A"/>
    <w:rsid w:val="00F01ECD"/>
    <w:rsid w:val="00F01FD6"/>
    <w:rsid w:val="00F039D9"/>
    <w:rsid w:val="00F108B3"/>
    <w:rsid w:val="00F116F5"/>
    <w:rsid w:val="00F12973"/>
    <w:rsid w:val="00F129ED"/>
    <w:rsid w:val="00F12D91"/>
    <w:rsid w:val="00F13843"/>
    <w:rsid w:val="00F161E2"/>
    <w:rsid w:val="00F17558"/>
    <w:rsid w:val="00F21AAD"/>
    <w:rsid w:val="00F23824"/>
    <w:rsid w:val="00F2453B"/>
    <w:rsid w:val="00F247E5"/>
    <w:rsid w:val="00F2698A"/>
    <w:rsid w:val="00F276AB"/>
    <w:rsid w:val="00F27B1F"/>
    <w:rsid w:val="00F307F8"/>
    <w:rsid w:val="00F324ED"/>
    <w:rsid w:val="00F34A89"/>
    <w:rsid w:val="00F35ACE"/>
    <w:rsid w:val="00F35C0B"/>
    <w:rsid w:val="00F36D21"/>
    <w:rsid w:val="00F400FC"/>
    <w:rsid w:val="00F40817"/>
    <w:rsid w:val="00F40AF8"/>
    <w:rsid w:val="00F40F06"/>
    <w:rsid w:val="00F429EA"/>
    <w:rsid w:val="00F43590"/>
    <w:rsid w:val="00F44A46"/>
    <w:rsid w:val="00F45932"/>
    <w:rsid w:val="00F46F26"/>
    <w:rsid w:val="00F47009"/>
    <w:rsid w:val="00F478F2"/>
    <w:rsid w:val="00F5165A"/>
    <w:rsid w:val="00F51D17"/>
    <w:rsid w:val="00F5207D"/>
    <w:rsid w:val="00F5232B"/>
    <w:rsid w:val="00F54486"/>
    <w:rsid w:val="00F546F2"/>
    <w:rsid w:val="00F550E5"/>
    <w:rsid w:val="00F5552E"/>
    <w:rsid w:val="00F55A00"/>
    <w:rsid w:val="00F56061"/>
    <w:rsid w:val="00F5643D"/>
    <w:rsid w:val="00F570C6"/>
    <w:rsid w:val="00F57E3E"/>
    <w:rsid w:val="00F60E8F"/>
    <w:rsid w:val="00F6146E"/>
    <w:rsid w:val="00F629C2"/>
    <w:rsid w:val="00F664D6"/>
    <w:rsid w:val="00F71B7D"/>
    <w:rsid w:val="00F72273"/>
    <w:rsid w:val="00F72C0C"/>
    <w:rsid w:val="00F73506"/>
    <w:rsid w:val="00F74270"/>
    <w:rsid w:val="00F75293"/>
    <w:rsid w:val="00F7646D"/>
    <w:rsid w:val="00F76A12"/>
    <w:rsid w:val="00F76CF9"/>
    <w:rsid w:val="00F770A6"/>
    <w:rsid w:val="00F8009F"/>
    <w:rsid w:val="00F8048B"/>
    <w:rsid w:val="00F81088"/>
    <w:rsid w:val="00F81A4B"/>
    <w:rsid w:val="00F84A8F"/>
    <w:rsid w:val="00F91DDC"/>
    <w:rsid w:val="00F92DC6"/>
    <w:rsid w:val="00FA165A"/>
    <w:rsid w:val="00FA1D0B"/>
    <w:rsid w:val="00FA52EC"/>
    <w:rsid w:val="00FA5C85"/>
    <w:rsid w:val="00FA7327"/>
    <w:rsid w:val="00FB0172"/>
    <w:rsid w:val="00FB090C"/>
    <w:rsid w:val="00FB1332"/>
    <w:rsid w:val="00FB1D32"/>
    <w:rsid w:val="00FB2547"/>
    <w:rsid w:val="00FB335F"/>
    <w:rsid w:val="00FB43A0"/>
    <w:rsid w:val="00FB60DF"/>
    <w:rsid w:val="00FB7CB3"/>
    <w:rsid w:val="00FC1B36"/>
    <w:rsid w:val="00FC2F59"/>
    <w:rsid w:val="00FC4ED2"/>
    <w:rsid w:val="00FC68B9"/>
    <w:rsid w:val="00FC7438"/>
    <w:rsid w:val="00FD472F"/>
    <w:rsid w:val="00FD4CD2"/>
    <w:rsid w:val="00FD5D3A"/>
    <w:rsid w:val="00FD70E2"/>
    <w:rsid w:val="00FD7DB2"/>
    <w:rsid w:val="00FE02A3"/>
    <w:rsid w:val="00FE0D32"/>
    <w:rsid w:val="00FE181A"/>
    <w:rsid w:val="00FE3997"/>
    <w:rsid w:val="00FE5510"/>
    <w:rsid w:val="00FF0D56"/>
    <w:rsid w:val="00FF1965"/>
    <w:rsid w:val="00FF1ED6"/>
    <w:rsid w:val="00FF2209"/>
    <w:rsid w:val="00FF33B4"/>
    <w:rsid w:val="00FF3BB8"/>
    <w:rsid w:val="00FF3E57"/>
    <w:rsid w:val="00FF4AE9"/>
    <w:rsid w:val="00FF5892"/>
    <w:rsid w:val="00FF636B"/>
    <w:rsid w:val="00FF76B9"/>
    <w:rsid w:val="00FF7C78"/>
    <w:rsid w:val="14353F60"/>
    <w:rsid w:val="233D6BE3"/>
    <w:rsid w:val="23E5FF01"/>
    <w:rsid w:val="28306555"/>
    <w:rsid w:val="2B9111B8"/>
    <w:rsid w:val="38C6C4A7"/>
    <w:rsid w:val="4B856418"/>
    <w:rsid w:val="4D325B58"/>
    <w:rsid w:val="4FCD93D0"/>
    <w:rsid w:val="5DCD6B18"/>
    <w:rsid w:val="668CCF5C"/>
    <w:rsid w:val="699DF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4AEE"/>
  <w15:docId w15:val="{467922D9-FF3F-4F39-BCC4-A3F1ADC1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AC"/>
    <w:pPr>
      <w:jc w:val="both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200" w:line="240" w:lineRule="auto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200" w:line="240" w:lineRule="auto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 w:line="24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117E7"/>
    <w:pPr>
      <w:keepNext/>
      <w:keepLines/>
      <w:spacing w:line="240" w:lineRule="auto"/>
      <w:jc w:val="left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 w:line="240" w:lineRule="auto"/>
      <w:ind w:firstLine="0"/>
    </w:pPr>
    <w:rPr>
      <w:sz w:val="28"/>
      <w:szCs w:val="2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4" w:type="dxa"/>
        <w:left w:w="100" w:type="dxa"/>
        <w:bottom w:w="14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1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3365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E102C"/>
    <w:pPr>
      <w:numPr>
        <w:numId w:val="11"/>
      </w:numPr>
      <w:contextualSpacing/>
    </w:pPr>
    <w:rPr>
      <w:rFonts w:eastAsiaTheme="minorHAnsi"/>
    </w:rPr>
  </w:style>
  <w:style w:type="paragraph" w:customStyle="1" w:styleId="Default">
    <w:name w:val="Default"/>
    <w:rsid w:val="0043365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HelveticaNeueLT Std" w:hAnsi="HelveticaNeueLT Std" w:cs="HelveticaNeueLT Std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86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357F"/>
    <w:rPr>
      <w:color w:val="800080" w:themeColor="followedHyperlink"/>
      <w:u w:val="single"/>
    </w:rPr>
  </w:style>
  <w:style w:type="paragraph" w:customStyle="1" w:styleId="pf0">
    <w:name w:val="pf0"/>
    <w:basedOn w:val="Normal"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cf01">
    <w:name w:val="cf01"/>
    <w:basedOn w:val="DefaultParagraphFont"/>
    <w:rsid w:val="00BD6C1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952493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03"/>
  </w:style>
  <w:style w:type="paragraph" w:styleId="Footer">
    <w:name w:val="footer"/>
    <w:basedOn w:val="Normal"/>
    <w:link w:val="Foot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03"/>
  </w:style>
  <w:style w:type="paragraph" w:styleId="Revision">
    <w:name w:val="Revision"/>
    <w:hidden/>
    <w:uiPriority w:val="99"/>
    <w:semiHidden/>
    <w:rsid w:val="001C1330"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E024C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E024C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32772"/>
    <w:rPr>
      <w:vertAlign w:val="superscript"/>
    </w:rPr>
  </w:style>
  <w:style w:type="paragraph" w:customStyle="1" w:styleId="Normalsmall">
    <w:name w:val="Normal_small"/>
    <w:basedOn w:val="Normal"/>
    <w:link w:val="NormalsmallChar"/>
    <w:qFormat/>
    <w:rsid w:val="000B1407"/>
    <w:pPr>
      <w:spacing w:line="240" w:lineRule="auto"/>
      <w:ind w:left="180" w:hanging="180"/>
      <w:jc w:val="left"/>
    </w:pPr>
    <w:rPr>
      <w:sz w:val="20"/>
      <w:szCs w:val="20"/>
    </w:rPr>
  </w:style>
  <w:style w:type="character" w:customStyle="1" w:styleId="NormalsmallChar">
    <w:name w:val="Normal_small Char"/>
    <w:basedOn w:val="DefaultParagraphFont"/>
    <w:link w:val="Normalsmall"/>
    <w:rsid w:val="000B1407"/>
    <w:rPr>
      <w:sz w:val="20"/>
      <w:szCs w:val="20"/>
      <w:lang w:val="en-US"/>
    </w:rPr>
  </w:style>
  <w:style w:type="paragraph" w:customStyle="1" w:styleId="TableTitle">
    <w:name w:val="Table Title"/>
    <w:basedOn w:val="Normal"/>
    <w:link w:val="TableTitleChar"/>
    <w:qFormat/>
    <w:rsid w:val="005F2C61"/>
    <w:pPr>
      <w:ind w:firstLine="0"/>
    </w:pPr>
    <w:rPr>
      <w:b/>
      <w:bCs/>
    </w:rPr>
  </w:style>
  <w:style w:type="character" w:customStyle="1" w:styleId="TableTitleChar">
    <w:name w:val="Table Title Char"/>
    <w:basedOn w:val="DefaultParagraphFont"/>
    <w:link w:val="TableTitle"/>
    <w:rsid w:val="005F2C61"/>
    <w:rPr>
      <w:b/>
      <w:bCs/>
      <w:lang w:val="en-US"/>
    </w:rPr>
  </w:style>
  <w:style w:type="paragraph" w:customStyle="1" w:styleId="TableHeading">
    <w:name w:val="Table Heading"/>
    <w:basedOn w:val="Normal"/>
    <w:link w:val="TableHeadingChar"/>
    <w:qFormat/>
    <w:rsid w:val="005F2C61"/>
    <w:pPr>
      <w:spacing w:line="240" w:lineRule="auto"/>
      <w:ind w:firstLine="0"/>
      <w:jc w:val="left"/>
    </w:pPr>
    <w:rPr>
      <w:b/>
      <w:bCs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5F2C61"/>
    <w:rPr>
      <w:b/>
      <w:bCs/>
      <w:sz w:val="20"/>
      <w:szCs w:val="20"/>
      <w:lang w:val="en-US"/>
    </w:rPr>
  </w:style>
  <w:style w:type="paragraph" w:customStyle="1" w:styleId="TableData">
    <w:name w:val="Table Data"/>
    <w:basedOn w:val="Normal"/>
    <w:link w:val="TableDataChar"/>
    <w:qFormat/>
    <w:rsid w:val="005F2C61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ableDataChar">
    <w:name w:val="Table Data Char"/>
    <w:basedOn w:val="DefaultParagraphFont"/>
    <w:link w:val="TableData"/>
    <w:rsid w:val="005F2C61"/>
    <w:rPr>
      <w:sz w:val="20"/>
      <w:szCs w:val="20"/>
      <w:lang w:val="en-US"/>
    </w:rPr>
  </w:style>
  <w:style w:type="paragraph" w:customStyle="1" w:styleId="FigureTitle">
    <w:name w:val="Figure Title"/>
    <w:basedOn w:val="Normal"/>
    <w:link w:val="FigureTitleChar"/>
    <w:qFormat/>
    <w:rsid w:val="005A7D58"/>
    <w:pPr>
      <w:ind w:firstLine="0"/>
    </w:pPr>
    <w:rPr>
      <w:b/>
      <w:bCs/>
    </w:rPr>
  </w:style>
  <w:style w:type="character" w:customStyle="1" w:styleId="FigureTitleChar">
    <w:name w:val="Figure Title Char"/>
    <w:basedOn w:val="DefaultParagraphFont"/>
    <w:link w:val="FigureTitle"/>
    <w:rsid w:val="005A7D58"/>
    <w:rPr>
      <w:b/>
      <w:bCs/>
      <w:lang w:val="en-US"/>
    </w:rPr>
  </w:style>
  <w:style w:type="table" w:styleId="PlainTable1">
    <w:name w:val="Plain Table 1"/>
    <w:basedOn w:val="TableNormal"/>
    <w:uiPriority w:val="41"/>
    <w:rsid w:val="0045215E"/>
    <w:pPr>
      <w:widowControl w:val="0"/>
      <w:spacing w:line="240" w:lineRule="auto"/>
      <w:ind w:firstLine="0"/>
    </w:pPr>
    <w:rPr>
      <w:rFonts w:ascii="Calibri" w:eastAsia="Calibri" w:hAnsi="Calibri" w:cs="Calibri"/>
      <w:sz w:val="20"/>
      <w:szCs w:val="20"/>
      <w:lang w:val="en-US" w:bidi="km-K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20/10/relationships/intelligence" Target="intelligence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ZKMyaRgwOeEnBsk9BIO2WLu9nQ==">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+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+Nz8gxIOrfjc/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+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+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+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+PGJyPkRpcmVjdCBJbXByb3ZlbWVudC9yZWNvbW1lbmRlZCBzb2x1dGlvbnMgdG8gaGlnaGxpZ2h0OiA8YnI+LSBCZWhhdmlvcmFsIG1vbml0b3JpbmcgS1BJcyBhcmUgcmVxdWlyZWQgdG8gZXZhbHVhdGUgdGhlIGhvbGlzdGljIGVmZmVjdGl2ZW5lc3Mgb2Ygb24tc2l0ZSBGU00gc3lzdGVtIHN1Y2ggYXMgdGhlIEFEUCB0byBlbnN1cmUgdGhhdCBGUyBpcyBhY3R1YWxseSBzYWZlbHkgbWFuYWdlZC48YnI+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+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+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+SSB0aGluayBJIGNhbiBhZGQgdGhpcyBpbnRvIHRoZSBJbnRybyB3aXRob3V0IHRvbyBtdWNoIHRyb3VibGUuIEFueSBzdWdnZXN0aW9ucyB3b3VsZCBiZSB3ZWxjb21lZCEi/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+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+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/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+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+jGMTigwo/oxjFyRwoMSmFtZXMgSGFycGVyGjcKNS8vc3NsLmdzdGF0aWMuY29tL2RvY3MvY29tbW9uL2JsdWVfc2lsaG91ZXR0ZTk2LTAucG5neACIAQGaAQYIABAAGACqASYSJEFkZCB0aGUgc2FtZSBjaXRhdGlvbiBhcyBhYm92ZSBoZXJlLrABALgBARigwo/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+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+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+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/GMXJHCgxKYW1lcyBIYXJwZXIaNwo1Ly9zc2wuZ3N0YXRpYy5jb20vZG9jcy9jb21tb24vYmx1ZV9zaWxob3VldHRlOTYtMC5wbmd4AIgBAZoBBggAEAAYAKoBCBIGVXBkYXRlsAEAuAEBGODYse/GMSDg2LHvxjEwAEIJa2l4LmNtdDI5IrMECgtBQUFBOF9tdngwcxKJBAoLQUFBQThfbXZ4MHMSC0FBQUE4X212eDBzGm8KCXRleHQvaHRtbBJiUmV2aWV3ZXIgQ29tbWVudDo8YnI+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+sYxOMCgwvrGMUKwAwoLQUFBQThfbXZ4emcSC0FBQUE4X212eHpjGk0KCXRleHQvaHRtbBJARG8geW91IGxpa2UgYW55IG9mIHRoZXNlPyBTaG91bGQgd2UgaGlnaGxpZ2h0IGFueSBpbiBwYXJ0aWN1bGFyPyJOCgp0ZXh0L3BsYWluEkBEbyB5b3UgbGlrZSBhbnkgb2YgdGhlc2U/IFNob3VsZCB3ZSBoaWdobGlnaHQgYW55IGluIHBhcnRpY3VsYXI/KkUKDEphbWVzIEhhcnBlcho1Ly9zc2wuZ3N0YXRpYy5jb20vZG9jcy9jb21tb24vYmx1ZV9zaWxob3VldHRlOTYtMC5wbmcwwKDC+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/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+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+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+jGMXJHCgxKYW1lcyBIYXJwZXIaNwo1Ly9zc2wuZ3N0YXRpYy5jb20vZG9jcy9jb21tb24vYmx1ZV9zaWxob3VldHRlOTYtMC5wbmd4AIgBAZoBBggAEAAYAKoBJhIkQWRkIHRoZSBzYW1lIGNpdGF0aW9uIGFzIGFib3ZlIGhlcmUusAEAuAEBGKDCj+jGMSCgwo/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/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+ggKC0FBQUE4X212eDBnEgtBQUFBOF9tdngwZxrxAQoJdGV4dC9odG1s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/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+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/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+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+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/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+AgoJdGV4dC9odG1s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+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+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+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+h+cYxckcKDEphbWVzIEhhcnBlcho3CjUvL3NzbC5nc3RhdGljLmNvbS9kb2NzL2NvbW1vbi9ibHVlX3NpbGhvdWV0dGU5Ni0wLnBuZ3gAiAEBmgEGCAAQABgAqgErEilJIHBsYW4gdG8gYWRkIG1vcmUgaW1wb3J0YW50IHJlc3VsdHMgaGVyZbABALgBARjAj6H5xjEgwI+h+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+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+JnF1b3Q7VGhlIDYsMDAwIHdvcmRzIGFyZSBub3QgY29uY2lzZSBhbmQgaW4gYWRkaXRpb24gdGhlcmUgaXMgYSBzaWduaWZpY2FudCBhbW91bnQgb2YgaW5mb3JtYXRpb24gdGhhdCBpcyBuZWVkZWQgdG8gZm9sbG93IHRoZSBwYXBlciB0aGF0IGlzIHBsYWNlZCBpbiB0aGUgc3VwcG9ydGluZyBpbmZvcm1hdGlvbi4mcXVvdDs8YnI+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/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+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+PGJyPlRoaXMgaXMgdGhlIGJpZyBvbmUuIEkmIzM5O3ZlIHN0YXJ0ZWQgdG8gYnJvYWRlbiB3aGF0JiMzOTtzIHdyaXR0ZW4gaW4gdGhlIEludG8gYnV0IHN0aWxsIG5lZWQgdG8gZ2V0IG1vcmUgZGlmZmVyZW50IGxpdGVyYXR1cmUgaW4gdGhlIHJlZmVyZW5jZXMusAEAuAEBGMD1n6HEMSDA9Z+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/OYz8gxOIPzmM/IMUr+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/OYz8gxIIPzmM/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+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/juXGMTjA/47lxjFyRwoMSmFtZXMgSGFycGVyGjcKNS8vc3NsLmdzdGF0aWMuY29tL2RvY3MvY29tbW9uL2JsdWVfc2lsaG91ZXR0ZTk2LTAucG5neACIAQGaAQYIABAAGACqATwSOkkgcGxhbiB0byBjcmVhdGUgYSBuZXcgZmlndXJlIGZvciBncmFwaGljYWwgYWJzdHJhY3QgaGVyZS6wAQC4AQEYwP+O5cYxIMD/juXGMTAAQghraXguY210MyLkCgoLQUFBQThfbXZ4MTQSuQoKC0FBQUE4X212eDE0EgtBQUFBOF9tdngxNBr/AgoJdGV4dC9odG1sEvECTWFrZSBzdXJlIHRoZXNlIGFyZSBkaXJlY3RseSBjb25uZWN0ZWQgdG8gdGhlIHJlc3VsdHMgb2Ygb3VyIHN0dWR5Ljxicj48YnI+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/zsgxckcKDEphbWVzIEhhcnBlcho3CjUvL3NzbC5nc3RhdGljLmNvbS9kb2NzL2NvbW1vbi9ibHVlX3NpbGhvdWV0dGU5Ni0wLnBuZ3gAiAEBmgEGCAAQABgAqgH0AhLxAk1ha2Ugc3VyZSB0aGVzZSBhcmUgZGlyZWN0bHkgY29ubmVjdGVkIHRvIHRoZSByZXN1bHRzIG9mIG91ciBzdHVkeS48YnI+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/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+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+JnF1b3Q7QXNwZWN0cyBvZiB0aGUgd29yayBjb25kdWN0ZWQgYnkgSURFIGFyZSBpbnRlcmVzdGluZyBidXQgdGhlIHBhcGVyIGlzIG1vcmUgYWxpZ25lZCB3aXRoIGJlaW5nIGFuIGV2YWx1YXRpb24gb2YgYSBwcm9kdWN0d2l0aGluIGEgY29udGV4dCByYXRoZXIgdGhhbiBhbiBhY2FkZW1pYyBwYXBlci4mcXVvdDs8YnI+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+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/DGMTigx5/wxjFyRwoMSmFtZXMgSGFycGVyGjcKNS8vc3NsLmdzdGF0aWMuY29tL2RvY3MvY29tbW9uL2JsdWVfc2lsaG91ZXR0ZTk2LTAucG5neACIAQGaAQYIABAAGACqAQgSBlVwZGF0ZbABALgBARigx5/wxjEgoMef8MYxMABCCWtpeC5jbXQzNSLCAgoLQUFBQThfbXZ4MEUSlwIKC0FBQUE4X212eDBFEgtBQUFBOF9tdngwRRoaCgl0ZXh0L2h0bWwSDVJlZG8/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/IFJlbW92ZT+wAQC4AQEYwOjO7sYxIMDozu7GMTAAQglraXguY210MjgiwgIKC0FBQUE4X212eHpREpcCCgtBQUFBOF9tdnh6URILQUFBQThfbXZ4elEaGgoJdGV4dC9odG1sEg1SZWRvPyBSZW1vdmU/IhsKCnRleHQvcGxhaW4SDVJlZG8/IFJlbW92ZT8qRQoMSmFtZXMgSGFycGVyGjUvL3NzbC5nc3RhdGljLmNvbS9kb2NzL2NvbW1vbi9ibHVlX3NpbGhvdWV0dGU5Ni0wLnBuZzDgk8vuxjE44JPL7sYxckcKDEphbWVzIEhhcnBlcho3CjUvL3NzbC5nc3RhdGljLmNvbS9kb2NzL2NvbW1vbi9ibHVlX3NpbGhvdWV0dGU5Ni0wLnBuZ3gAiAEBmgEGCAAQABgAqgEPEg1SZWRvPyBSZW1vdmU/sAEAuAEBGOCTy+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/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/CgoLQUFBQThfbXZ4ejgSC0FBQUE4X212eHo4GoECCgl0ZXh0L2h0bWwS8wEmcXVvdDs8YnI+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+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/KkUKDEphbWVzIEhhcnBlcho1Ly9zc2wuZ3N0YXRpYy5jb20vZG9jcy9jb21tb24vYmx1ZV9zaWxob3VldHRlOTYtMC5wbmcwoOrD7sYxOKDqw+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/IikKCnRleHQvcGxhaW4SG0ByYW5hLCBjYW4geW91IHN1Z2dlc3QgYW55PypFCgxKYW1lcyBIYXJwZXIaNS8vc3NsLmdzdGF0aWMuY29tL2RvY3MvY29tbW9uL2JsdWVfc2lsaG91ZXR0ZTk2LTAucG5nMOD4r/rGMTjg+K/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+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/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+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/KkUKDEphbWVzIEhhcnBlcho1Ly9zc2wuZ3N0YXRpYy5jb20vZG9jcy9jb21tb24vYmx1ZV9zaWxob3VldHRlOTYtMC5wbmcwgMrJ+sYxOIDKyfrGMXJHCgxKYW1lcyBIYXJwZXIaNwo1Ly9zc2wuZ3N0YXRpYy5jb20vZG9jcy9jb21tb24vYmx1ZV9zaWxob3VldHRlOTYtMC5wbmd4AIgBAZoBBggAEAAYAKoBWRJXQHJhbmEsIGRvIHlvdSBoYXZlIGEgbGlzdCBvZiByZWNvbW1lbmRlZCBBRFAgcHJhY3RpY2VzLCBpZGVhbGx5IGluIHRoZSBwcm9wZXIgc2VxdWVuY2U/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/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/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+KAnVoMY2tnbWpnbHlmZzR6cgIgAHgAmgEGCAAQABgAqgFrEml1cGRhdGUgUlEgdG8gYmUgbW9yZSBmb2N1c2VkIG9uIGVmZmVjdGl2ZW5lc3Mgb2YgQURQPyBwbGVhc2UgcmVmZXIgdG8gbXkgY29tbWVudCBhYm92ZSBmb3IgdGhlIHN1Z2dlc3Rpb26wAQC4AQAYgtS+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+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+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+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/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+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/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+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/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/o76xjE4gP6O+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/o76xjEggP6O+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/hkc/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/hkc/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/7ezMgxONv+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+3szIMSDb/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+sYxckcKDEphbWVzIEhhcnBlcho3CjUvL3NzbC5nc3RhdGljLmNvbS9kb2NzL2NvbW1vbi9ibHVlX3NpbGhvdWV0dGU5Ni0wLnBuZ3gAiAEBmgEGCAAQABgAqgEdEhtVbm1vZGlmaWVkIHNpbmNlIGxhc3QgZHJhZnSwAQC4AQEYoKmL+sYxIKCpi/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/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+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+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/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+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+QWx0aG91Z2ggaXQgaXMgc2ltaWxhciwgSSB0aGluayBpdCB3b3VsZCBiZSBiZXR0ZXIgaWYgdGhlIFJRLyBoeXBvdGhlc2lzIGNvdWxkIGJlIHJlZnJhbWVkIGFzIGZvbGxvdyB0byBoYXZlIGl0IG1vcmUgZm9jdXNlZCBvbiB0aGUgdGVjaCB0aGFuwqB0aGUgSEhzOiA8YnI+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8YnI+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rABALgBARjA9Z+hxDEgr/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=</go:docsCustomData>
</go:gDocsCustomXmlDataStorage>
</file>

<file path=customXml/itemProps1.xml><?xml version="1.0" encoding="utf-8"?>
<ds:datastoreItem xmlns:ds="http://schemas.openxmlformats.org/officeDocument/2006/customXml" ds:itemID="{629A9FCE-08F5-4BB8-B8D0-A7E281A058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0</TotalTime>
  <Pages>3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glà (iDE)</dc:creator>
  <cp:keywords/>
  <cp:lastModifiedBy>James Harper</cp:lastModifiedBy>
  <cp:revision>632</cp:revision>
  <dcterms:created xsi:type="dcterms:W3CDTF">2024-04-25T19:06:00Z</dcterms:created>
  <dcterms:modified xsi:type="dcterms:W3CDTF">2025-07-2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cyWMUG4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